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B89D3" w14:textId="49A5F9B1" w:rsidR="007E0463" w:rsidRDefault="00BA4E80" w:rsidP="007E0463">
      <w:pPr>
        <w:rPr>
          <w:rFonts w:ascii="Arial" w:hAnsi="Arial" w:cs="Arial"/>
          <w:b/>
          <w:bCs/>
          <w:sz w:val="28"/>
          <w:szCs w:val="32"/>
        </w:rPr>
      </w:pPr>
      <w:r w:rsidRPr="00BA4E80">
        <w:rPr>
          <w:rFonts w:ascii="Arial" w:hAnsi="Arial" w:cs="Arial" w:hint="eastAsia"/>
          <w:b/>
          <w:bCs/>
          <w:sz w:val="28"/>
          <w:szCs w:val="32"/>
        </w:rPr>
        <w:t>Supplementary Table 1</w:t>
      </w:r>
      <w:r w:rsidR="007E0463" w:rsidRPr="00464E95">
        <w:rPr>
          <w:rFonts w:ascii="Arial" w:hAnsi="Arial" w:cs="Arial"/>
          <w:b/>
          <w:bCs/>
          <w:sz w:val="28"/>
          <w:szCs w:val="32"/>
        </w:rPr>
        <w:t xml:space="preserve">. </w:t>
      </w:r>
      <w:bookmarkStart w:id="0" w:name="_Hlk128661280"/>
      <w:r w:rsidR="00C718E7" w:rsidRPr="00C718E7">
        <w:rPr>
          <w:rFonts w:ascii="Arial" w:hAnsi="Arial" w:cs="Arial"/>
          <w:b/>
          <w:bCs/>
          <w:sz w:val="28"/>
          <w:szCs w:val="32"/>
        </w:rPr>
        <w:t xml:space="preserve">The binding relationship between IGF2BP3 and </w:t>
      </w:r>
      <w:r w:rsidR="00C718E7">
        <w:rPr>
          <w:rFonts w:ascii="Arial" w:hAnsi="Arial" w:cs="Arial" w:hint="eastAsia"/>
          <w:b/>
          <w:bCs/>
          <w:sz w:val="28"/>
          <w:szCs w:val="32"/>
        </w:rPr>
        <w:t>Fas</w:t>
      </w:r>
      <w:r w:rsidR="00C718E7" w:rsidRPr="00C718E7">
        <w:rPr>
          <w:rFonts w:ascii="Arial" w:hAnsi="Arial" w:cs="Arial"/>
          <w:b/>
          <w:bCs/>
          <w:sz w:val="28"/>
          <w:szCs w:val="32"/>
        </w:rPr>
        <w:t xml:space="preserve"> predicted by RM2Target website</w:t>
      </w:r>
      <w:r w:rsidR="007E0463" w:rsidRPr="00464E95">
        <w:rPr>
          <w:rFonts w:ascii="Arial" w:hAnsi="Arial" w:cs="Arial"/>
          <w:b/>
          <w:bCs/>
          <w:sz w:val="28"/>
          <w:szCs w:val="32"/>
        </w:rPr>
        <w:t xml:space="preserve">.  </w:t>
      </w:r>
    </w:p>
    <w:p w14:paraId="3423128F" w14:textId="77777777" w:rsidR="007E0463" w:rsidRPr="003574FC" w:rsidRDefault="007E0463" w:rsidP="007E0463">
      <w:pPr>
        <w:rPr>
          <w:rFonts w:ascii="Arial" w:hAnsi="Arial" w:cs="Arial"/>
          <w:b/>
          <w:bCs/>
          <w:sz w:val="28"/>
          <w:szCs w:val="32"/>
        </w:rPr>
      </w:pPr>
    </w:p>
    <w:tbl>
      <w:tblPr>
        <w:tblW w:w="15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1527"/>
        <w:gridCol w:w="1417"/>
        <w:gridCol w:w="1701"/>
        <w:gridCol w:w="1559"/>
        <w:gridCol w:w="1701"/>
        <w:gridCol w:w="2694"/>
        <w:gridCol w:w="2477"/>
      </w:tblGrid>
      <w:tr w:rsidR="004254AE" w:rsidRPr="00464E95" w14:paraId="095DA4BE" w14:textId="77777777" w:rsidTr="00454A13">
        <w:trPr>
          <w:trHeight w:val="23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08BC68D" w14:textId="10FD597D" w:rsidR="004254AE" w:rsidRPr="004254AE" w:rsidRDefault="004254AE" w:rsidP="004254A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28900808"/>
            <w:bookmarkEnd w:id="0"/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RM2Target ID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D4CD774" w14:textId="6A8D561D" w:rsidR="004254AE" w:rsidRPr="004254AE" w:rsidRDefault="004254AE" w:rsidP="004254A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WERs na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25AE1" w14:textId="2E392B21" w:rsidR="004254AE" w:rsidRPr="004254AE" w:rsidRDefault="004254AE" w:rsidP="004254A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WERs typ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52621" w14:textId="25568781" w:rsidR="004254AE" w:rsidRPr="004254AE" w:rsidRDefault="004254AE" w:rsidP="004254A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Target g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E4A943" w14:textId="278F8857" w:rsidR="004254AE" w:rsidRPr="004254AE" w:rsidRDefault="004254AE" w:rsidP="004254A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Modifi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E510C" w14:textId="4987EF23" w:rsidR="004254AE" w:rsidRPr="004254AE" w:rsidRDefault="004254AE" w:rsidP="004254A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Organis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BB80DCD" w14:textId="0B5DD6A3" w:rsidR="004254AE" w:rsidRPr="004254AE" w:rsidRDefault="004254AE" w:rsidP="004254AE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Cell line/Tissue</w:t>
            </w:r>
          </w:p>
        </w:tc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0EF66684" w14:textId="586AF9D5" w:rsidR="004254AE" w:rsidRPr="004254AE" w:rsidRDefault="004254AE" w:rsidP="004254AE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254A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4"/>
                <w:szCs w:val="24"/>
              </w:rPr>
              <w:t>Evidence types/Method</w:t>
            </w:r>
          </w:p>
        </w:tc>
      </w:tr>
      <w:tr w:rsidR="004254AE" w:rsidRPr="00464E95" w14:paraId="750D6FF4" w14:textId="77777777" w:rsidTr="00454A13">
        <w:trPr>
          <w:trHeight w:val="925"/>
        </w:trPr>
        <w:tc>
          <w:tcPr>
            <w:tcW w:w="2296" w:type="dxa"/>
            <w:vAlign w:val="center"/>
            <w:hideMark/>
          </w:tcPr>
          <w:p w14:paraId="022BA4D0" w14:textId="6944852D" w:rsidR="004254AE" w:rsidRPr="00464E95" w:rsidRDefault="004254AE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254AE">
              <w:rPr>
                <w:rFonts w:ascii="Arial" w:eastAsia="等线" w:hAnsi="Arial" w:cs="Arial"/>
                <w:color w:val="000000"/>
                <w:kern w:val="0"/>
                <w:sz w:val="22"/>
              </w:rPr>
              <w:t>RM2Target_991436</w:t>
            </w:r>
          </w:p>
        </w:tc>
        <w:tc>
          <w:tcPr>
            <w:tcW w:w="1527" w:type="dxa"/>
            <w:vAlign w:val="center"/>
            <w:hideMark/>
          </w:tcPr>
          <w:p w14:paraId="5F5E8146" w14:textId="2CCD47EA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IGF2BP3</w:t>
            </w:r>
          </w:p>
        </w:tc>
        <w:tc>
          <w:tcPr>
            <w:tcW w:w="1417" w:type="dxa"/>
            <w:vAlign w:val="center"/>
            <w:hideMark/>
          </w:tcPr>
          <w:p w14:paraId="47923FBC" w14:textId="7EB83BDE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Reader</w:t>
            </w:r>
          </w:p>
        </w:tc>
        <w:tc>
          <w:tcPr>
            <w:tcW w:w="1701" w:type="dxa"/>
            <w:vAlign w:val="center"/>
            <w:hideMark/>
          </w:tcPr>
          <w:p w14:paraId="50A3EFF4" w14:textId="6ADBC1AA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</w:t>
            </w:r>
            <w:r w:rsidR="00C718E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s</w:t>
            </w:r>
          </w:p>
        </w:tc>
        <w:tc>
          <w:tcPr>
            <w:tcW w:w="1559" w:type="dxa"/>
            <w:vAlign w:val="center"/>
            <w:hideMark/>
          </w:tcPr>
          <w:p w14:paraId="3C39499E" w14:textId="7D807A43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m6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CA1467" w14:textId="614BA9A8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Homo sapien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1FF47ED" w14:textId="4EC69BA2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REH</w:t>
            </w:r>
            <w:r w:rsidR="005965D5">
              <w:rPr>
                <w:rFonts w:ascii="Arial" w:hAnsi="Arial" w:cs="Arial" w:hint="eastAsia"/>
                <w:shd w:val="clear" w:color="auto" w:fill="FAFAFA"/>
              </w:rPr>
              <w:t>/</w:t>
            </w:r>
            <w:r w:rsidR="005965D5" w:rsidRPr="005965D5">
              <w:rPr>
                <w:rFonts w:ascii="Arial" w:hAnsi="Arial" w:cs="Arial"/>
                <w:shd w:val="clear" w:color="auto" w:fill="FAFAFA"/>
              </w:rPr>
              <w:t xml:space="preserve">Acute </w:t>
            </w:r>
            <w:r w:rsidR="00457FB1">
              <w:rPr>
                <w:rFonts w:ascii="Arial" w:hAnsi="Arial" w:cs="Arial" w:hint="eastAsia"/>
                <w:shd w:val="clear" w:color="auto" w:fill="FAFAFA"/>
              </w:rPr>
              <w:t>m</w:t>
            </w:r>
            <w:r w:rsidR="005965D5" w:rsidRPr="005965D5">
              <w:rPr>
                <w:rFonts w:ascii="Arial" w:hAnsi="Arial" w:cs="Arial"/>
                <w:shd w:val="clear" w:color="auto" w:fill="FAFAFA"/>
              </w:rPr>
              <w:t xml:space="preserve">yelogenous </w:t>
            </w:r>
            <w:r w:rsidR="00457FB1">
              <w:rPr>
                <w:rFonts w:ascii="Arial" w:hAnsi="Arial" w:cs="Arial" w:hint="eastAsia"/>
                <w:shd w:val="clear" w:color="auto" w:fill="FAFAFA"/>
              </w:rPr>
              <w:t>l</w:t>
            </w:r>
            <w:r w:rsidR="005965D5" w:rsidRPr="005965D5">
              <w:rPr>
                <w:rFonts w:ascii="Arial" w:hAnsi="Arial" w:cs="Arial"/>
                <w:shd w:val="clear" w:color="auto" w:fill="FAFAFA"/>
              </w:rPr>
              <w:t>eukemia (AML)</w:t>
            </w:r>
            <w:r w:rsidR="005965D5" w:rsidRPr="005965D5">
              <w:rPr>
                <w:rFonts w:ascii="Arial" w:hAnsi="Arial" w:cs="Arial" w:hint="eastAsia"/>
                <w:shd w:val="clear" w:color="auto" w:fill="FAFAFA"/>
              </w:rPr>
              <w:t xml:space="preserve"> </w:t>
            </w:r>
            <w:r w:rsidR="005965D5">
              <w:rPr>
                <w:rFonts w:ascii="Arial" w:hAnsi="Arial" w:cs="Arial" w:hint="eastAsia"/>
                <w:shd w:val="clear" w:color="auto" w:fill="FAFAFA"/>
              </w:rPr>
              <w:t>cell line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58F94C85" w14:textId="3C78A2E7" w:rsidR="004254AE" w:rsidRPr="00464E95" w:rsidRDefault="005965D5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Protein-RNA</w:t>
            </w:r>
            <w:r>
              <w:rPr>
                <w:rFonts w:ascii="Arial" w:hAnsi="Arial" w:cs="Arial"/>
                <w:shd w:val="clear" w:color="auto" w:fill="FAFAFA"/>
              </w:rPr>
              <w:t xml:space="preserve"> </w:t>
            </w:r>
            <w:r>
              <w:rPr>
                <w:rFonts w:ascii="Arial" w:hAnsi="Arial" w:cs="Arial" w:hint="eastAsia"/>
                <w:shd w:val="clear" w:color="auto" w:fill="FAFAFA"/>
              </w:rPr>
              <w:t>binding/</w:t>
            </w:r>
            <w:r>
              <w:rPr>
                <w:rFonts w:ascii="Arial" w:hAnsi="Arial" w:cs="Arial"/>
                <w:shd w:val="clear" w:color="auto" w:fill="FAFAFA"/>
              </w:rPr>
              <w:t>iCLIP-seq</w:t>
            </w:r>
          </w:p>
        </w:tc>
      </w:tr>
      <w:tr w:rsidR="004254AE" w:rsidRPr="00464E95" w14:paraId="5C3FA732" w14:textId="77777777" w:rsidTr="00454A13">
        <w:trPr>
          <w:trHeight w:val="676"/>
        </w:trPr>
        <w:tc>
          <w:tcPr>
            <w:tcW w:w="2296" w:type="dxa"/>
            <w:vAlign w:val="center"/>
            <w:hideMark/>
          </w:tcPr>
          <w:p w14:paraId="2EFD8059" w14:textId="18AACB71" w:rsidR="004254AE" w:rsidRPr="00464E95" w:rsidRDefault="004254AE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254AE">
              <w:rPr>
                <w:rFonts w:ascii="Arial" w:eastAsia="等线" w:hAnsi="Arial" w:cs="Arial"/>
                <w:color w:val="000000"/>
                <w:kern w:val="0"/>
                <w:sz w:val="22"/>
              </w:rPr>
              <w:t>RM2Target_991438</w:t>
            </w:r>
          </w:p>
        </w:tc>
        <w:tc>
          <w:tcPr>
            <w:tcW w:w="1527" w:type="dxa"/>
            <w:vAlign w:val="center"/>
            <w:hideMark/>
          </w:tcPr>
          <w:p w14:paraId="4E31A694" w14:textId="3154B994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IGF2BP3</w:t>
            </w:r>
          </w:p>
        </w:tc>
        <w:tc>
          <w:tcPr>
            <w:tcW w:w="1417" w:type="dxa"/>
            <w:vAlign w:val="center"/>
            <w:hideMark/>
          </w:tcPr>
          <w:p w14:paraId="61D06A35" w14:textId="1DD7DEDE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Reader</w:t>
            </w:r>
          </w:p>
        </w:tc>
        <w:tc>
          <w:tcPr>
            <w:tcW w:w="1701" w:type="dxa"/>
            <w:vAlign w:val="center"/>
            <w:hideMark/>
          </w:tcPr>
          <w:p w14:paraId="1387696B" w14:textId="2AAE9201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</w:t>
            </w:r>
            <w:r w:rsidR="00C718E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s</w:t>
            </w:r>
          </w:p>
        </w:tc>
        <w:tc>
          <w:tcPr>
            <w:tcW w:w="1559" w:type="dxa"/>
            <w:vAlign w:val="center"/>
            <w:hideMark/>
          </w:tcPr>
          <w:p w14:paraId="4CE3F281" w14:textId="371733DB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m6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DB2763" w14:textId="2735C57D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Homo sapien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582E9B6" w14:textId="3CC1075B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RS4;11</w:t>
            </w:r>
            <w:r w:rsidR="005965D5">
              <w:rPr>
                <w:rFonts w:ascii="Arial" w:hAnsi="Arial" w:cs="Arial" w:hint="eastAsia"/>
                <w:shd w:val="clear" w:color="auto" w:fill="FAFAFA"/>
              </w:rPr>
              <w:t>/</w:t>
            </w:r>
            <w:r w:rsidR="005965D5" w:rsidRPr="005965D5">
              <w:rPr>
                <w:rFonts w:ascii="Arial" w:hAnsi="Arial" w:cs="Arial"/>
                <w:shd w:val="clear" w:color="auto" w:fill="FAFAFA"/>
              </w:rPr>
              <w:t>AML</w:t>
            </w:r>
            <w:r w:rsidR="005965D5" w:rsidRPr="005965D5">
              <w:rPr>
                <w:rFonts w:ascii="Arial" w:hAnsi="Arial" w:cs="Arial" w:hint="eastAsia"/>
                <w:shd w:val="clear" w:color="auto" w:fill="FAFAFA"/>
              </w:rPr>
              <w:t xml:space="preserve"> </w:t>
            </w:r>
            <w:r w:rsidR="005965D5">
              <w:rPr>
                <w:rFonts w:ascii="Arial" w:hAnsi="Arial" w:cs="Arial" w:hint="eastAsia"/>
                <w:shd w:val="clear" w:color="auto" w:fill="FAFAFA"/>
              </w:rPr>
              <w:t>cell line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338ABEEF" w14:textId="4C85D575" w:rsidR="004254AE" w:rsidRPr="00464E95" w:rsidRDefault="005965D5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Protein-RNA</w:t>
            </w:r>
            <w:r>
              <w:rPr>
                <w:rFonts w:ascii="Arial" w:hAnsi="Arial" w:cs="Arial"/>
                <w:shd w:val="clear" w:color="auto" w:fill="FAFAFA"/>
              </w:rPr>
              <w:t xml:space="preserve"> </w:t>
            </w:r>
            <w:r>
              <w:rPr>
                <w:rFonts w:ascii="Arial" w:hAnsi="Arial" w:cs="Arial" w:hint="eastAsia"/>
                <w:shd w:val="clear" w:color="auto" w:fill="FAFAFA"/>
              </w:rPr>
              <w:t>binding/</w:t>
            </w:r>
            <w:r>
              <w:rPr>
                <w:rFonts w:ascii="Arial" w:hAnsi="Arial" w:cs="Arial"/>
                <w:shd w:val="clear" w:color="auto" w:fill="FAFAFA"/>
              </w:rPr>
              <w:t>iCLIP-seq</w:t>
            </w:r>
          </w:p>
        </w:tc>
      </w:tr>
      <w:tr w:rsidR="004254AE" w:rsidRPr="00464E95" w14:paraId="54E78473" w14:textId="77777777" w:rsidTr="00454A13">
        <w:trPr>
          <w:trHeight w:val="676"/>
        </w:trPr>
        <w:tc>
          <w:tcPr>
            <w:tcW w:w="2296" w:type="dxa"/>
            <w:vAlign w:val="center"/>
          </w:tcPr>
          <w:p w14:paraId="7C1AB1A6" w14:textId="7C6C147D" w:rsidR="004254AE" w:rsidRPr="00464E95" w:rsidRDefault="004254AE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254AE">
              <w:rPr>
                <w:rFonts w:ascii="Arial" w:eastAsia="等线" w:hAnsi="Arial" w:cs="Arial"/>
                <w:color w:val="000000"/>
                <w:kern w:val="0"/>
                <w:sz w:val="22"/>
              </w:rPr>
              <w:t>RM2Target_1682692</w:t>
            </w:r>
          </w:p>
        </w:tc>
        <w:tc>
          <w:tcPr>
            <w:tcW w:w="1527" w:type="dxa"/>
            <w:vAlign w:val="center"/>
          </w:tcPr>
          <w:p w14:paraId="271E27BD" w14:textId="0E2A2206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Igf2bp3</w:t>
            </w:r>
          </w:p>
        </w:tc>
        <w:tc>
          <w:tcPr>
            <w:tcW w:w="1417" w:type="dxa"/>
            <w:vAlign w:val="center"/>
          </w:tcPr>
          <w:p w14:paraId="4AE75002" w14:textId="3C9CCF4C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Reader</w:t>
            </w:r>
          </w:p>
        </w:tc>
        <w:tc>
          <w:tcPr>
            <w:tcW w:w="1701" w:type="dxa"/>
            <w:vAlign w:val="center"/>
          </w:tcPr>
          <w:p w14:paraId="26F5281B" w14:textId="51781758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</w:t>
            </w:r>
            <w:r w:rsidR="00C718E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s</w:t>
            </w:r>
          </w:p>
        </w:tc>
        <w:tc>
          <w:tcPr>
            <w:tcW w:w="1559" w:type="dxa"/>
            <w:vAlign w:val="center"/>
          </w:tcPr>
          <w:p w14:paraId="2610634F" w14:textId="14CE7BF9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m6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BE9CD2" w14:textId="1DF4418A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Mus muscul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4931D4C" w14:textId="46A4703A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CD11b</w:t>
            </w:r>
            <w:r w:rsidRPr="00E10449">
              <w:rPr>
                <w:rFonts w:ascii="Arial" w:hAnsi="Arial" w:cs="Arial"/>
                <w:shd w:val="clear" w:color="auto" w:fill="FAFAFA"/>
                <w:vertAlign w:val="superscript"/>
              </w:rPr>
              <w:t>+</w:t>
            </w:r>
            <w:r>
              <w:rPr>
                <w:rFonts w:ascii="Arial" w:hAnsi="Arial" w:cs="Arial"/>
                <w:shd w:val="clear" w:color="auto" w:fill="FAFAFA"/>
              </w:rPr>
              <w:t xml:space="preserve"> cells</w:t>
            </w:r>
            <w:r w:rsidR="00E10449">
              <w:rPr>
                <w:rFonts w:ascii="Arial" w:hAnsi="Arial" w:cs="Arial" w:hint="eastAsia"/>
                <w:shd w:val="clear" w:color="auto" w:fill="FAFAFA"/>
              </w:rPr>
              <w:t>/</w:t>
            </w:r>
            <w:r w:rsidR="00E10449" w:rsidRPr="00E10449">
              <w:rPr>
                <w:rFonts w:ascii="Arial" w:hAnsi="Arial" w:cs="Arial"/>
                <w:shd w:val="clear" w:color="auto" w:fill="FAFAFA"/>
              </w:rPr>
              <w:t xml:space="preserve"> </w:t>
            </w:r>
            <w:r w:rsidR="00454A13">
              <w:rPr>
                <w:rFonts w:ascii="Arial" w:hAnsi="Arial" w:cs="Arial" w:hint="eastAsia"/>
                <w:shd w:val="clear" w:color="auto" w:fill="FAFAFA"/>
              </w:rPr>
              <w:t>S</w:t>
            </w:r>
            <w:r w:rsidR="00E10449" w:rsidRPr="00E10449">
              <w:rPr>
                <w:rFonts w:ascii="Arial" w:hAnsi="Arial" w:cs="Arial"/>
                <w:shd w:val="clear" w:color="auto" w:fill="FAFAFA"/>
              </w:rPr>
              <w:t xml:space="preserve">plenic </w:t>
            </w:r>
            <w:r w:rsidR="00E10449" w:rsidRPr="00E10449">
              <w:rPr>
                <w:rFonts w:ascii="Arial" w:hAnsi="Arial" w:cs="Arial" w:hint="eastAsia"/>
                <w:shd w:val="clear" w:color="auto" w:fill="FAFAFA"/>
              </w:rPr>
              <w:t xml:space="preserve">AML </w:t>
            </w:r>
            <w:r w:rsidR="00E10449" w:rsidRPr="00E10449">
              <w:rPr>
                <w:rFonts w:ascii="Arial" w:hAnsi="Arial" w:cs="Arial"/>
                <w:shd w:val="clear" w:color="auto" w:fill="FAFAFA"/>
              </w:rPr>
              <w:t>tumor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4AD7D3DC" w14:textId="70C735BD" w:rsidR="004254AE" w:rsidRPr="00464E95" w:rsidRDefault="00457FB1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Protein-RNA</w:t>
            </w:r>
            <w:r>
              <w:rPr>
                <w:rFonts w:ascii="Arial" w:hAnsi="Arial" w:cs="Arial"/>
                <w:shd w:val="clear" w:color="auto" w:fill="FAFAFA"/>
              </w:rPr>
              <w:t xml:space="preserve"> </w:t>
            </w:r>
            <w:r>
              <w:rPr>
                <w:rFonts w:ascii="Arial" w:hAnsi="Arial" w:cs="Arial" w:hint="eastAsia"/>
                <w:shd w:val="clear" w:color="auto" w:fill="FAFAFA"/>
              </w:rPr>
              <w:t>binding/</w:t>
            </w:r>
            <w:r>
              <w:rPr>
                <w:rFonts w:ascii="Arial" w:hAnsi="Arial" w:cs="Arial"/>
                <w:shd w:val="clear" w:color="auto" w:fill="FAFAFA"/>
              </w:rPr>
              <w:t>eCLIP-seq</w:t>
            </w:r>
          </w:p>
        </w:tc>
      </w:tr>
      <w:tr w:rsidR="004254AE" w:rsidRPr="00464E95" w14:paraId="50965A87" w14:textId="77777777" w:rsidTr="00454A13">
        <w:trPr>
          <w:trHeight w:val="676"/>
        </w:trPr>
        <w:tc>
          <w:tcPr>
            <w:tcW w:w="2296" w:type="dxa"/>
            <w:vAlign w:val="center"/>
          </w:tcPr>
          <w:p w14:paraId="2056B0DB" w14:textId="43E1EE97" w:rsidR="004254AE" w:rsidRPr="00464E95" w:rsidRDefault="004254AE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254AE">
              <w:rPr>
                <w:rFonts w:ascii="Arial" w:eastAsia="等线" w:hAnsi="Arial" w:cs="Arial"/>
                <w:color w:val="000000"/>
                <w:kern w:val="0"/>
                <w:sz w:val="22"/>
              </w:rPr>
              <w:t>RM2Target_991437</w:t>
            </w:r>
          </w:p>
        </w:tc>
        <w:tc>
          <w:tcPr>
            <w:tcW w:w="1527" w:type="dxa"/>
            <w:vAlign w:val="center"/>
          </w:tcPr>
          <w:p w14:paraId="38CB8179" w14:textId="4E981D9E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IGF2BP3</w:t>
            </w:r>
          </w:p>
        </w:tc>
        <w:tc>
          <w:tcPr>
            <w:tcW w:w="1417" w:type="dxa"/>
            <w:vAlign w:val="center"/>
          </w:tcPr>
          <w:p w14:paraId="7232D678" w14:textId="6582AB7A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Reader</w:t>
            </w:r>
          </w:p>
        </w:tc>
        <w:tc>
          <w:tcPr>
            <w:tcW w:w="1701" w:type="dxa"/>
            <w:vAlign w:val="center"/>
          </w:tcPr>
          <w:p w14:paraId="235ABFCB" w14:textId="37FBE986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</w:t>
            </w:r>
            <w:r w:rsidR="00C718E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s</w:t>
            </w:r>
          </w:p>
        </w:tc>
        <w:tc>
          <w:tcPr>
            <w:tcW w:w="1559" w:type="dxa"/>
            <w:vAlign w:val="center"/>
          </w:tcPr>
          <w:p w14:paraId="6B7C8E82" w14:textId="4823AB08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m6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74012C" w14:textId="7A85ADEC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Homo sapien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15DB6D9" w14:textId="7D0BB077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PANC-1</w:t>
            </w:r>
            <w:r w:rsidR="00457FB1">
              <w:rPr>
                <w:rFonts w:ascii="Arial" w:hAnsi="Arial" w:cs="Arial" w:hint="eastAsia"/>
                <w:shd w:val="clear" w:color="auto" w:fill="FAFAFA"/>
              </w:rPr>
              <w:t>/</w:t>
            </w:r>
            <w:r w:rsidR="00457FB1">
              <w:t xml:space="preserve"> </w:t>
            </w:r>
            <w:r w:rsidR="00454A13">
              <w:rPr>
                <w:rFonts w:ascii="Arial" w:hAnsi="Arial" w:cs="Arial" w:hint="eastAsia"/>
                <w:shd w:val="clear" w:color="auto" w:fill="FAFAFA"/>
              </w:rPr>
              <w:t>P</w:t>
            </w:r>
            <w:r w:rsidR="00457FB1" w:rsidRPr="00457FB1">
              <w:rPr>
                <w:rFonts w:ascii="Arial" w:hAnsi="Arial" w:cs="Arial"/>
                <w:shd w:val="clear" w:color="auto" w:fill="FAFAFA"/>
              </w:rPr>
              <w:t>ancreatic cancer</w:t>
            </w:r>
            <w:r w:rsidR="00457FB1">
              <w:rPr>
                <w:rFonts w:ascii="Arial" w:hAnsi="Arial" w:cs="Arial" w:hint="eastAsia"/>
                <w:shd w:val="clear" w:color="auto" w:fill="FAFAFA"/>
              </w:rPr>
              <w:t xml:space="preserve"> cell line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533C6FB5" w14:textId="77C160C6" w:rsidR="004254AE" w:rsidRPr="00464E95" w:rsidRDefault="00457FB1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 xml:space="preserve">Expression </w:t>
            </w:r>
            <w:r>
              <w:rPr>
                <w:rFonts w:ascii="Arial" w:hAnsi="Arial" w:cs="Arial" w:hint="eastAsia"/>
                <w:shd w:val="clear" w:color="auto" w:fill="FFFFFF"/>
              </w:rPr>
              <w:t>p</w:t>
            </w:r>
            <w:r>
              <w:rPr>
                <w:rFonts w:ascii="Arial" w:hAnsi="Arial" w:cs="Arial"/>
                <w:shd w:val="clear" w:color="auto" w:fill="FFFFFF"/>
              </w:rPr>
              <w:t>erturbation</w:t>
            </w:r>
            <w:r>
              <w:rPr>
                <w:rFonts w:ascii="Arial" w:hAnsi="Arial" w:cs="Arial" w:hint="eastAsia"/>
                <w:shd w:val="clear" w:color="auto" w:fill="FFFFFF"/>
              </w:rPr>
              <w:t>/</w:t>
            </w:r>
            <w:r>
              <w:rPr>
                <w:rFonts w:ascii="Arial" w:hAnsi="Arial" w:cs="Arial"/>
                <w:shd w:val="clear" w:color="auto" w:fill="FFFFFF"/>
              </w:rPr>
              <w:t xml:space="preserve"> RNA-seq</w:t>
            </w:r>
          </w:p>
        </w:tc>
      </w:tr>
      <w:tr w:rsidR="004254AE" w:rsidRPr="00457FB1" w14:paraId="77798186" w14:textId="77777777" w:rsidTr="00454A13">
        <w:trPr>
          <w:trHeight w:val="676"/>
        </w:trPr>
        <w:tc>
          <w:tcPr>
            <w:tcW w:w="2296" w:type="dxa"/>
            <w:vAlign w:val="center"/>
          </w:tcPr>
          <w:p w14:paraId="2A6794E4" w14:textId="2FE839E8" w:rsidR="004254AE" w:rsidRPr="00464E95" w:rsidRDefault="004254AE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254AE">
              <w:rPr>
                <w:rFonts w:ascii="Arial" w:eastAsia="等线" w:hAnsi="Arial" w:cs="Arial"/>
                <w:color w:val="000000"/>
                <w:kern w:val="0"/>
                <w:sz w:val="22"/>
              </w:rPr>
              <w:t>RM2Target_991439</w:t>
            </w:r>
          </w:p>
        </w:tc>
        <w:tc>
          <w:tcPr>
            <w:tcW w:w="1527" w:type="dxa"/>
            <w:vAlign w:val="center"/>
          </w:tcPr>
          <w:p w14:paraId="62C7B110" w14:textId="4128C581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IGF2BP3</w:t>
            </w:r>
          </w:p>
        </w:tc>
        <w:tc>
          <w:tcPr>
            <w:tcW w:w="1417" w:type="dxa"/>
            <w:vAlign w:val="center"/>
          </w:tcPr>
          <w:p w14:paraId="21E0A288" w14:textId="76721805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FFFFF"/>
              </w:rPr>
              <w:t>Reader</w:t>
            </w:r>
          </w:p>
        </w:tc>
        <w:tc>
          <w:tcPr>
            <w:tcW w:w="1701" w:type="dxa"/>
            <w:vAlign w:val="center"/>
          </w:tcPr>
          <w:p w14:paraId="41C80E94" w14:textId="40A8B5E4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</w:t>
            </w:r>
            <w:r w:rsidR="00C718E7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s</w:t>
            </w:r>
          </w:p>
        </w:tc>
        <w:tc>
          <w:tcPr>
            <w:tcW w:w="1559" w:type="dxa"/>
            <w:vAlign w:val="center"/>
          </w:tcPr>
          <w:p w14:paraId="32E40F12" w14:textId="0722DE71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m6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22EE11" w14:textId="6069C4CC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Homo sapien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113FBC9" w14:textId="722CF411" w:rsidR="004254AE" w:rsidRPr="00464E95" w:rsidRDefault="004C1C1F" w:rsidP="0009031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hd w:val="clear" w:color="auto" w:fill="FAFAFA"/>
              </w:rPr>
              <w:t>PL45</w:t>
            </w:r>
            <w:r w:rsidR="00457FB1">
              <w:rPr>
                <w:rFonts w:ascii="Arial" w:hAnsi="Arial" w:cs="Arial" w:hint="eastAsia"/>
                <w:shd w:val="clear" w:color="auto" w:fill="FAFAFA"/>
              </w:rPr>
              <w:t>/</w:t>
            </w:r>
            <w:r w:rsidR="00454A13">
              <w:rPr>
                <w:rFonts w:ascii="Arial" w:hAnsi="Arial" w:cs="Arial" w:hint="eastAsia"/>
                <w:shd w:val="clear" w:color="auto" w:fill="FAFAFA"/>
              </w:rPr>
              <w:t>P</w:t>
            </w:r>
            <w:r w:rsidR="00457FB1" w:rsidRPr="00457FB1">
              <w:rPr>
                <w:rFonts w:ascii="Arial" w:hAnsi="Arial" w:cs="Arial"/>
                <w:shd w:val="clear" w:color="auto" w:fill="FAFAFA"/>
              </w:rPr>
              <w:t>ancreatic cancer</w:t>
            </w:r>
            <w:r w:rsidR="00457FB1">
              <w:rPr>
                <w:rFonts w:ascii="Arial" w:hAnsi="Arial" w:cs="Arial" w:hint="eastAsia"/>
                <w:shd w:val="clear" w:color="auto" w:fill="FAFAFA"/>
              </w:rPr>
              <w:t xml:space="preserve"> cell line</w:t>
            </w:r>
          </w:p>
        </w:tc>
        <w:tc>
          <w:tcPr>
            <w:tcW w:w="2477" w:type="dxa"/>
            <w:shd w:val="clear" w:color="auto" w:fill="auto"/>
            <w:vAlign w:val="center"/>
          </w:tcPr>
          <w:p w14:paraId="36AF205E" w14:textId="3E117F02" w:rsidR="004254AE" w:rsidRPr="00457FB1" w:rsidRDefault="00457FB1" w:rsidP="00090314">
            <w:pPr>
              <w:widowControl/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 w:hint="eastAsia"/>
                <w:shd w:val="clear" w:color="auto" w:fill="FFFFFF"/>
              </w:rPr>
              <w:t>A</w:t>
            </w:r>
            <w:r w:rsidRPr="00457FB1">
              <w:rPr>
                <w:rFonts w:ascii="Arial" w:hAnsi="Arial" w:cs="Arial"/>
                <w:shd w:val="clear" w:color="auto" w:fill="FFFFFF"/>
              </w:rPr>
              <w:t>lternative splicing</w:t>
            </w:r>
            <w:r>
              <w:rPr>
                <w:rFonts w:ascii="Arial" w:hAnsi="Arial" w:cs="Arial" w:hint="eastAsia"/>
                <w:shd w:val="clear" w:color="auto" w:fill="FFFFFF"/>
              </w:rPr>
              <w:t>/</w:t>
            </w:r>
            <w:r w:rsidR="00454A13">
              <w:rPr>
                <w:rFonts w:ascii="Arial" w:hAnsi="Arial" w:cs="Arial"/>
                <w:shd w:val="clear" w:color="auto" w:fill="FFFFFF"/>
              </w:rPr>
              <w:t>RNA-seq</w:t>
            </w:r>
          </w:p>
        </w:tc>
      </w:tr>
      <w:bookmarkEnd w:id="1"/>
    </w:tbl>
    <w:p w14:paraId="10FE2061" w14:textId="77777777" w:rsidR="007E0463" w:rsidRPr="00464E95" w:rsidRDefault="007E0463" w:rsidP="007E0463">
      <w:pPr>
        <w:jc w:val="center"/>
        <w:rPr>
          <w:rFonts w:ascii="Arial" w:hAnsi="Arial" w:cs="Arial"/>
          <w:b/>
          <w:bCs/>
          <w:sz w:val="28"/>
          <w:szCs w:val="32"/>
        </w:rPr>
      </w:pPr>
    </w:p>
    <w:p w14:paraId="5C527EAD" w14:textId="0D124707" w:rsidR="003A3D73" w:rsidRPr="007E0463" w:rsidRDefault="003A3D73" w:rsidP="007E0463">
      <w:pPr>
        <w:rPr>
          <w:rFonts w:hint="eastAsia"/>
        </w:rPr>
      </w:pPr>
    </w:p>
    <w:sectPr w:rsidR="003A3D73" w:rsidRPr="007E0463" w:rsidSect="00B46F3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6958B" w14:textId="77777777" w:rsidR="002732B3" w:rsidRDefault="002732B3" w:rsidP="007B2811">
      <w:pPr>
        <w:rPr>
          <w:rFonts w:hint="eastAsia"/>
        </w:rPr>
      </w:pPr>
      <w:r>
        <w:separator/>
      </w:r>
    </w:p>
  </w:endnote>
  <w:endnote w:type="continuationSeparator" w:id="0">
    <w:p w14:paraId="5EED88B1" w14:textId="77777777" w:rsidR="002732B3" w:rsidRDefault="002732B3" w:rsidP="007B28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4A2B8E" w14:textId="77777777" w:rsidR="002732B3" w:rsidRDefault="002732B3" w:rsidP="007B2811">
      <w:pPr>
        <w:rPr>
          <w:rFonts w:hint="eastAsia"/>
        </w:rPr>
      </w:pPr>
      <w:r>
        <w:separator/>
      </w:r>
    </w:p>
  </w:footnote>
  <w:footnote w:type="continuationSeparator" w:id="0">
    <w:p w14:paraId="46441D2F" w14:textId="77777777" w:rsidR="002732B3" w:rsidRDefault="002732B3" w:rsidP="007B281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13066"/>
    <w:multiLevelType w:val="hybridMultilevel"/>
    <w:tmpl w:val="D0BC72D0"/>
    <w:lvl w:ilvl="0" w:tplc="3168C9E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BF2E0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D43E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10D8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FE19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68663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68BE3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A94AD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8FC3F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937192"/>
    <w:multiLevelType w:val="hybridMultilevel"/>
    <w:tmpl w:val="8F149768"/>
    <w:lvl w:ilvl="0" w:tplc="044C42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DAB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4414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A665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846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D230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4AE5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4B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C8E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D90A61"/>
    <w:multiLevelType w:val="multilevel"/>
    <w:tmpl w:val="C818B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D40849"/>
    <w:multiLevelType w:val="multilevel"/>
    <w:tmpl w:val="13CA8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4F57EF"/>
    <w:multiLevelType w:val="hybridMultilevel"/>
    <w:tmpl w:val="7996CD10"/>
    <w:lvl w:ilvl="0" w:tplc="8CB6838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3A20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E0ED3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82B8C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7AD1F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E63B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6CE2E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6A65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983CB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E4BE5"/>
    <w:multiLevelType w:val="multilevel"/>
    <w:tmpl w:val="8C284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496FD2"/>
    <w:multiLevelType w:val="hybridMultilevel"/>
    <w:tmpl w:val="4B684F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73C3910"/>
    <w:multiLevelType w:val="multilevel"/>
    <w:tmpl w:val="CF4C1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1405F9"/>
    <w:multiLevelType w:val="hybridMultilevel"/>
    <w:tmpl w:val="9C7EFD86"/>
    <w:lvl w:ilvl="0" w:tplc="8F8C7E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361F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DF662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FCFF1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46BE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82006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75699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D4C2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3BCAF2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552537CE"/>
    <w:multiLevelType w:val="hybridMultilevel"/>
    <w:tmpl w:val="35CAD7BE"/>
    <w:lvl w:ilvl="0" w:tplc="389C1F1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1A678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2039D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30B4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7EC9E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7C8EC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85BF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D0F5C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E23A6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26424A"/>
    <w:multiLevelType w:val="hybridMultilevel"/>
    <w:tmpl w:val="C39A6D30"/>
    <w:lvl w:ilvl="0" w:tplc="510E090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C6D25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14A24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10456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18674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AA61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A2C9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5463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F4803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C65E0E"/>
    <w:multiLevelType w:val="hybridMultilevel"/>
    <w:tmpl w:val="1310C2D0"/>
    <w:lvl w:ilvl="0" w:tplc="18FA90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FEEA9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64265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7E5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9410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1D078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D6CAB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D44E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1C00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575556589">
    <w:abstractNumId w:val="11"/>
  </w:num>
  <w:num w:numId="2" w16cid:durableId="428700574">
    <w:abstractNumId w:val="9"/>
  </w:num>
  <w:num w:numId="3" w16cid:durableId="1293249066">
    <w:abstractNumId w:val="0"/>
  </w:num>
  <w:num w:numId="4" w16cid:durableId="360398575">
    <w:abstractNumId w:val="4"/>
  </w:num>
  <w:num w:numId="5" w16cid:durableId="354577796">
    <w:abstractNumId w:val="8"/>
  </w:num>
  <w:num w:numId="6" w16cid:durableId="592055367">
    <w:abstractNumId w:val="10"/>
  </w:num>
  <w:num w:numId="7" w16cid:durableId="973759110">
    <w:abstractNumId w:val="1"/>
  </w:num>
  <w:num w:numId="8" w16cid:durableId="1767530386">
    <w:abstractNumId w:val="6"/>
  </w:num>
  <w:num w:numId="9" w16cid:durableId="217789076">
    <w:abstractNumId w:val="7"/>
  </w:num>
  <w:num w:numId="10" w16cid:durableId="302010299">
    <w:abstractNumId w:val="5"/>
  </w:num>
  <w:num w:numId="11" w16cid:durableId="469633650">
    <w:abstractNumId w:val="3"/>
  </w:num>
  <w:num w:numId="12" w16cid:durableId="16062263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asf5rtrdeasew0pfxtdfyz5zze5zr5afr&quot;&gt;STTT&lt;record-ids&gt;&lt;item&gt;1&lt;/item&gt;&lt;item&gt;2&lt;/item&gt;&lt;item&gt;3&lt;/item&gt;&lt;item&gt;4&lt;/item&gt;&lt;item&gt;5&lt;/item&gt;&lt;item&gt;6&lt;/item&gt;&lt;item&gt;7&lt;/item&gt;&lt;item&gt;8&lt;/item&gt;&lt;item&gt;10&lt;/item&gt;&lt;item&gt;14&lt;/item&gt;&lt;item&gt;16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30&lt;/item&gt;&lt;item&gt;131&lt;/item&gt;&lt;item&gt;132&lt;/item&gt;&lt;item&gt;134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2&lt;/item&gt;&lt;item&gt;173&lt;/item&gt;&lt;item&gt;174&lt;/item&gt;&lt;item&gt;177&lt;/item&gt;&lt;item&gt;178&lt;/item&gt;&lt;item&gt;179&lt;/item&gt;&lt;item&gt;180&lt;/item&gt;&lt;item&gt;181&lt;/item&gt;&lt;item&gt;182&lt;/item&gt;&lt;item&gt;183&lt;/item&gt;&lt;item&gt;184&lt;/item&gt;&lt;item&gt;185&lt;/item&gt;&lt;item&gt;187&lt;/item&gt;&lt;item&gt;189&lt;/item&gt;&lt;item&gt;190&lt;/item&gt;&lt;item&gt;191&lt;/item&gt;&lt;item&gt;192&lt;/item&gt;&lt;item&gt;193&lt;/item&gt;&lt;item&gt;194&lt;/item&gt;&lt;item&gt;209&lt;/item&gt;&lt;item&gt;210&lt;/item&gt;&lt;item&gt;211&lt;/item&gt;&lt;item&gt;212&lt;/item&gt;&lt;item&gt;214&lt;/item&gt;&lt;item&gt;215&lt;/item&gt;&lt;item&gt;216&lt;/item&gt;&lt;item&gt;217&lt;/item&gt;&lt;item&gt;218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6&lt;/item&gt;&lt;item&gt;239&lt;/item&gt;&lt;item&gt;240&lt;/item&gt;&lt;item&gt;242&lt;/item&gt;&lt;item&gt;243&lt;/item&gt;&lt;item&gt;245&lt;/item&gt;&lt;item&gt;246&lt;/item&gt;&lt;item&gt;249&lt;/item&gt;&lt;item&gt;250&lt;/item&gt;&lt;item&gt;253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6&lt;/item&gt;&lt;item&gt;287&lt;/item&gt;&lt;item&gt;288&lt;/item&gt;&lt;item&gt;290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0&lt;/item&gt;&lt;item&gt;311&lt;/item&gt;&lt;item&gt;313&lt;/item&gt;&lt;item&gt;314&lt;/item&gt;&lt;item&gt;315&lt;/item&gt;&lt;item&gt;317&lt;/item&gt;&lt;item&gt;319&lt;/item&gt;&lt;item&gt;320&lt;/item&gt;&lt;item&gt;321&lt;/item&gt;&lt;item&gt;322&lt;/item&gt;&lt;item&gt;323&lt;/item&gt;&lt;item&gt;324&lt;/item&gt;&lt;item&gt;326&lt;/item&gt;&lt;item&gt;327&lt;/item&gt;&lt;item&gt;329&lt;/item&gt;&lt;item&gt;330&lt;/item&gt;&lt;item&gt;331&lt;/item&gt;&lt;item&gt;332&lt;/item&gt;&lt;item&gt;333&lt;/item&gt;&lt;item&gt;335&lt;/item&gt;&lt;item&gt;336&lt;/item&gt;&lt;item&gt;337&lt;/item&gt;&lt;item&gt;339&lt;/item&gt;&lt;item&gt;340&lt;/item&gt;&lt;item&gt;342&lt;/item&gt;&lt;item&gt;343&lt;/item&gt;&lt;item&gt;344&lt;/item&gt;&lt;item&gt;346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9&lt;/item&gt;&lt;item&gt;360&lt;/item&gt;&lt;item&gt;361&lt;/item&gt;&lt;item&gt;363&lt;/item&gt;&lt;item&gt;364&lt;/item&gt;&lt;item&gt;365&lt;/item&gt;&lt;item&gt;366&lt;/item&gt;&lt;item&gt;367&lt;/item&gt;&lt;item&gt;369&lt;/item&gt;&lt;item&gt;370&lt;/item&gt;&lt;item&gt;371&lt;/item&gt;&lt;item&gt;372&lt;/item&gt;&lt;item&gt;373&lt;/item&gt;&lt;item&gt;374&lt;/item&gt;&lt;item&gt;375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8&lt;/item&gt;&lt;item&gt;389&lt;/item&gt;&lt;item&gt;390&lt;/item&gt;&lt;item&gt;391&lt;/item&gt;&lt;item&gt;393&lt;/item&gt;&lt;item&gt;394&lt;/item&gt;&lt;item&gt;395&lt;/item&gt;&lt;item&gt;396&lt;/item&gt;&lt;item&gt;397&lt;/item&gt;&lt;item&gt;398&lt;/item&gt;&lt;item&gt;400&lt;/item&gt;&lt;item&gt;402&lt;/item&gt;&lt;item&gt;403&lt;/item&gt;&lt;item&gt;404&lt;/item&gt;&lt;item&gt;405&lt;/item&gt;&lt;item&gt;406&lt;/item&gt;&lt;item&gt;407&lt;/item&gt;&lt;item&gt;408&lt;/item&gt;&lt;item&gt;409&lt;/item&gt;&lt;item&gt;410&lt;/item&gt;&lt;item&gt;413&lt;/item&gt;&lt;item&gt;415&lt;/item&gt;&lt;item&gt;416&lt;/item&gt;&lt;item&gt;418&lt;/item&gt;&lt;item&gt;425&lt;/item&gt;&lt;item&gt;426&lt;/item&gt;&lt;item&gt;427&lt;/item&gt;&lt;item&gt;428&lt;/item&gt;&lt;item&gt;429&lt;/item&gt;&lt;item&gt;430&lt;/item&gt;&lt;item&gt;432&lt;/item&gt;&lt;item&gt;433&lt;/item&gt;&lt;item&gt;434&lt;/item&gt;&lt;item&gt;437&lt;/item&gt;&lt;item&gt;438&lt;/item&gt;&lt;item&gt;439&lt;/item&gt;&lt;item&gt;440&lt;/item&gt;&lt;item&gt;442&lt;/item&gt;&lt;item&gt;443&lt;/item&gt;&lt;item&gt;445&lt;/item&gt;&lt;item&gt;446&lt;/item&gt;&lt;item&gt;447&lt;/item&gt;&lt;item&gt;449&lt;/item&gt;&lt;item&gt;450&lt;/item&gt;&lt;item&gt;451&lt;/item&gt;&lt;item&gt;452&lt;/item&gt;&lt;item&gt;453&lt;/item&gt;&lt;item&gt;454&lt;/item&gt;&lt;item&gt;455&lt;/item&gt;&lt;item&gt;457&lt;/item&gt;&lt;item&gt;459&lt;/item&gt;&lt;item&gt;460&lt;/item&gt;&lt;item&gt;462&lt;/item&gt;&lt;item&gt;465&lt;/item&gt;&lt;item&gt;466&lt;/item&gt;&lt;item&gt;467&lt;/item&gt;&lt;item&gt;468&lt;/item&gt;&lt;item&gt;469&lt;/item&gt;&lt;item&gt;470&lt;/item&gt;&lt;item&gt;474&lt;/item&gt;&lt;item&gt;475&lt;/item&gt;&lt;item&gt;476&lt;/item&gt;&lt;item&gt;477&lt;/item&gt;&lt;item&gt;479&lt;/item&gt;&lt;item&gt;480&lt;/item&gt;&lt;item&gt;481&lt;/item&gt;&lt;item&gt;482&lt;/item&gt;&lt;item&gt;483&lt;/item&gt;&lt;item&gt;484&lt;/item&gt;&lt;item&gt;490&lt;/item&gt;&lt;item&gt;491&lt;/item&gt;&lt;item&gt;494&lt;/item&gt;&lt;item&gt;495&lt;/item&gt;&lt;item&gt;497&lt;/item&gt;&lt;item&gt;498&lt;/item&gt;&lt;item&gt;499&lt;/item&gt;&lt;item&gt;500&lt;/item&gt;&lt;item&gt;501&lt;/item&gt;&lt;item&gt;503&lt;/item&gt;&lt;item&gt;504&lt;/item&gt;&lt;item&gt;506&lt;/item&gt;&lt;item&gt;507&lt;/item&gt;&lt;item&gt;508&lt;/item&gt;&lt;item&gt;509&lt;/item&gt;&lt;item&gt;510&lt;/item&gt;&lt;item&gt;511&lt;/item&gt;&lt;item&gt;515&lt;/item&gt;&lt;item&gt;516&lt;/item&gt;&lt;item&gt;517&lt;/item&gt;&lt;item&gt;519&lt;/item&gt;&lt;item&gt;520&lt;/item&gt;&lt;item&gt;521&lt;/item&gt;&lt;item&gt;522&lt;/item&gt;&lt;item&gt;523&lt;/item&gt;&lt;item&gt;524&lt;/item&gt;&lt;item&gt;525&lt;/item&gt;&lt;item&gt;526&lt;/item&gt;&lt;item&gt;528&lt;/item&gt;&lt;item&gt;529&lt;/item&gt;&lt;item&gt;530&lt;/item&gt;&lt;item&gt;532&lt;/item&gt;&lt;item&gt;533&lt;/item&gt;&lt;item&gt;534&lt;/item&gt;&lt;item&gt;535&lt;/item&gt;&lt;item&gt;536&lt;/item&gt;&lt;item&gt;539&lt;/item&gt;&lt;item&gt;540&lt;/item&gt;&lt;item&gt;543&lt;/item&gt;&lt;item&gt;544&lt;/item&gt;&lt;item&gt;545&lt;/item&gt;&lt;item&gt;548&lt;/item&gt;&lt;item&gt;549&lt;/item&gt;&lt;item&gt;550&lt;/item&gt;&lt;item&gt;551&lt;/item&gt;&lt;item&gt;553&lt;/item&gt;&lt;item&gt;554&lt;/item&gt;&lt;item&gt;560&lt;/item&gt;&lt;item&gt;561&lt;/item&gt;&lt;item&gt;563&lt;/item&gt;&lt;item&gt;564&lt;/item&gt;&lt;item&gt;565&lt;/item&gt;&lt;item&gt;566&lt;/item&gt;&lt;item&gt;567&lt;/item&gt;&lt;item&gt;568&lt;/item&gt;&lt;item&gt;570&lt;/item&gt;&lt;item&gt;572&lt;/item&gt;&lt;item&gt;573&lt;/item&gt;&lt;item&gt;574&lt;/item&gt;&lt;item&gt;575&lt;/item&gt;&lt;item&gt;577&lt;/item&gt;&lt;item&gt;578&lt;/item&gt;&lt;item&gt;581&lt;/item&gt;&lt;item&gt;582&lt;/item&gt;&lt;item&gt;587&lt;/item&gt;&lt;item&gt;588&lt;/item&gt;&lt;item&gt;589&lt;/item&gt;&lt;item&gt;591&lt;/item&gt;&lt;item&gt;593&lt;/item&gt;&lt;item&gt;594&lt;/item&gt;&lt;item&gt;596&lt;/item&gt;&lt;item&gt;597&lt;/item&gt;&lt;item&gt;598&lt;/item&gt;&lt;item&gt;599&lt;/item&gt;&lt;item&gt;601&lt;/item&gt;&lt;item&gt;602&lt;/item&gt;&lt;item&gt;603&lt;/item&gt;&lt;item&gt;605&lt;/item&gt;&lt;item&gt;606&lt;/item&gt;&lt;item&gt;608&lt;/item&gt;&lt;item&gt;609&lt;/item&gt;&lt;item&gt;612&lt;/item&gt;&lt;item&gt;613&lt;/item&gt;&lt;item&gt;616&lt;/item&gt;&lt;item&gt;619&lt;/item&gt;&lt;item&gt;620&lt;/item&gt;&lt;item&gt;622&lt;/item&gt;&lt;item&gt;624&lt;/item&gt;&lt;item&gt;625&lt;/item&gt;&lt;item&gt;627&lt;/item&gt;&lt;item&gt;628&lt;/item&gt;&lt;item&gt;629&lt;/item&gt;&lt;item&gt;632&lt;/item&gt;&lt;item&gt;633&lt;/item&gt;&lt;item&gt;637&lt;/item&gt;&lt;item&gt;639&lt;/item&gt;&lt;item&gt;641&lt;/item&gt;&lt;item&gt;643&lt;/item&gt;&lt;item&gt;645&lt;/item&gt;&lt;item&gt;649&lt;/item&gt;&lt;item&gt;650&lt;/item&gt;&lt;item&gt;651&lt;/item&gt;&lt;item&gt;656&lt;/item&gt;&lt;item&gt;659&lt;/item&gt;&lt;item&gt;660&lt;/item&gt;&lt;item&gt;661&lt;/item&gt;&lt;item&gt;663&lt;/item&gt;&lt;item&gt;665&lt;/item&gt;&lt;item&gt;666&lt;/item&gt;&lt;item&gt;667&lt;/item&gt;&lt;item&gt;668&lt;/item&gt;&lt;item&gt;669&lt;/item&gt;&lt;item&gt;670&lt;/item&gt;&lt;item&gt;671&lt;/item&gt;&lt;item&gt;673&lt;/item&gt;&lt;item&gt;675&lt;/item&gt;&lt;item&gt;676&lt;/item&gt;&lt;item&gt;677&lt;/item&gt;&lt;item&gt;678&lt;/item&gt;&lt;item&gt;679&lt;/item&gt;&lt;item&gt;680&lt;/item&gt;&lt;item&gt;682&lt;/item&gt;&lt;item&gt;683&lt;/item&gt;&lt;item&gt;684&lt;/item&gt;&lt;item&gt;689&lt;/item&gt;&lt;item&gt;691&lt;/item&gt;&lt;item&gt;692&lt;/item&gt;&lt;item&gt;693&lt;/item&gt;&lt;item&gt;694&lt;/item&gt;&lt;item&gt;698&lt;/item&gt;&lt;item&gt;700&lt;/item&gt;&lt;item&gt;701&lt;/item&gt;&lt;item&gt;703&lt;/item&gt;&lt;item&gt;707&lt;/item&gt;&lt;item&gt;708&lt;/item&gt;&lt;item&gt;716&lt;/item&gt;&lt;item&gt;717&lt;/item&gt;&lt;item&gt;718&lt;/item&gt;&lt;item&gt;719&lt;/item&gt;&lt;item&gt;721&lt;/item&gt;&lt;item&gt;722&lt;/item&gt;&lt;item&gt;724&lt;/item&gt;&lt;item&gt;725&lt;/item&gt;&lt;item&gt;726&lt;/item&gt;&lt;item&gt;729&lt;/item&gt;&lt;item&gt;730&lt;/item&gt;&lt;item&gt;731&lt;/item&gt;&lt;item&gt;735&lt;/item&gt;&lt;item&gt;741&lt;/item&gt;&lt;item&gt;742&lt;/item&gt;&lt;item&gt;743&lt;/item&gt;&lt;item&gt;744&lt;/item&gt;&lt;item&gt;745&lt;/item&gt;&lt;item&gt;747&lt;/item&gt;&lt;item&gt;748&lt;/item&gt;&lt;item&gt;750&lt;/item&gt;&lt;item&gt;751&lt;/item&gt;&lt;item&gt;752&lt;/item&gt;&lt;item&gt;753&lt;/item&gt;&lt;item&gt;754&lt;/item&gt;&lt;item&gt;755&lt;/item&gt;&lt;item&gt;761&lt;/item&gt;&lt;item&gt;762&lt;/item&gt;&lt;item&gt;763&lt;/item&gt;&lt;item&gt;764&lt;/item&gt;&lt;item&gt;766&lt;/item&gt;&lt;item&gt;768&lt;/item&gt;&lt;item&gt;769&lt;/item&gt;&lt;item&gt;770&lt;/item&gt;&lt;item&gt;771&lt;/item&gt;&lt;item&gt;773&lt;/item&gt;&lt;item&gt;774&lt;/item&gt;&lt;item&gt;775&lt;/item&gt;&lt;item&gt;777&lt;/item&gt;&lt;item&gt;779&lt;/item&gt;&lt;item&gt;781&lt;/item&gt;&lt;item&gt;782&lt;/item&gt;&lt;item&gt;783&lt;/item&gt;&lt;item&gt;785&lt;/item&gt;&lt;item&gt;786&lt;/item&gt;&lt;item&gt;787&lt;/item&gt;&lt;item&gt;788&lt;/item&gt;&lt;item&gt;789&lt;/item&gt;&lt;item&gt;791&lt;/item&gt;&lt;item&gt;792&lt;/item&gt;&lt;item&gt;793&lt;/item&gt;&lt;item&gt;795&lt;/item&gt;&lt;item&gt;799&lt;/item&gt;&lt;item&gt;801&lt;/item&gt;&lt;item&gt;804&lt;/item&gt;&lt;item&gt;806&lt;/item&gt;&lt;item&gt;809&lt;/item&gt;&lt;item&gt;815&lt;/item&gt;&lt;item&gt;816&lt;/item&gt;&lt;item&gt;819&lt;/item&gt;&lt;item&gt;820&lt;/item&gt;&lt;item&gt;821&lt;/item&gt;&lt;item&gt;822&lt;/item&gt;&lt;item&gt;823&lt;/item&gt;&lt;item&gt;824&lt;/item&gt;&lt;item&gt;825&lt;/item&gt;&lt;item&gt;826&lt;/item&gt;&lt;item&gt;827&lt;/item&gt;&lt;item&gt;829&lt;/item&gt;&lt;item&gt;830&lt;/item&gt;&lt;item&gt;832&lt;/item&gt;&lt;item&gt;833&lt;/item&gt;&lt;item&gt;835&lt;/item&gt;&lt;item&gt;836&lt;/item&gt;&lt;item&gt;838&lt;/item&gt;&lt;item&gt;839&lt;/item&gt;&lt;item&gt;840&lt;/item&gt;&lt;item&gt;841&lt;/item&gt;&lt;item&gt;842&lt;/item&gt;&lt;item&gt;844&lt;/item&gt;&lt;item&gt;845&lt;/item&gt;&lt;item&gt;846&lt;/item&gt;&lt;item&gt;848&lt;/item&gt;&lt;item&gt;849&lt;/item&gt;&lt;item&gt;850&lt;/item&gt;&lt;item&gt;851&lt;/item&gt;&lt;item&gt;852&lt;/item&gt;&lt;item&gt;853&lt;/item&gt;&lt;item&gt;854&lt;/item&gt;&lt;item&gt;855&lt;/item&gt;&lt;item&gt;860&lt;/item&gt;&lt;item&gt;861&lt;/item&gt;&lt;item&gt;862&lt;/item&gt;&lt;item&gt;863&lt;/item&gt;&lt;item&gt;864&lt;/item&gt;&lt;item&gt;866&lt;/item&gt;&lt;item&gt;867&lt;/item&gt;&lt;item&gt;868&lt;/item&gt;&lt;item&gt;869&lt;/item&gt;&lt;item&gt;870&lt;/item&gt;&lt;item&gt;872&lt;/item&gt;&lt;item&gt;873&lt;/item&gt;&lt;item&gt;874&lt;/item&gt;&lt;item&gt;875&lt;/item&gt;&lt;item&gt;876&lt;/item&gt;&lt;item&gt;881&lt;/item&gt;&lt;item&gt;883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8&lt;/item&gt;&lt;item&gt;899&lt;/item&gt;&lt;item&gt;900&lt;/item&gt;&lt;item&gt;901&lt;/item&gt;&lt;item&gt;902&lt;/item&gt;&lt;item&gt;903&lt;/item&gt;&lt;item&gt;904&lt;/item&gt;&lt;item&gt;905&lt;/item&gt;&lt;item&gt;906&lt;/item&gt;&lt;item&gt;909&lt;/item&gt;&lt;item&gt;910&lt;/item&gt;&lt;item&gt;915&lt;/item&gt;&lt;item&gt;917&lt;/item&gt;&lt;item&gt;918&lt;/item&gt;&lt;item&gt;920&lt;/item&gt;&lt;item&gt;921&lt;/item&gt;&lt;item&gt;923&lt;/item&gt;&lt;item&gt;924&lt;/item&gt;&lt;item&gt;925&lt;/item&gt;&lt;item&gt;927&lt;/item&gt;&lt;item&gt;928&lt;/item&gt;&lt;item&gt;929&lt;/item&gt;&lt;item&gt;931&lt;/item&gt;&lt;item&gt;932&lt;/item&gt;&lt;item&gt;934&lt;/item&gt;&lt;item&gt;935&lt;/item&gt;&lt;item&gt;937&lt;/item&gt;&lt;item&gt;938&lt;/item&gt;&lt;item&gt;939&lt;/item&gt;&lt;item&gt;945&lt;/item&gt;&lt;item&gt;946&lt;/item&gt;&lt;item&gt;947&lt;/item&gt;&lt;item&gt;948&lt;/item&gt;&lt;item&gt;949&lt;/item&gt;&lt;item&gt;951&lt;/item&gt;&lt;item&gt;953&lt;/item&gt;&lt;item&gt;954&lt;/item&gt;&lt;item&gt;956&lt;/item&gt;&lt;item&gt;962&lt;/item&gt;&lt;item&gt;963&lt;/item&gt;&lt;item&gt;964&lt;/item&gt;&lt;item&gt;965&lt;/item&gt;&lt;item&gt;966&lt;/item&gt;&lt;item&gt;967&lt;/item&gt;&lt;item&gt;968&lt;/item&gt;&lt;item&gt;970&lt;/item&gt;&lt;item&gt;971&lt;/item&gt;&lt;item&gt;973&lt;/item&gt;&lt;item&gt;974&lt;/item&gt;&lt;item&gt;975&lt;/item&gt;&lt;item&gt;977&lt;/item&gt;&lt;item&gt;979&lt;/item&gt;&lt;item&gt;980&lt;/item&gt;&lt;item&gt;981&lt;/item&gt;&lt;item&gt;984&lt;/item&gt;&lt;item&gt;985&lt;/item&gt;&lt;item&gt;986&lt;/item&gt;&lt;item&gt;987&lt;/item&gt;&lt;item&gt;988&lt;/item&gt;&lt;item&gt;989&lt;/item&gt;&lt;item&gt;991&lt;/item&gt;&lt;item&gt;992&lt;/item&gt;&lt;item&gt;993&lt;/item&gt;&lt;item&gt;994&lt;/item&gt;&lt;item&gt;995&lt;/item&gt;&lt;item&gt;998&lt;/item&gt;&lt;item&gt;1000&lt;/item&gt;&lt;item&gt;1001&lt;/item&gt;&lt;item&gt;1004&lt;/item&gt;&lt;item&gt;1007&lt;/item&gt;&lt;item&gt;1009&lt;/item&gt;&lt;item&gt;1022&lt;/item&gt;&lt;item&gt;1024&lt;/item&gt;&lt;item&gt;1030&lt;/item&gt;&lt;item&gt;1031&lt;/item&gt;&lt;item&gt;1032&lt;/item&gt;&lt;item&gt;1033&lt;/item&gt;&lt;item&gt;1034&lt;/item&gt;&lt;item&gt;1035&lt;/item&gt;&lt;item&gt;1036&lt;/item&gt;&lt;item&gt;1038&lt;/item&gt;&lt;item&gt;1043&lt;/item&gt;&lt;item&gt;1044&lt;/item&gt;&lt;item&gt;1045&lt;/item&gt;&lt;item&gt;1046&lt;/item&gt;&lt;item&gt;1047&lt;/item&gt;&lt;item&gt;1050&lt;/item&gt;&lt;item&gt;1051&lt;/item&gt;&lt;item&gt;1052&lt;/item&gt;&lt;item&gt;1053&lt;/item&gt;&lt;item&gt;1054&lt;/item&gt;&lt;item&gt;1055&lt;/item&gt;&lt;item&gt;1057&lt;/item&gt;&lt;item&gt;1059&lt;/item&gt;&lt;item&gt;1061&lt;/item&gt;&lt;item&gt;1062&lt;/item&gt;&lt;item&gt;1064&lt;/item&gt;&lt;item&gt;1065&lt;/item&gt;&lt;item&gt;1066&lt;/item&gt;&lt;item&gt;1068&lt;/item&gt;&lt;item&gt;1069&lt;/item&gt;&lt;item&gt;1070&lt;/item&gt;&lt;item&gt;1071&lt;/item&gt;&lt;item&gt;1072&lt;/item&gt;&lt;item&gt;1073&lt;/item&gt;&lt;item&gt;1078&lt;/item&gt;&lt;item&gt;1079&lt;/item&gt;&lt;item&gt;1082&lt;/item&gt;&lt;item&gt;1085&lt;/item&gt;&lt;item&gt;1086&lt;/item&gt;&lt;item&gt;1087&lt;/item&gt;&lt;item&gt;1089&lt;/item&gt;&lt;item&gt;1090&lt;/item&gt;&lt;item&gt;1091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9&lt;/item&gt;&lt;item&gt;1110&lt;/item&gt;&lt;item&gt;1112&lt;/item&gt;&lt;item&gt;1113&lt;/item&gt;&lt;item&gt;1115&lt;/item&gt;&lt;item&gt;1117&lt;/item&gt;&lt;item&gt;1118&lt;/item&gt;&lt;item&gt;1125&lt;/item&gt;&lt;item&gt;1126&lt;/item&gt;&lt;item&gt;1128&lt;/item&gt;&lt;item&gt;1130&lt;/item&gt;&lt;item&gt;1131&lt;/item&gt;&lt;item&gt;1132&lt;/item&gt;&lt;item&gt;1133&lt;/item&gt;&lt;item&gt;1134&lt;/item&gt;&lt;item&gt;1137&lt;/item&gt;&lt;item&gt;1141&lt;/item&gt;&lt;item&gt;1142&lt;/item&gt;&lt;item&gt;1143&lt;/item&gt;&lt;item&gt;1144&lt;/item&gt;&lt;item&gt;1145&lt;/item&gt;&lt;item&gt;1146&lt;/item&gt;&lt;item&gt;1148&lt;/item&gt;&lt;item&gt;1150&lt;/item&gt;&lt;item&gt;1151&lt;/item&gt;&lt;item&gt;1153&lt;/item&gt;&lt;item&gt;1154&lt;/item&gt;&lt;item&gt;1155&lt;/item&gt;&lt;item&gt;1157&lt;/item&gt;&lt;item&gt;1158&lt;/item&gt;&lt;item&gt;1159&lt;/item&gt;&lt;item&gt;1163&lt;/item&gt;&lt;item&gt;1165&lt;/item&gt;&lt;item&gt;1166&lt;/item&gt;&lt;item&gt;1170&lt;/item&gt;&lt;item&gt;1171&lt;/item&gt;&lt;item&gt;1172&lt;/item&gt;&lt;item&gt;1173&lt;/item&gt;&lt;item&gt;1174&lt;/item&gt;&lt;item&gt;1175&lt;/item&gt;&lt;item&gt;1176&lt;/item&gt;&lt;item&gt;1178&lt;/item&gt;&lt;item&gt;1185&lt;/item&gt;&lt;item&gt;1186&lt;/item&gt;&lt;item&gt;1187&lt;/item&gt;&lt;item&gt;1188&lt;/item&gt;&lt;item&gt;1189&lt;/item&gt;&lt;item&gt;1190&lt;/item&gt;&lt;item&gt;1192&lt;/item&gt;&lt;item&gt;1194&lt;/item&gt;&lt;item&gt;1196&lt;/item&gt;&lt;item&gt;1197&lt;/item&gt;&lt;item&gt;1198&lt;/item&gt;&lt;item&gt;1199&lt;/item&gt;&lt;item&gt;1200&lt;/item&gt;&lt;item&gt;1201&lt;/item&gt;&lt;item&gt;1202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7&lt;/item&gt;&lt;item&gt;1218&lt;/item&gt;&lt;item&gt;1219&lt;/item&gt;&lt;item&gt;1220&lt;/item&gt;&lt;item&gt;1221&lt;/item&gt;&lt;item&gt;1222&lt;/item&gt;&lt;item&gt;1223&lt;/item&gt;&lt;item&gt;1224&lt;/item&gt;&lt;item&gt;1225&lt;/item&gt;&lt;item&gt;1226&lt;/item&gt;&lt;item&gt;1227&lt;/item&gt;&lt;item&gt;1228&lt;/item&gt;&lt;item&gt;1229&lt;/item&gt;&lt;item&gt;1230&lt;/item&gt;&lt;item&gt;1231&lt;/item&gt;&lt;item&gt;1234&lt;/item&gt;&lt;item&gt;1235&lt;/item&gt;&lt;item&gt;1236&lt;/item&gt;&lt;item&gt;1238&lt;/item&gt;&lt;item&gt;1240&lt;/item&gt;&lt;item&gt;1241&lt;/item&gt;&lt;item&gt;1243&lt;/item&gt;&lt;item&gt;1244&lt;/item&gt;&lt;item&gt;1249&lt;/item&gt;&lt;item&gt;1251&lt;/item&gt;&lt;item&gt;1252&lt;/item&gt;&lt;item&gt;1253&lt;/item&gt;&lt;item&gt;1254&lt;/item&gt;&lt;item&gt;1255&lt;/item&gt;&lt;item&gt;1256&lt;/item&gt;&lt;item&gt;1257&lt;/item&gt;&lt;item&gt;1258&lt;/item&gt;&lt;item&gt;1259&lt;/item&gt;&lt;item&gt;1261&lt;/item&gt;&lt;item&gt;1264&lt;/item&gt;&lt;item&gt;1265&lt;/item&gt;&lt;item&gt;1266&lt;/item&gt;&lt;item&gt;1267&lt;/item&gt;&lt;item&gt;1268&lt;/item&gt;&lt;item&gt;1269&lt;/item&gt;&lt;item&gt;1270&lt;/item&gt;&lt;item&gt;1278&lt;/item&gt;&lt;item&gt;1285&lt;/item&gt;&lt;item&gt;1286&lt;/item&gt;&lt;item&gt;1287&lt;/item&gt;&lt;item&gt;1288&lt;/item&gt;&lt;item&gt;1289&lt;/item&gt;&lt;item&gt;1291&lt;/item&gt;&lt;item&gt;1292&lt;/item&gt;&lt;item&gt;1293&lt;/item&gt;&lt;item&gt;1294&lt;/item&gt;&lt;item&gt;1296&lt;/item&gt;&lt;item&gt;1297&lt;/item&gt;&lt;item&gt;1299&lt;/item&gt;&lt;item&gt;1301&lt;/item&gt;&lt;item&gt;1302&lt;/item&gt;&lt;item&gt;1305&lt;/item&gt;&lt;item&gt;1306&lt;/item&gt;&lt;item&gt;1307&lt;/item&gt;&lt;item&gt;1308&lt;/item&gt;&lt;item&gt;1310&lt;/item&gt;&lt;item&gt;1311&lt;/item&gt;&lt;item&gt;1312&lt;/item&gt;&lt;item&gt;1313&lt;/item&gt;&lt;item&gt;1314&lt;/item&gt;&lt;item&gt;1315&lt;/item&gt;&lt;item&gt;1316&lt;/item&gt;&lt;item&gt;1317&lt;/item&gt;&lt;item&gt;1318&lt;/item&gt;&lt;item&gt;1319&lt;/item&gt;&lt;item&gt;1320&lt;/item&gt;&lt;item&gt;1321&lt;/item&gt;&lt;item&gt;1322&lt;/item&gt;&lt;item&gt;1323&lt;/item&gt;&lt;item&gt;1324&lt;/item&gt;&lt;item&gt;1325&lt;/item&gt;&lt;item&gt;1326&lt;/item&gt;&lt;item&gt;1327&lt;/item&gt;&lt;item&gt;1328&lt;/item&gt;&lt;item&gt;1329&lt;/item&gt;&lt;item&gt;1330&lt;/item&gt;&lt;item&gt;1331&lt;/item&gt;&lt;item&gt;1332&lt;/item&gt;&lt;item&gt;1333&lt;/item&gt;&lt;item&gt;1334&lt;/item&gt;&lt;item&gt;1335&lt;/item&gt;&lt;item&gt;1338&lt;/item&gt;&lt;item&gt;1339&lt;/item&gt;&lt;item&gt;1340&lt;/item&gt;&lt;item&gt;1341&lt;/item&gt;&lt;item&gt;1342&lt;/item&gt;&lt;item&gt;1347&lt;/item&gt;&lt;item&gt;1348&lt;/item&gt;&lt;item&gt;1349&lt;/item&gt;&lt;item&gt;1350&lt;/item&gt;&lt;item&gt;1360&lt;/item&gt;&lt;item&gt;1361&lt;/item&gt;&lt;item&gt;1362&lt;/item&gt;&lt;item&gt;1363&lt;/item&gt;&lt;item&gt;1365&lt;/item&gt;&lt;item&gt;1367&lt;/item&gt;&lt;item&gt;1369&lt;/item&gt;&lt;item&gt;1370&lt;/item&gt;&lt;item&gt;1371&lt;/item&gt;&lt;item&gt;1372&lt;/item&gt;&lt;item&gt;1374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0&lt;/item&gt;&lt;item&gt;1391&lt;/item&gt;&lt;item&gt;1392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1&lt;/item&gt;&lt;item&gt;1412&lt;/item&gt;&lt;item&gt;1413&lt;/item&gt;&lt;item&gt;1414&lt;/item&gt;&lt;item&gt;1415&lt;/item&gt;&lt;item&gt;1416&lt;/item&gt;&lt;item&gt;1417&lt;/item&gt;&lt;item&gt;1418&lt;/item&gt;&lt;item&gt;1419&lt;/item&gt;&lt;item&gt;1420&lt;/item&gt;&lt;item&gt;1421&lt;/item&gt;&lt;item&gt;1422&lt;/item&gt;&lt;item&gt;142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5&lt;/item&gt;&lt;item&gt;1456&lt;/item&gt;&lt;item&gt;1457&lt;/item&gt;&lt;item&gt;1458&lt;/item&gt;&lt;item&gt;1459&lt;/item&gt;&lt;item&gt;1460&lt;/item&gt;&lt;item&gt;1461&lt;/item&gt;&lt;item&gt;1462&lt;/item&gt;&lt;item&gt;1463&lt;/item&gt;&lt;item&gt;1464&lt;/item&gt;&lt;item&gt;1465&lt;/item&gt;&lt;item&gt;1466&lt;/item&gt;&lt;item&gt;1467&lt;/item&gt;&lt;item&gt;1468&lt;/item&gt;&lt;item&gt;1469&lt;/item&gt;&lt;item&gt;1470&lt;/item&gt;&lt;item&gt;1471&lt;/item&gt;&lt;item&gt;1472&lt;/item&gt;&lt;item&gt;1473&lt;/item&gt;&lt;item&gt;1474&lt;/item&gt;&lt;/record-ids&gt;&lt;/item&gt;&lt;/Libraries&gt;"/>
  </w:docVars>
  <w:rsids>
    <w:rsidRoot w:val="00372399"/>
    <w:rsid w:val="00000685"/>
    <w:rsid w:val="00000AA9"/>
    <w:rsid w:val="00000D86"/>
    <w:rsid w:val="00000DA7"/>
    <w:rsid w:val="000018D0"/>
    <w:rsid w:val="00001C76"/>
    <w:rsid w:val="00002016"/>
    <w:rsid w:val="0000310D"/>
    <w:rsid w:val="00003922"/>
    <w:rsid w:val="000043FE"/>
    <w:rsid w:val="000044EC"/>
    <w:rsid w:val="000047E2"/>
    <w:rsid w:val="000048C4"/>
    <w:rsid w:val="00004BBC"/>
    <w:rsid w:val="00004E6E"/>
    <w:rsid w:val="00006125"/>
    <w:rsid w:val="000061CA"/>
    <w:rsid w:val="000064F2"/>
    <w:rsid w:val="00006AB2"/>
    <w:rsid w:val="00006ABF"/>
    <w:rsid w:val="00006C7F"/>
    <w:rsid w:val="00010005"/>
    <w:rsid w:val="00010155"/>
    <w:rsid w:val="00010B22"/>
    <w:rsid w:val="0001103D"/>
    <w:rsid w:val="0001155B"/>
    <w:rsid w:val="00012AB4"/>
    <w:rsid w:val="00012DB3"/>
    <w:rsid w:val="00013403"/>
    <w:rsid w:val="000137CA"/>
    <w:rsid w:val="00013888"/>
    <w:rsid w:val="000139FA"/>
    <w:rsid w:val="00013D5A"/>
    <w:rsid w:val="00014110"/>
    <w:rsid w:val="000147F4"/>
    <w:rsid w:val="0001486F"/>
    <w:rsid w:val="000152F1"/>
    <w:rsid w:val="0001530D"/>
    <w:rsid w:val="00015785"/>
    <w:rsid w:val="000166F0"/>
    <w:rsid w:val="0001690B"/>
    <w:rsid w:val="00016A57"/>
    <w:rsid w:val="00017082"/>
    <w:rsid w:val="00017F56"/>
    <w:rsid w:val="000200A8"/>
    <w:rsid w:val="00020507"/>
    <w:rsid w:val="00020DF6"/>
    <w:rsid w:val="000211F9"/>
    <w:rsid w:val="00021290"/>
    <w:rsid w:val="000213C5"/>
    <w:rsid w:val="00021632"/>
    <w:rsid w:val="00021E24"/>
    <w:rsid w:val="00022322"/>
    <w:rsid w:val="0002240E"/>
    <w:rsid w:val="000225DB"/>
    <w:rsid w:val="00022CA4"/>
    <w:rsid w:val="00023361"/>
    <w:rsid w:val="000234B3"/>
    <w:rsid w:val="000236FE"/>
    <w:rsid w:val="0002384C"/>
    <w:rsid w:val="000239BF"/>
    <w:rsid w:val="00024636"/>
    <w:rsid w:val="000248CC"/>
    <w:rsid w:val="00025332"/>
    <w:rsid w:val="0002552E"/>
    <w:rsid w:val="00025582"/>
    <w:rsid w:val="00026D94"/>
    <w:rsid w:val="00027637"/>
    <w:rsid w:val="0002769F"/>
    <w:rsid w:val="000276A3"/>
    <w:rsid w:val="000277B6"/>
    <w:rsid w:val="00027A6C"/>
    <w:rsid w:val="00027C11"/>
    <w:rsid w:val="00030BDE"/>
    <w:rsid w:val="00030F44"/>
    <w:rsid w:val="000311A6"/>
    <w:rsid w:val="000313CA"/>
    <w:rsid w:val="00031426"/>
    <w:rsid w:val="00031E82"/>
    <w:rsid w:val="00032209"/>
    <w:rsid w:val="00032A17"/>
    <w:rsid w:val="00032DFE"/>
    <w:rsid w:val="0003354A"/>
    <w:rsid w:val="00033581"/>
    <w:rsid w:val="00034118"/>
    <w:rsid w:val="00034243"/>
    <w:rsid w:val="00034327"/>
    <w:rsid w:val="000346CC"/>
    <w:rsid w:val="00034772"/>
    <w:rsid w:val="0003593C"/>
    <w:rsid w:val="00036514"/>
    <w:rsid w:val="000368C5"/>
    <w:rsid w:val="000372A7"/>
    <w:rsid w:val="000373ED"/>
    <w:rsid w:val="000379C4"/>
    <w:rsid w:val="00040703"/>
    <w:rsid w:val="00040AB3"/>
    <w:rsid w:val="00040C8D"/>
    <w:rsid w:val="0004126A"/>
    <w:rsid w:val="0004259E"/>
    <w:rsid w:val="00042654"/>
    <w:rsid w:val="0004295B"/>
    <w:rsid w:val="00043C74"/>
    <w:rsid w:val="0004452F"/>
    <w:rsid w:val="00044869"/>
    <w:rsid w:val="00044CA5"/>
    <w:rsid w:val="00044EE6"/>
    <w:rsid w:val="00044FA8"/>
    <w:rsid w:val="0004654C"/>
    <w:rsid w:val="00046E5F"/>
    <w:rsid w:val="00047173"/>
    <w:rsid w:val="00047769"/>
    <w:rsid w:val="00047C35"/>
    <w:rsid w:val="00047FE0"/>
    <w:rsid w:val="00050446"/>
    <w:rsid w:val="00050C80"/>
    <w:rsid w:val="000512F9"/>
    <w:rsid w:val="0005303E"/>
    <w:rsid w:val="00053582"/>
    <w:rsid w:val="000540D6"/>
    <w:rsid w:val="0005426C"/>
    <w:rsid w:val="0005433C"/>
    <w:rsid w:val="0005486A"/>
    <w:rsid w:val="00054BD6"/>
    <w:rsid w:val="00055321"/>
    <w:rsid w:val="00055843"/>
    <w:rsid w:val="000558EA"/>
    <w:rsid w:val="00055AA7"/>
    <w:rsid w:val="00055CCF"/>
    <w:rsid w:val="000565B7"/>
    <w:rsid w:val="00056D7D"/>
    <w:rsid w:val="00056E3D"/>
    <w:rsid w:val="000573A9"/>
    <w:rsid w:val="00060248"/>
    <w:rsid w:val="000603D4"/>
    <w:rsid w:val="000604DF"/>
    <w:rsid w:val="000604F1"/>
    <w:rsid w:val="0006062E"/>
    <w:rsid w:val="00060D91"/>
    <w:rsid w:val="00061043"/>
    <w:rsid w:val="00061D7F"/>
    <w:rsid w:val="0006363B"/>
    <w:rsid w:val="0006395E"/>
    <w:rsid w:val="00063E2A"/>
    <w:rsid w:val="00064908"/>
    <w:rsid w:val="00064AE6"/>
    <w:rsid w:val="00064BFE"/>
    <w:rsid w:val="00064F9D"/>
    <w:rsid w:val="0006539F"/>
    <w:rsid w:val="0006547D"/>
    <w:rsid w:val="0006621D"/>
    <w:rsid w:val="00066557"/>
    <w:rsid w:val="00066ABD"/>
    <w:rsid w:val="00066ACF"/>
    <w:rsid w:val="00066F24"/>
    <w:rsid w:val="000673A4"/>
    <w:rsid w:val="0006787A"/>
    <w:rsid w:val="000705AD"/>
    <w:rsid w:val="00071569"/>
    <w:rsid w:val="000722FB"/>
    <w:rsid w:val="000724BB"/>
    <w:rsid w:val="0007272D"/>
    <w:rsid w:val="00072A6F"/>
    <w:rsid w:val="000733E5"/>
    <w:rsid w:val="000737A0"/>
    <w:rsid w:val="00073DE0"/>
    <w:rsid w:val="00074532"/>
    <w:rsid w:val="00074702"/>
    <w:rsid w:val="00074A21"/>
    <w:rsid w:val="000756A9"/>
    <w:rsid w:val="0007576F"/>
    <w:rsid w:val="000758C1"/>
    <w:rsid w:val="00075AAD"/>
    <w:rsid w:val="000763CE"/>
    <w:rsid w:val="00076432"/>
    <w:rsid w:val="00076496"/>
    <w:rsid w:val="00077030"/>
    <w:rsid w:val="000774A2"/>
    <w:rsid w:val="00077730"/>
    <w:rsid w:val="0007795E"/>
    <w:rsid w:val="00080596"/>
    <w:rsid w:val="00080CD7"/>
    <w:rsid w:val="00080D35"/>
    <w:rsid w:val="0008202F"/>
    <w:rsid w:val="00082A0B"/>
    <w:rsid w:val="00082FD1"/>
    <w:rsid w:val="00083060"/>
    <w:rsid w:val="000835BC"/>
    <w:rsid w:val="00083D33"/>
    <w:rsid w:val="000840DA"/>
    <w:rsid w:val="000845DF"/>
    <w:rsid w:val="00084655"/>
    <w:rsid w:val="00085077"/>
    <w:rsid w:val="00085EAC"/>
    <w:rsid w:val="00086263"/>
    <w:rsid w:val="0008626E"/>
    <w:rsid w:val="000905C2"/>
    <w:rsid w:val="00090AAC"/>
    <w:rsid w:val="00091188"/>
    <w:rsid w:val="000918A8"/>
    <w:rsid w:val="00091918"/>
    <w:rsid w:val="000925E2"/>
    <w:rsid w:val="0009277B"/>
    <w:rsid w:val="00092B89"/>
    <w:rsid w:val="00092E47"/>
    <w:rsid w:val="000934B2"/>
    <w:rsid w:val="00093A8B"/>
    <w:rsid w:val="000940FC"/>
    <w:rsid w:val="00094335"/>
    <w:rsid w:val="000943DA"/>
    <w:rsid w:val="0009442E"/>
    <w:rsid w:val="000945AA"/>
    <w:rsid w:val="00095A1C"/>
    <w:rsid w:val="00095ABB"/>
    <w:rsid w:val="00095CC6"/>
    <w:rsid w:val="00095F97"/>
    <w:rsid w:val="00096D9F"/>
    <w:rsid w:val="00097AB0"/>
    <w:rsid w:val="00097E44"/>
    <w:rsid w:val="000A052F"/>
    <w:rsid w:val="000A077A"/>
    <w:rsid w:val="000A0C81"/>
    <w:rsid w:val="000A17F8"/>
    <w:rsid w:val="000A27AC"/>
    <w:rsid w:val="000A291A"/>
    <w:rsid w:val="000A32A5"/>
    <w:rsid w:val="000A374B"/>
    <w:rsid w:val="000A3CA2"/>
    <w:rsid w:val="000A3CDD"/>
    <w:rsid w:val="000A3EA1"/>
    <w:rsid w:val="000A3F7B"/>
    <w:rsid w:val="000A4ACB"/>
    <w:rsid w:val="000A5DC6"/>
    <w:rsid w:val="000A7606"/>
    <w:rsid w:val="000A78FD"/>
    <w:rsid w:val="000A7A55"/>
    <w:rsid w:val="000A7D50"/>
    <w:rsid w:val="000B01C0"/>
    <w:rsid w:val="000B169E"/>
    <w:rsid w:val="000B19F7"/>
    <w:rsid w:val="000B1B75"/>
    <w:rsid w:val="000B1EB3"/>
    <w:rsid w:val="000B1F71"/>
    <w:rsid w:val="000B2B37"/>
    <w:rsid w:val="000B2C15"/>
    <w:rsid w:val="000B3124"/>
    <w:rsid w:val="000B377A"/>
    <w:rsid w:val="000B3CDE"/>
    <w:rsid w:val="000B3D0B"/>
    <w:rsid w:val="000B434B"/>
    <w:rsid w:val="000B4602"/>
    <w:rsid w:val="000B4C18"/>
    <w:rsid w:val="000B5426"/>
    <w:rsid w:val="000B65F7"/>
    <w:rsid w:val="000B6DD5"/>
    <w:rsid w:val="000B6F37"/>
    <w:rsid w:val="000B7753"/>
    <w:rsid w:val="000B7DA6"/>
    <w:rsid w:val="000B7DBC"/>
    <w:rsid w:val="000B7F52"/>
    <w:rsid w:val="000C01A5"/>
    <w:rsid w:val="000C0A50"/>
    <w:rsid w:val="000C1003"/>
    <w:rsid w:val="000C131B"/>
    <w:rsid w:val="000C13FA"/>
    <w:rsid w:val="000C1A3C"/>
    <w:rsid w:val="000C2436"/>
    <w:rsid w:val="000C2619"/>
    <w:rsid w:val="000C263E"/>
    <w:rsid w:val="000C38C3"/>
    <w:rsid w:val="000C4724"/>
    <w:rsid w:val="000C49AD"/>
    <w:rsid w:val="000C5061"/>
    <w:rsid w:val="000C5E4A"/>
    <w:rsid w:val="000C6BE1"/>
    <w:rsid w:val="000C6F3C"/>
    <w:rsid w:val="000C732A"/>
    <w:rsid w:val="000C7705"/>
    <w:rsid w:val="000D05D4"/>
    <w:rsid w:val="000D0962"/>
    <w:rsid w:val="000D0B06"/>
    <w:rsid w:val="000D10CF"/>
    <w:rsid w:val="000D10DB"/>
    <w:rsid w:val="000D13E0"/>
    <w:rsid w:val="000D1635"/>
    <w:rsid w:val="000D2A5A"/>
    <w:rsid w:val="000D4A96"/>
    <w:rsid w:val="000D540F"/>
    <w:rsid w:val="000D544E"/>
    <w:rsid w:val="000D5914"/>
    <w:rsid w:val="000D5A7F"/>
    <w:rsid w:val="000D7E70"/>
    <w:rsid w:val="000D7F7B"/>
    <w:rsid w:val="000D7FE3"/>
    <w:rsid w:val="000E02D8"/>
    <w:rsid w:val="000E0EA2"/>
    <w:rsid w:val="000E1477"/>
    <w:rsid w:val="000E165D"/>
    <w:rsid w:val="000E1F0C"/>
    <w:rsid w:val="000E36A0"/>
    <w:rsid w:val="000E3A0E"/>
    <w:rsid w:val="000E3B52"/>
    <w:rsid w:val="000E3BF1"/>
    <w:rsid w:val="000E3C85"/>
    <w:rsid w:val="000E44CF"/>
    <w:rsid w:val="000E4697"/>
    <w:rsid w:val="000E4C7A"/>
    <w:rsid w:val="000E4EF3"/>
    <w:rsid w:val="000E548F"/>
    <w:rsid w:val="000E58A9"/>
    <w:rsid w:val="000E5B51"/>
    <w:rsid w:val="000E5B74"/>
    <w:rsid w:val="000E632D"/>
    <w:rsid w:val="000E6621"/>
    <w:rsid w:val="000E67CA"/>
    <w:rsid w:val="000E6AAE"/>
    <w:rsid w:val="000E7478"/>
    <w:rsid w:val="000E773B"/>
    <w:rsid w:val="000E7974"/>
    <w:rsid w:val="000E7ADF"/>
    <w:rsid w:val="000E7BBC"/>
    <w:rsid w:val="000E7C99"/>
    <w:rsid w:val="000E7D8B"/>
    <w:rsid w:val="000F0F96"/>
    <w:rsid w:val="000F1238"/>
    <w:rsid w:val="000F141F"/>
    <w:rsid w:val="000F150C"/>
    <w:rsid w:val="000F1716"/>
    <w:rsid w:val="000F1EE6"/>
    <w:rsid w:val="000F202B"/>
    <w:rsid w:val="000F2075"/>
    <w:rsid w:val="000F2ADE"/>
    <w:rsid w:val="000F2EDE"/>
    <w:rsid w:val="000F306D"/>
    <w:rsid w:val="000F3BC7"/>
    <w:rsid w:val="000F3DCC"/>
    <w:rsid w:val="000F4483"/>
    <w:rsid w:val="000F4A60"/>
    <w:rsid w:val="000F5194"/>
    <w:rsid w:val="000F5B71"/>
    <w:rsid w:val="000F5BAF"/>
    <w:rsid w:val="000F5D34"/>
    <w:rsid w:val="000F6045"/>
    <w:rsid w:val="000F6391"/>
    <w:rsid w:val="000F65CF"/>
    <w:rsid w:val="000F6D00"/>
    <w:rsid w:val="000F7A3D"/>
    <w:rsid w:val="000F7EA7"/>
    <w:rsid w:val="0010007F"/>
    <w:rsid w:val="00100252"/>
    <w:rsid w:val="00100456"/>
    <w:rsid w:val="00101632"/>
    <w:rsid w:val="00101681"/>
    <w:rsid w:val="001017F7"/>
    <w:rsid w:val="0010266A"/>
    <w:rsid w:val="001032C4"/>
    <w:rsid w:val="001033E2"/>
    <w:rsid w:val="00103640"/>
    <w:rsid w:val="001038AB"/>
    <w:rsid w:val="001038B5"/>
    <w:rsid w:val="00104098"/>
    <w:rsid w:val="001040C4"/>
    <w:rsid w:val="00104699"/>
    <w:rsid w:val="001049D2"/>
    <w:rsid w:val="00104EE0"/>
    <w:rsid w:val="00105393"/>
    <w:rsid w:val="00105861"/>
    <w:rsid w:val="00105B3C"/>
    <w:rsid w:val="00105CCD"/>
    <w:rsid w:val="00107001"/>
    <w:rsid w:val="001079CE"/>
    <w:rsid w:val="00107ECC"/>
    <w:rsid w:val="0011066B"/>
    <w:rsid w:val="00110D45"/>
    <w:rsid w:val="00110D7F"/>
    <w:rsid w:val="00110DD8"/>
    <w:rsid w:val="00111C38"/>
    <w:rsid w:val="00112B0E"/>
    <w:rsid w:val="00112F66"/>
    <w:rsid w:val="00113410"/>
    <w:rsid w:val="00113712"/>
    <w:rsid w:val="001137BA"/>
    <w:rsid w:val="0011431A"/>
    <w:rsid w:val="00115592"/>
    <w:rsid w:val="001155EC"/>
    <w:rsid w:val="001158F9"/>
    <w:rsid w:val="0011646B"/>
    <w:rsid w:val="0011674D"/>
    <w:rsid w:val="00116C3E"/>
    <w:rsid w:val="00117479"/>
    <w:rsid w:val="001177B0"/>
    <w:rsid w:val="0012087C"/>
    <w:rsid w:val="00121259"/>
    <w:rsid w:val="00121871"/>
    <w:rsid w:val="001219EB"/>
    <w:rsid w:val="00122654"/>
    <w:rsid w:val="00122954"/>
    <w:rsid w:val="00122AFD"/>
    <w:rsid w:val="00123445"/>
    <w:rsid w:val="001235E3"/>
    <w:rsid w:val="0012374F"/>
    <w:rsid w:val="001246BE"/>
    <w:rsid w:val="0012531F"/>
    <w:rsid w:val="001256C9"/>
    <w:rsid w:val="001257E9"/>
    <w:rsid w:val="00125854"/>
    <w:rsid w:val="001261AE"/>
    <w:rsid w:val="00126535"/>
    <w:rsid w:val="001265A2"/>
    <w:rsid w:val="0012721D"/>
    <w:rsid w:val="001277D5"/>
    <w:rsid w:val="001278DE"/>
    <w:rsid w:val="00127B5A"/>
    <w:rsid w:val="00130F64"/>
    <w:rsid w:val="00131040"/>
    <w:rsid w:val="001319E2"/>
    <w:rsid w:val="00131A31"/>
    <w:rsid w:val="00131D60"/>
    <w:rsid w:val="0013245A"/>
    <w:rsid w:val="0013304F"/>
    <w:rsid w:val="001337D1"/>
    <w:rsid w:val="00133E3C"/>
    <w:rsid w:val="00133FCA"/>
    <w:rsid w:val="00134049"/>
    <w:rsid w:val="0013468D"/>
    <w:rsid w:val="00134C66"/>
    <w:rsid w:val="00134CD1"/>
    <w:rsid w:val="00135650"/>
    <w:rsid w:val="0013705B"/>
    <w:rsid w:val="0014023B"/>
    <w:rsid w:val="001406D9"/>
    <w:rsid w:val="00140A3C"/>
    <w:rsid w:val="00140BB9"/>
    <w:rsid w:val="00140E2C"/>
    <w:rsid w:val="001417C6"/>
    <w:rsid w:val="00141C69"/>
    <w:rsid w:val="0014224A"/>
    <w:rsid w:val="001427CF"/>
    <w:rsid w:val="00142C4D"/>
    <w:rsid w:val="001432D6"/>
    <w:rsid w:val="00143613"/>
    <w:rsid w:val="00143B7A"/>
    <w:rsid w:val="00143C35"/>
    <w:rsid w:val="00143EE0"/>
    <w:rsid w:val="00144178"/>
    <w:rsid w:val="001443F5"/>
    <w:rsid w:val="00144562"/>
    <w:rsid w:val="001445B3"/>
    <w:rsid w:val="00144B13"/>
    <w:rsid w:val="0014565F"/>
    <w:rsid w:val="001456CF"/>
    <w:rsid w:val="001459F1"/>
    <w:rsid w:val="001463B5"/>
    <w:rsid w:val="00146553"/>
    <w:rsid w:val="00147688"/>
    <w:rsid w:val="00147CAB"/>
    <w:rsid w:val="0015015A"/>
    <w:rsid w:val="00150BA2"/>
    <w:rsid w:val="00151EA2"/>
    <w:rsid w:val="0015216A"/>
    <w:rsid w:val="00152BA6"/>
    <w:rsid w:val="00152CD7"/>
    <w:rsid w:val="001535C6"/>
    <w:rsid w:val="0015396C"/>
    <w:rsid w:val="00154414"/>
    <w:rsid w:val="00154948"/>
    <w:rsid w:val="00155020"/>
    <w:rsid w:val="00155466"/>
    <w:rsid w:val="00155F15"/>
    <w:rsid w:val="0015622C"/>
    <w:rsid w:val="00156522"/>
    <w:rsid w:val="00156538"/>
    <w:rsid w:val="00157094"/>
    <w:rsid w:val="001573DA"/>
    <w:rsid w:val="00157858"/>
    <w:rsid w:val="00157AA1"/>
    <w:rsid w:val="001600C4"/>
    <w:rsid w:val="001601A6"/>
    <w:rsid w:val="00160321"/>
    <w:rsid w:val="00161CAC"/>
    <w:rsid w:val="0016220C"/>
    <w:rsid w:val="001624B9"/>
    <w:rsid w:val="001627A7"/>
    <w:rsid w:val="001627CA"/>
    <w:rsid w:val="00162E1F"/>
    <w:rsid w:val="00164451"/>
    <w:rsid w:val="001646A5"/>
    <w:rsid w:val="00165783"/>
    <w:rsid w:val="00165FA8"/>
    <w:rsid w:val="0016656D"/>
    <w:rsid w:val="00166A09"/>
    <w:rsid w:val="00166A82"/>
    <w:rsid w:val="00166C20"/>
    <w:rsid w:val="00166EC8"/>
    <w:rsid w:val="00166F66"/>
    <w:rsid w:val="00167BE7"/>
    <w:rsid w:val="00167F73"/>
    <w:rsid w:val="00170CCC"/>
    <w:rsid w:val="00171017"/>
    <w:rsid w:val="001724FB"/>
    <w:rsid w:val="00172648"/>
    <w:rsid w:val="00172A40"/>
    <w:rsid w:val="00172F05"/>
    <w:rsid w:val="0017338A"/>
    <w:rsid w:val="001739FD"/>
    <w:rsid w:val="001740DA"/>
    <w:rsid w:val="001750A8"/>
    <w:rsid w:val="00175423"/>
    <w:rsid w:val="0017637A"/>
    <w:rsid w:val="00176EA3"/>
    <w:rsid w:val="00177E49"/>
    <w:rsid w:val="0018015D"/>
    <w:rsid w:val="001817E0"/>
    <w:rsid w:val="00181A3A"/>
    <w:rsid w:val="00181B7E"/>
    <w:rsid w:val="00181EC4"/>
    <w:rsid w:val="0018228E"/>
    <w:rsid w:val="001826E4"/>
    <w:rsid w:val="00182997"/>
    <w:rsid w:val="0018326C"/>
    <w:rsid w:val="00183D0B"/>
    <w:rsid w:val="00183EEC"/>
    <w:rsid w:val="00184016"/>
    <w:rsid w:val="00184436"/>
    <w:rsid w:val="00184B5F"/>
    <w:rsid w:val="00184F29"/>
    <w:rsid w:val="00185FC1"/>
    <w:rsid w:val="00186309"/>
    <w:rsid w:val="00186607"/>
    <w:rsid w:val="00186A01"/>
    <w:rsid w:val="00187608"/>
    <w:rsid w:val="00187899"/>
    <w:rsid w:val="00187FCD"/>
    <w:rsid w:val="0019001A"/>
    <w:rsid w:val="001909C0"/>
    <w:rsid w:val="00190DE5"/>
    <w:rsid w:val="0019128A"/>
    <w:rsid w:val="00191443"/>
    <w:rsid w:val="00191488"/>
    <w:rsid w:val="0019165F"/>
    <w:rsid w:val="00192092"/>
    <w:rsid w:val="00193748"/>
    <w:rsid w:val="001942C5"/>
    <w:rsid w:val="00194340"/>
    <w:rsid w:val="001943EA"/>
    <w:rsid w:val="001944B5"/>
    <w:rsid w:val="0019492A"/>
    <w:rsid w:val="00194CFE"/>
    <w:rsid w:val="00194D80"/>
    <w:rsid w:val="001953E2"/>
    <w:rsid w:val="00195464"/>
    <w:rsid w:val="00195ED1"/>
    <w:rsid w:val="00196200"/>
    <w:rsid w:val="001967FC"/>
    <w:rsid w:val="00196BCF"/>
    <w:rsid w:val="001A05D4"/>
    <w:rsid w:val="001A0CBD"/>
    <w:rsid w:val="001A0D73"/>
    <w:rsid w:val="001A19B9"/>
    <w:rsid w:val="001A1C8A"/>
    <w:rsid w:val="001A1CE3"/>
    <w:rsid w:val="001A1DD6"/>
    <w:rsid w:val="001A1F07"/>
    <w:rsid w:val="001A1F8C"/>
    <w:rsid w:val="001A1FE8"/>
    <w:rsid w:val="001A2061"/>
    <w:rsid w:val="001A230A"/>
    <w:rsid w:val="001A2A12"/>
    <w:rsid w:val="001A2C0F"/>
    <w:rsid w:val="001A306D"/>
    <w:rsid w:val="001A30A1"/>
    <w:rsid w:val="001A3422"/>
    <w:rsid w:val="001A3A8D"/>
    <w:rsid w:val="001A3DED"/>
    <w:rsid w:val="001A4BFB"/>
    <w:rsid w:val="001A4D1F"/>
    <w:rsid w:val="001A51E3"/>
    <w:rsid w:val="001A53EB"/>
    <w:rsid w:val="001A6571"/>
    <w:rsid w:val="001A6627"/>
    <w:rsid w:val="001A6665"/>
    <w:rsid w:val="001A677B"/>
    <w:rsid w:val="001A69B5"/>
    <w:rsid w:val="001A6EAA"/>
    <w:rsid w:val="001A7AD8"/>
    <w:rsid w:val="001B04A8"/>
    <w:rsid w:val="001B0EF3"/>
    <w:rsid w:val="001B1C06"/>
    <w:rsid w:val="001B2E0F"/>
    <w:rsid w:val="001B330A"/>
    <w:rsid w:val="001B334F"/>
    <w:rsid w:val="001B3461"/>
    <w:rsid w:val="001B3B84"/>
    <w:rsid w:val="001B3BB9"/>
    <w:rsid w:val="001B3CE8"/>
    <w:rsid w:val="001B4C74"/>
    <w:rsid w:val="001B586F"/>
    <w:rsid w:val="001B5E11"/>
    <w:rsid w:val="001B5F9D"/>
    <w:rsid w:val="001B635C"/>
    <w:rsid w:val="001B6494"/>
    <w:rsid w:val="001B6563"/>
    <w:rsid w:val="001B692E"/>
    <w:rsid w:val="001B71C5"/>
    <w:rsid w:val="001B7529"/>
    <w:rsid w:val="001B7635"/>
    <w:rsid w:val="001B79F8"/>
    <w:rsid w:val="001B7B14"/>
    <w:rsid w:val="001B7BCE"/>
    <w:rsid w:val="001B7E13"/>
    <w:rsid w:val="001C03BF"/>
    <w:rsid w:val="001C1071"/>
    <w:rsid w:val="001C1430"/>
    <w:rsid w:val="001C1D87"/>
    <w:rsid w:val="001C24FC"/>
    <w:rsid w:val="001C29A0"/>
    <w:rsid w:val="001C2B8A"/>
    <w:rsid w:val="001C37AB"/>
    <w:rsid w:val="001C3B32"/>
    <w:rsid w:val="001C3CA7"/>
    <w:rsid w:val="001C3E01"/>
    <w:rsid w:val="001C4F84"/>
    <w:rsid w:val="001C5124"/>
    <w:rsid w:val="001C5B94"/>
    <w:rsid w:val="001C5C17"/>
    <w:rsid w:val="001C5ED6"/>
    <w:rsid w:val="001C6437"/>
    <w:rsid w:val="001C673F"/>
    <w:rsid w:val="001C6926"/>
    <w:rsid w:val="001C7404"/>
    <w:rsid w:val="001C765E"/>
    <w:rsid w:val="001C775A"/>
    <w:rsid w:val="001C7944"/>
    <w:rsid w:val="001C797B"/>
    <w:rsid w:val="001C7AA5"/>
    <w:rsid w:val="001C7B60"/>
    <w:rsid w:val="001C7C25"/>
    <w:rsid w:val="001C7CCC"/>
    <w:rsid w:val="001D0756"/>
    <w:rsid w:val="001D0976"/>
    <w:rsid w:val="001D09E4"/>
    <w:rsid w:val="001D0CEE"/>
    <w:rsid w:val="001D0D61"/>
    <w:rsid w:val="001D0EBD"/>
    <w:rsid w:val="001D203E"/>
    <w:rsid w:val="001D227E"/>
    <w:rsid w:val="001D2A10"/>
    <w:rsid w:val="001D2DE5"/>
    <w:rsid w:val="001D2FB9"/>
    <w:rsid w:val="001D3201"/>
    <w:rsid w:val="001D3D65"/>
    <w:rsid w:val="001D3E6E"/>
    <w:rsid w:val="001D404F"/>
    <w:rsid w:val="001D4326"/>
    <w:rsid w:val="001D5AF4"/>
    <w:rsid w:val="001D5B61"/>
    <w:rsid w:val="001D5BC4"/>
    <w:rsid w:val="001D7477"/>
    <w:rsid w:val="001D7F48"/>
    <w:rsid w:val="001E06BD"/>
    <w:rsid w:val="001E0824"/>
    <w:rsid w:val="001E0BF1"/>
    <w:rsid w:val="001E13D8"/>
    <w:rsid w:val="001E20FF"/>
    <w:rsid w:val="001E246B"/>
    <w:rsid w:val="001E31A8"/>
    <w:rsid w:val="001E3420"/>
    <w:rsid w:val="001E3603"/>
    <w:rsid w:val="001E36AC"/>
    <w:rsid w:val="001E416F"/>
    <w:rsid w:val="001E41C4"/>
    <w:rsid w:val="001E42AC"/>
    <w:rsid w:val="001E571C"/>
    <w:rsid w:val="001E5F66"/>
    <w:rsid w:val="001E626A"/>
    <w:rsid w:val="001E62D6"/>
    <w:rsid w:val="001E6447"/>
    <w:rsid w:val="001E6987"/>
    <w:rsid w:val="001E6C95"/>
    <w:rsid w:val="001E7025"/>
    <w:rsid w:val="001E70FB"/>
    <w:rsid w:val="001E7433"/>
    <w:rsid w:val="001E7EA0"/>
    <w:rsid w:val="001F0217"/>
    <w:rsid w:val="001F03B5"/>
    <w:rsid w:val="001F049A"/>
    <w:rsid w:val="001F09DB"/>
    <w:rsid w:val="001F174A"/>
    <w:rsid w:val="001F1BCC"/>
    <w:rsid w:val="001F1DA1"/>
    <w:rsid w:val="001F1DA9"/>
    <w:rsid w:val="001F1E4D"/>
    <w:rsid w:val="001F2584"/>
    <w:rsid w:val="001F2CB4"/>
    <w:rsid w:val="001F2E24"/>
    <w:rsid w:val="001F3B69"/>
    <w:rsid w:val="001F3EEE"/>
    <w:rsid w:val="001F41CA"/>
    <w:rsid w:val="001F4275"/>
    <w:rsid w:val="001F42E1"/>
    <w:rsid w:val="001F47F2"/>
    <w:rsid w:val="001F4A1B"/>
    <w:rsid w:val="001F51EB"/>
    <w:rsid w:val="001F550D"/>
    <w:rsid w:val="001F5CD2"/>
    <w:rsid w:val="001F5E9A"/>
    <w:rsid w:val="001F68B1"/>
    <w:rsid w:val="001F6E6E"/>
    <w:rsid w:val="001F6E8A"/>
    <w:rsid w:val="001F777F"/>
    <w:rsid w:val="001F77F6"/>
    <w:rsid w:val="00200A17"/>
    <w:rsid w:val="00200DDE"/>
    <w:rsid w:val="00201075"/>
    <w:rsid w:val="00201136"/>
    <w:rsid w:val="00201197"/>
    <w:rsid w:val="002017AC"/>
    <w:rsid w:val="00201EEF"/>
    <w:rsid w:val="0020211D"/>
    <w:rsid w:val="00202A7A"/>
    <w:rsid w:val="002030AD"/>
    <w:rsid w:val="002033E0"/>
    <w:rsid w:val="002037B6"/>
    <w:rsid w:val="00203C99"/>
    <w:rsid w:val="00203DA6"/>
    <w:rsid w:val="00203F25"/>
    <w:rsid w:val="0020441F"/>
    <w:rsid w:val="002053B4"/>
    <w:rsid w:val="00205BC3"/>
    <w:rsid w:val="00205F23"/>
    <w:rsid w:val="0020625F"/>
    <w:rsid w:val="00207099"/>
    <w:rsid w:val="0020713A"/>
    <w:rsid w:val="002074AA"/>
    <w:rsid w:val="00207F5B"/>
    <w:rsid w:val="002109DB"/>
    <w:rsid w:val="00210D7C"/>
    <w:rsid w:val="002115B2"/>
    <w:rsid w:val="002116C9"/>
    <w:rsid w:val="00211BCF"/>
    <w:rsid w:val="0021203F"/>
    <w:rsid w:val="002121A1"/>
    <w:rsid w:val="0021256A"/>
    <w:rsid w:val="00212CA5"/>
    <w:rsid w:val="00212F96"/>
    <w:rsid w:val="00213621"/>
    <w:rsid w:val="0021433F"/>
    <w:rsid w:val="002143DD"/>
    <w:rsid w:val="002146ED"/>
    <w:rsid w:val="0021549A"/>
    <w:rsid w:val="002155DB"/>
    <w:rsid w:val="002158D8"/>
    <w:rsid w:val="00215AB9"/>
    <w:rsid w:val="00215BD1"/>
    <w:rsid w:val="00215D9F"/>
    <w:rsid w:val="002160AA"/>
    <w:rsid w:val="00216C06"/>
    <w:rsid w:val="002174CC"/>
    <w:rsid w:val="00217BA8"/>
    <w:rsid w:val="00220957"/>
    <w:rsid w:val="0022220D"/>
    <w:rsid w:val="0022246A"/>
    <w:rsid w:val="0022266E"/>
    <w:rsid w:val="00222DDA"/>
    <w:rsid w:val="002232CE"/>
    <w:rsid w:val="00223340"/>
    <w:rsid w:val="00223928"/>
    <w:rsid w:val="00223E42"/>
    <w:rsid w:val="002240F5"/>
    <w:rsid w:val="00224168"/>
    <w:rsid w:val="00224310"/>
    <w:rsid w:val="002248D2"/>
    <w:rsid w:val="00224BF2"/>
    <w:rsid w:val="00225014"/>
    <w:rsid w:val="0022532F"/>
    <w:rsid w:val="00225D91"/>
    <w:rsid w:val="002261A2"/>
    <w:rsid w:val="00226292"/>
    <w:rsid w:val="00226A88"/>
    <w:rsid w:val="00227EB6"/>
    <w:rsid w:val="00227FB2"/>
    <w:rsid w:val="00230434"/>
    <w:rsid w:val="002304E5"/>
    <w:rsid w:val="002306C3"/>
    <w:rsid w:val="0023074A"/>
    <w:rsid w:val="002308D5"/>
    <w:rsid w:val="00230CE5"/>
    <w:rsid w:val="00231E45"/>
    <w:rsid w:val="002328BF"/>
    <w:rsid w:val="002333AB"/>
    <w:rsid w:val="002346E0"/>
    <w:rsid w:val="00234D7E"/>
    <w:rsid w:val="002354D1"/>
    <w:rsid w:val="0023558F"/>
    <w:rsid w:val="002358F3"/>
    <w:rsid w:val="00235A06"/>
    <w:rsid w:val="00235A0A"/>
    <w:rsid w:val="00235A9F"/>
    <w:rsid w:val="00235F9F"/>
    <w:rsid w:val="00236266"/>
    <w:rsid w:val="00236693"/>
    <w:rsid w:val="00236DBC"/>
    <w:rsid w:val="00237182"/>
    <w:rsid w:val="00237465"/>
    <w:rsid w:val="0023755F"/>
    <w:rsid w:val="00237F4E"/>
    <w:rsid w:val="00240F4E"/>
    <w:rsid w:val="00241259"/>
    <w:rsid w:val="0024136B"/>
    <w:rsid w:val="00241396"/>
    <w:rsid w:val="00241DFD"/>
    <w:rsid w:val="002420A9"/>
    <w:rsid w:val="002428C7"/>
    <w:rsid w:val="002439FD"/>
    <w:rsid w:val="00243AE5"/>
    <w:rsid w:val="00243C46"/>
    <w:rsid w:val="0024455C"/>
    <w:rsid w:val="00244689"/>
    <w:rsid w:val="002448FE"/>
    <w:rsid w:val="00244EAA"/>
    <w:rsid w:val="002458D1"/>
    <w:rsid w:val="002461D6"/>
    <w:rsid w:val="002468B1"/>
    <w:rsid w:val="00246A4E"/>
    <w:rsid w:val="00246F2B"/>
    <w:rsid w:val="00247830"/>
    <w:rsid w:val="00247AE2"/>
    <w:rsid w:val="0025027B"/>
    <w:rsid w:val="002503BF"/>
    <w:rsid w:val="0025075E"/>
    <w:rsid w:val="00250BC5"/>
    <w:rsid w:val="002511E7"/>
    <w:rsid w:val="00251226"/>
    <w:rsid w:val="0025140B"/>
    <w:rsid w:val="0025165C"/>
    <w:rsid w:val="00251D1C"/>
    <w:rsid w:val="002520F5"/>
    <w:rsid w:val="00252AA8"/>
    <w:rsid w:val="00252D21"/>
    <w:rsid w:val="002530A3"/>
    <w:rsid w:val="0025360D"/>
    <w:rsid w:val="00253775"/>
    <w:rsid w:val="00253B18"/>
    <w:rsid w:val="00254E83"/>
    <w:rsid w:val="00255176"/>
    <w:rsid w:val="0025738C"/>
    <w:rsid w:val="0025753E"/>
    <w:rsid w:val="0025783B"/>
    <w:rsid w:val="00260A61"/>
    <w:rsid w:val="00261921"/>
    <w:rsid w:val="0026399F"/>
    <w:rsid w:val="00263ACA"/>
    <w:rsid w:val="002641CE"/>
    <w:rsid w:val="00265A45"/>
    <w:rsid w:val="002667CE"/>
    <w:rsid w:val="00267098"/>
    <w:rsid w:val="00267919"/>
    <w:rsid w:val="00270B3C"/>
    <w:rsid w:val="0027100C"/>
    <w:rsid w:val="00271644"/>
    <w:rsid w:val="00271942"/>
    <w:rsid w:val="00271A4E"/>
    <w:rsid w:val="00271BE3"/>
    <w:rsid w:val="00271C24"/>
    <w:rsid w:val="002724F4"/>
    <w:rsid w:val="00272637"/>
    <w:rsid w:val="00272763"/>
    <w:rsid w:val="002727AC"/>
    <w:rsid w:val="00273014"/>
    <w:rsid w:val="0027323B"/>
    <w:rsid w:val="002732B3"/>
    <w:rsid w:val="0027339A"/>
    <w:rsid w:val="00273C2B"/>
    <w:rsid w:val="00274246"/>
    <w:rsid w:val="00274853"/>
    <w:rsid w:val="00274D6E"/>
    <w:rsid w:val="00275438"/>
    <w:rsid w:val="0027575C"/>
    <w:rsid w:val="002759B1"/>
    <w:rsid w:val="00275B3A"/>
    <w:rsid w:val="00276122"/>
    <w:rsid w:val="0027643A"/>
    <w:rsid w:val="0027648C"/>
    <w:rsid w:val="0027664B"/>
    <w:rsid w:val="00276717"/>
    <w:rsid w:val="00276739"/>
    <w:rsid w:val="002767CA"/>
    <w:rsid w:val="00280874"/>
    <w:rsid w:val="00280A7D"/>
    <w:rsid w:val="0028185E"/>
    <w:rsid w:val="00281BF2"/>
    <w:rsid w:val="002824C0"/>
    <w:rsid w:val="0028283D"/>
    <w:rsid w:val="00283FD4"/>
    <w:rsid w:val="00284722"/>
    <w:rsid w:val="00284B20"/>
    <w:rsid w:val="00284BF7"/>
    <w:rsid w:val="00285102"/>
    <w:rsid w:val="00285197"/>
    <w:rsid w:val="00285364"/>
    <w:rsid w:val="002857E7"/>
    <w:rsid w:val="00285BE0"/>
    <w:rsid w:val="00285DEB"/>
    <w:rsid w:val="00286255"/>
    <w:rsid w:val="00286480"/>
    <w:rsid w:val="00286B7A"/>
    <w:rsid w:val="00286E46"/>
    <w:rsid w:val="00286F65"/>
    <w:rsid w:val="00287A1D"/>
    <w:rsid w:val="00291701"/>
    <w:rsid w:val="00291C5D"/>
    <w:rsid w:val="002920E7"/>
    <w:rsid w:val="002921E3"/>
    <w:rsid w:val="002922D9"/>
    <w:rsid w:val="00292544"/>
    <w:rsid w:val="002925A8"/>
    <w:rsid w:val="00293D27"/>
    <w:rsid w:val="00293FD6"/>
    <w:rsid w:val="00294816"/>
    <w:rsid w:val="0029589C"/>
    <w:rsid w:val="0029658E"/>
    <w:rsid w:val="002965B5"/>
    <w:rsid w:val="002965E8"/>
    <w:rsid w:val="00297447"/>
    <w:rsid w:val="002975A0"/>
    <w:rsid w:val="00297E3F"/>
    <w:rsid w:val="00297FE9"/>
    <w:rsid w:val="002A0275"/>
    <w:rsid w:val="002A0465"/>
    <w:rsid w:val="002A062A"/>
    <w:rsid w:val="002A0E5A"/>
    <w:rsid w:val="002A240B"/>
    <w:rsid w:val="002A3362"/>
    <w:rsid w:val="002A3718"/>
    <w:rsid w:val="002A3B90"/>
    <w:rsid w:val="002A4104"/>
    <w:rsid w:val="002A51A5"/>
    <w:rsid w:val="002A60C4"/>
    <w:rsid w:val="002A6888"/>
    <w:rsid w:val="002A6BF7"/>
    <w:rsid w:val="002A753E"/>
    <w:rsid w:val="002A7B63"/>
    <w:rsid w:val="002B00A5"/>
    <w:rsid w:val="002B0170"/>
    <w:rsid w:val="002B03C6"/>
    <w:rsid w:val="002B0530"/>
    <w:rsid w:val="002B0746"/>
    <w:rsid w:val="002B13CA"/>
    <w:rsid w:val="002B14E7"/>
    <w:rsid w:val="002B17A0"/>
    <w:rsid w:val="002B197F"/>
    <w:rsid w:val="002B1EFD"/>
    <w:rsid w:val="002B1F5B"/>
    <w:rsid w:val="002B23C6"/>
    <w:rsid w:val="002B25A0"/>
    <w:rsid w:val="002B326A"/>
    <w:rsid w:val="002B3CAC"/>
    <w:rsid w:val="002B43D7"/>
    <w:rsid w:val="002B57A7"/>
    <w:rsid w:val="002B613A"/>
    <w:rsid w:val="002B6213"/>
    <w:rsid w:val="002B64E4"/>
    <w:rsid w:val="002B716C"/>
    <w:rsid w:val="002B71DD"/>
    <w:rsid w:val="002B7749"/>
    <w:rsid w:val="002B7CEE"/>
    <w:rsid w:val="002B7D78"/>
    <w:rsid w:val="002B7DED"/>
    <w:rsid w:val="002C0150"/>
    <w:rsid w:val="002C031C"/>
    <w:rsid w:val="002C04EF"/>
    <w:rsid w:val="002C0A7C"/>
    <w:rsid w:val="002C1042"/>
    <w:rsid w:val="002C163D"/>
    <w:rsid w:val="002C1854"/>
    <w:rsid w:val="002C1BF7"/>
    <w:rsid w:val="002C1FD7"/>
    <w:rsid w:val="002C35A0"/>
    <w:rsid w:val="002C35DB"/>
    <w:rsid w:val="002C3632"/>
    <w:rsid w:val="002C3752"/>
    <w:rsid w:val="002C401F"/>
    <w:rsid w:val="002C470F"/>
    <w:rsid w:val="002C4BBC"/>
    <w:rsid w:val="002C5056"/>
    <w:rsid w:val="002C50CF"/>
    <w:rsid w:val="002C5165"/>
    <w:rsid w:val="002C51EB"/>
    <w:rsid w:val="002C5A7D"/>
    <w:rsid w:val="002C5EA2"/>
    <w:rsid w:val="002C61D5"/>
    <w:rsid w:val="002C66DD"/>
    <w:rsid w:val="002D00B5"/>
    <w:rsid w:val="002D0245"/>
    <w:rsid w:val="002D0538"/>
    <w:rsid w:val="002D06B4"/>
    <w:rsid w:val="002D0A3F"/>
    <w:rsid w:val="002D0BA2"/>
    <w:rsid w:val="002D0DA5"/>
    <w:rsid w:val="002D14A1"/>
    <w:rsid w:val="002D1839"/>
    <w:rsid w:val="002D18B4"/>
    <w:rsid w:val="002D1960"/>
    <w:rsid w:val="002D1AD5"/>
    <w:rsid w:val="002D22F0"/>
    <w:rsid w:val="002D2CAC"/>
    <w:rsid w:val="002D321C"/>
    <w:rsid w:val="002D34EC"/>
    <w:rsid w:val="002D3AC8"/>
    <w:rsid w:val="002D3E48"/>
    <w:rsid w:val="002D45FB"/>
    <w:rsid w:val="002D4AD6"/>
    <w:rsid w:val="002D5620"/>
    <w:rsid w:val="002D6ACD"/>
    <w:rsid w:val="002D796F"/>
    <w:rsid w:val="002E0879"/>
    <w:rsid w:val="002E0A8B"/>
    <w:rsid w:val="002E0B09"/>
    <w:rsid w:val="002E1D86"/>
    <w:rsid w:val="002E1E35"/>
    <w:rsid w:val="002E23BE"/>
    <w:rsid w:val="002E257B"/>
    <w:rsid w:val="002E2814"/>
    <w:rsid w:val="002E2860"/>
    <w:rsid w:val="002E2894"/>
    <w:rsid w:val="002E2FB4"/>
    <w:rsid w:val="002E2FC7"/>
    <w:rsid w:val="002E3071"/>
    <w:rsid w:val="002E367A"/>
    <w:rsid w:val="002E400F"/>
    <w:rsid w:val="002E4978"/>
    <w:rsid w:val="002E4D54"/>
    <w:rsid w:val="002E572A"/>
    <w:rsid w:val="002E5A08"/>
    <w:rsid w:val="002E7163"/>
    <w:rsid w:val="002E7482"/>
    <w:rsid w:val="002E748E"/>
    <w:rsid w:val="002E7912"/>
    <w:rsid w:val="002E7AC2"/>
    <w:rsid w:val="002F06FD"/>
    <w:rsid w:val="002F16FD"/>
    <w:rsid w:val="002F1853"/>
    <w:rsid w:val="002F25C1"/>
    <w:rsid w:val="002F2A5B"/>
    <w:rsid w:val="002F3016"/>
    <w:rsid w:val="002F3722"/>
    <w:rsid w:val="002F44D7"/>
    <w:rsid w:val="002F56D5"/>
    <w:rsid w:val="002F5A20"/>
    <w:rsid w:val="002F5DF4"/>
    <w:rsid w:val="002F6321"/>
    <w:rsid w:val="002F63EB"/>
    <w:rsid w:val="002F6879"/>
    <w:rsid w:val="002F6BC9"/>
    <w:rsid w:val="002F6F68"/>
    <w:rsid w:val="002F732C"/>
    <w:rsid w:val="002F7371"/>
    <w:rsid w:val="002F7489"/>
    <w:rsid w:val="002F7E09"/>
    <w:rsid w:val="00300665"/>
    <w:rsid w:val="003008FB"/>
    <w:rsid w:val="00300B18"/>
    <w:rsid w:val="00300DFC"/>
    <w:rsid w:val="00301137"/>
    <w:rsid w:val="003018E8"/>
    <w:rsid w:val="00301917"/>
    <w:rsid w:val="003019A3"/>
    <w:rsid w:val="00301E2A"/>
    <w:rsid w:val="00301E41"/>
    <w:rsid w:val="0030229D"/>
    <w:rsid w:val="00302426"/>
    <w:rsid w:val="00302894"/>
    <w:rsid w:val="00302D74"/>
    <w:rsid w:val="00303289"/>
    <w:rsid w:val="00303EEA"/>
    <w:rsid w:val="00303F73"/>
    <w:rsid w:val="003041F1"/>
    <w:rsid w:val="00304DD8"/>
    <w:rsid w:val="00304F30"/>
    <w:rsid w:val="003050AD"/>
    <w:rsid w:val="003056E4"/>
    <w:rsid w:val="00305F76"/>
    <w:rsid w:val="00305FBB"/>
    <w:rsid w:val="003068C2"/>
    <w:rsid w:val="003069EF"/>
    <w:rsid w:val="003071EA"/>
    <w:rsid w:val="003077F6"/>
    <w:rsid w:val="0030792E"/>
    <w:rsid w:val="0031092D"/>
    <w:rsid w:val="00310DA5"/>
    <w:rsid w:val="00311C5B"/>
    <w:rsid w:val="0031283A"/>
    <w:rsid w:val="00312C6B"/>
    <w:rsid w:val="0031322C"/>
    <w:rsid w:val="0031339E"/>
    <w:rsid w:val="0031377C"/>
    <w:rsid w:val="003143EE"/>
    <w:rsid w:val="003148D8"/>
    <w:rsid w:val="0031533D"/>
    <w:rsid w:val="0031637C"/>
    <w:rsid w:val="00316587"/>
    <w:rsid w:val="00316812"/>
    <w:rsid w:val="00317602"/>
    <w:rsid w:val="00317C67"/>
    <w:rsid w:val="003201CE"/>
    <w:rsid w:val="0032040B"/>
    <w:rsid w:val="003215B2"/>
    <w:rsid w:val="003221CF"/>
    <w:rsid w:val="003228C0"/>
    <w:rsid w:val="00323AC2"/>
    <w:rsid w:val="003240A3"/>
    <w:rsid w:val="0032466D"/>
    <w:rsid w:val="00324DF9"/>
    <w:rsid w:val="003255B5"/>
    <w:rsid w:val="003266C0"/>
    <w:rsid w:val="0032687D"/>
    <w:rsid w:val="0032753C"/>
    <w:rsid w:val="003277B6"/>
    <w:rsid w:val="00327E53"/>
    <w:rsid w:val="00330054"/>
    <w:rsid w:val="003301EF"/>
    <w:rsid w:val="003309E5"/>
    <w:rsid w:val="00330CAA"/>
    <w:rsid w:val="00330FE1"/>
    <w:rsid w:val="00331082"/>
    <w:rsid w:val="003318FA"/>
    <w:rsid w:val="00331CC5"/>
    <w:rsid w:val="00331D41"/>
    <w:rsid w:val="00331DAF"/>
    <w:rsid w:val="00332749"/>
    <w:rsid w:val="00332C8D"/>
    <w:rsid w:val="00332FF9"/>
    <w:rsid w:val="00333C14"/>
    <w:rsid w:val="00335A66"/>
    <w:rsid w:val="00335C15"/>
    <w:rsid w:val="00335F4B"/>
    <w:rsid w:val="003361EB"/>
    <w:rsid w:val="00336FDF"/>
    <w:rsid w:val="0033703E"/>
    <w:rsid w:val="003376C9"/>
    <w:rsid w:val="00337E18"/>
    <w:rsid w:val="003403E5"/>
    <w:rsid w:val="0034075E"/>
    <w:rsid w:val="00340818"/>
    <w:rsid w:val="003409B9"/>
    <w:rsid w:val="00340B2F"/>
    <w:rsid w:val="00340C02"/>
    <w:rsid w:val="00340D04"/>
    <w:rsid w:val="00340F20"/>
    <w:rsid w:val="00341689"/>
    <w:rsid w:val="003417A3"/>
    <w:rsid w:val="00342872"/>
    <w:rsid w:val="003428D6"/>
    <w:rsid w:val="00342C98"/>
    <w:rsid w:val="00342DBB"/>
    <w:rsid w:val="00343059"/>
    <w:rsid w:val="00343433"/>
    <w:rsid w:val="00343696"/>
    <w:rsid w:val="0034377E"/>
    <w:rsid w:val="00343B13"/>
    <w:rsid w:val="0034415C"/>
    <w:rsid w:val="00344199"/>
    <w:rsid w:val="00344A99"/>
    <w:rsid w:val="0034503E"/>
    <w:rsid w:val="00345215"/>
    <w:rsid w:val="00345C95"/>
    <w:rsid w:val="00345CB8"/>
    <w:rsid w:val="00345D04"/>
    <w:rsid w:val="00346236"/>
    <w:rsid w:val="00346C15"/>
    <w:rsid w:val="00346CA2"/>
    <w:rsid w:val="00346FE4"/>
    <w:rsid w:val="00347C0B"/>
    <w:rsid w:val="00347DF9"/>
    <w:rsid w:val="00350A6E"/>
    <w:rsid w:val="00351475"/>
    <w:rsid w:val="00352863"/>
    <w:rsid w:val="00352C75"/>
    <w:rsid w:val="00353178"/>
    <w:rsid w:val="003532B9"/>
    <w:rsid w:val="0035355C"/>
    <w:rsid w:val="003545B6"/>
    <w:rsid w:val="00354746"/>
    <w:rsid w:val="00355322"/>
    <w:rsid w:val="003555B6"/>
    <w:rsid w:val="003559F8"/>
    <w:rsid w:val="00355DC5"/>
    <w:rsid w:val="00355E81"/>
    <w:rsid w:val="0035671D"/>
    <w:rsid w:val="00356832"/>
    <w:rsid w:val="003568F7"/>
    <w:rsid w:val="0035701D"/>
    <w:rsid w:val="003574FC"/>
    <w:rsid w:val="0035764E"/>
    <w:rsid w:val="00357870"/>
    <w:rsid w:val="00360012"/>
    <w:rsid w:val="00360B3A"/>
    <w:rsid w:val="00360FDD"/>
    <w:rsid w:val="00361375"/>
    <w:rsid w:val="003615C0"/>
    <w:rsid w:val="003615F4"/>
    <w:rsid w:val="00362C0F"/>
    <w:rsid w:val="00363D9F"/>
    <w:rsid w:val="003645DA"/>
    <w:rsid w:val="00366372"/>
    <w:rsid w:val="00366564"/>
    <w:rsid w:val="00366DA1"/>
    <w:rsid w:val="00367536"/>
    <w:rsid w:val="0036790D"/>
    <w:rsid w:val="00367931"/>
    <w:rsid w:val="00367D25"/>
    <w:rsid w:val="003710DB"/>
    <w:rsid w:val="00372032"/>
    <w:rsid w:val="0037229A"/>
    <w:rsid w:val="00372399"/>
    <w:rsid w:val="003725A5"/>
    <w:rsid w:val="003733C8"/>
    <w:rsid w:val="00373B4A"/>
    <w:rsid w:val="00373EE4"/>
    <w:rsid w:val="00374236"/>
    <w:rsid w:val="00374427"/>
    <w:rsid w:val="0037455F"/>
    <w:rsid w:val="00374949"/>
    <w:rsid w:val="00375256"/>
    <w:rsid w:val="00375BA7"/>
    <w:rsid w:val="00375BC0"/>
    <w:rsid w:val="00375F83"/>
    <w:rsid w:val="0037607F"/>
    <w:rsid w:val="003764AB"/>
    <w:rsid w:val="0037650D"/>
    <w:rsid w:val="003777BB"/>
    <w:rsid w:val="00377974"/>
    <w:rsid w:val="00380015"/>
    <w:rsid w:val="0038019D"/>
    <w:rsid w:val="0038036A"/>
    <w:rsid w:val="003803A9"/>
    <w:rsid w:val="00380CA8"/>
    <w:rsid w:val="00380EE0"/>
    <w:rsid w:val="0038206D"/>
    <w:rsid w:val="00382EA9"/>
    <w:rsid w:val="00382EDB"/>
    <w:rsid w:val="00383033"/>
    <w:rsid w:val="0038327D"/>
    <w:rsid w:val="003832E0"/>
    <w:rsid w:val="00383AC9"/>
    <w:rsid w:val="00383CDE"/>
    <w:rsid w:val="003840AA"/>
    <w:rsid w:val="00384504"/>
    <w:rsid w:val="00384FD9"/>
    <w:rsid w:val="00385269"/>
    <w:rsid w:val="00385B8D"/>
    <w:rsid w:val="00385BB3"/>
    <w:rsid w:val="00385CF2"/>
    <w:rsid w:val="003862CE"/>
    <w:rsid w:val="00387189"/>
    <w:rsid w:val="00387FDD"/>
    <w:rsid w:val="0039015F"/>
    <w:rsid w:val="003901F8"/>
    <w:rsid w:val="003902E9"/>
    <w:rsid w:val="003903B2"/>
    <w:rsid w:val="003903E3"/>
    <w:rsid w:val="003904C2"/>
    <w:rsid w:val="00390D6E"/>
    <w:rsid w:val="003913F1"/>
    <w:rsid w:val="00391874"/>
    <w:rsid w:val="0039239A"/>
    <w:rsid w:val="0039385C"/>
    <w:rsid w:val="00393E6A"/>
    <w:rsid w:val="003949C5"/>
    <w:rsid w:val="00395252"/>
    <w:rsid w:val="00395868"/>
    <w:rsid w:val="0039610B"/>
    <w:rsid w:val="00397031"/>
    <w:rsid w:val="003973CA"/>
    <w:rsid w:val="003976C5"/>
    <w:rsid w:val="00397861"/>
    <w:rsid w:val="00397C6E"/>
    <w:rsid w:val="003A08E4"/>
    <w:rsid w:val="003A0F5D"/>
    <w:rsid w:val="003A0FF6"/>
    <w:rsid w:val="003A101F"/>
    <w:rsid w:val="003A153D"/>
    <w:rsid w:val="003A1962"/>
    <w:rsid w:val="003A227D"/>
    <w:rsid w:val="003A2398"/>
    <w:rsid w:val="003A2573"/>
    <w:rsid w:val="003A2B89"/>
    <w:rsid w:val="003A2DAF"/>
    <w:rsid w:val="003A3145"/>
    <w:rsid w:val="003A31C4"/>
    <w:rsid w:val="003A37A9"/>
    <w:rsid w:val="003A3AAE"/>
    <w:rsid w:val="003A3D73"/>
    <w:rsid w:val="003A4DAB"/>
    <w:rsid w:val="003A5BF4"/>
    <w:rsid w:val="003A6EF7"/>
    <w:rsid w:val="003B0055"/>
    <w:rsid w:val="003B0EF8"/>
    <w:rsid w:val="003B10D3"/>
    <w:rsid w:val="003B2168"/>
    <w:rsid w:val="003B28AA"/>
    <w:rsid w:val="003B2C9D"/>
    <w:rsid w:val="003B2D69"/>
    <w:rsid w:val="003B3906"/>
    <w:rsid w:val="003B3995"/>
    <w:rsid w:val="003B3CB3"/>
    <w:rsid w:val="003B3FE7"/>
    <w:rsid w:val="003B4378"/>
    <w:rsid w:val="003B458B"/>
    <w:rsid w:val="003B480D"/>
    <w:rsid w:val="003B48DC"/>
    <w:rsid w:val="003B49A6"/>
    <w:rsid w:val="003B4F4F"/>
    <w:rsid w:val="003B6099"/>
    <w:rsid w:val="003B61DE"/>
    <w:rsid w:val="003B7507"/>
    <w:rsid w:val="003B766F"/>
    <w:rsid w:val="003B77B6"/>
    <w:rsid w:val="003B7B8E"/>
    <w:rsid w:val="003C08C7"/>
    <w:rsid w:val="003C151C"/>
    <w:rsid w:val="003C1CA3"/>
    <w:rsid w:val="003C1E93"/>
    <w:rsid w:val="003C2175"/>
    <w:rsid w:val="003C23AC"/>
    <w:rsid w:val="003C257C"/>
    <w:rsid w:val="003C423C"/>
    <w:rsid w:val="003C43EB"/>
    <w:rsid w:val="003C449B"/>
    <w:rsid w:val="003C4C3A"/>
    <w:rsid w:val="003C4D4D"/>
    <w:rsid w:val="003C537E"/>
    <w:rsid w:val="003C6602"/>
    <w:rsid w:val="003C6A31"/>
    <w:rsid w:val="003C7565"/>
    <w:rsid w:val="003C7AC5"/>
    <w:rsid w:val="003C7D43"/>
    <w:rsid w:val="003C7E58"/>
    <w:rsid w:val="003D0FDC"/>
    <w:rsid w:val="003D10E2"/>
    <w:rsid w:val="003D13B7"/>
    <w:rsid w:val="003D1A9F"/>
    <w:rsid w:val="003D2025"/>
    <w:rsid w:val="003D20E0"/>
    <w:rsid w:val="003D2AA3"/>
    <w:rsid w:val="003D3095"/>
    <w:rsid w:val="003D38FC"/>
    <w:rsid w:val="003D3A82"/>
    <w:rsid w:val="003D43AE"/>
    <w:rsid w:val="003D4A2F"/>
    <w:rsid w:val="003D4C9F"/>
    <w:rsid w:val="003D5363"/>
    <w:rsid w:val="003D54C8"/>
    <w:rsid w:val="003D577B"/>
    <w:rsid w:val="003D59E1"/>
    <w:rsid w:val="003D6546"/>
    <w:rsid w:val="003E0776"/>
    <w:rsid w:val="003E07EA"/>
    <w:rsid w:val="003E0BA4"/>
    <w:rsid w:val="003E0EA4"/>
    <w:rsid w:val="003E165B"/>
    <w:rsid w:val="003E3563"/>
    <w:rsid w:val="003E38E5"/>
    <w:rsid w:val="003E3B18"/>
    <w:rsid w:val="003E3DBD"/>
    <w:rsid w:val="003E3E11"/>
    <w:rsid w:val="003E42A0"/>
    <w:rsid w:val="003E47E5"/>
    <w:rsid w:val="003E50EC"/>
    <w:rsid w:val="003E63FF"/>
    <w:rsid w:val="003E66D7"/>
    <w:rsid w:val="003E6F78"/>
    <w:rsid w:val="003E700D"/>
    <w:rsid w:val="003E72E9"/>
    <w:rsid w:val="003E76C1"/>
    <w:rsid w:val="003E7D99"/>
    <w:rsid w:val="003F0BB6"/>
    <w:rsid w:val="003F0BCF"/>
    <w:rsid w:val="003F0D30"/>
    <w:rsid w:val="003F1A85"/>
    <w:rsid w:val="003F2076"/>
    <w:rsid w:val="003F28AD"/>
    <w:rsid w:val="003F340C"/>
    <w:rsid w:val="003F4394"/>
    <w:rsid w:val="003F4CFD"/>
    <w:rsid w:val="003F578F"/>
    <w:rsid w:val="003F5F0E"/>
    <w:rsid w:val="003F636F"/>
    <w:rsid w:val="003F6964"/>
    <w:rsid w:val="003F71BF"/>
    <w:rsid w:val="004005B1"/>
    <w:rsid w:val="00400BCE"/>
    <w:rsid w:val="004010DE"/>
    <w:rsid w:val="00401AD3"/>
    <w:rsid w:val="00401AE3"/>
    <w:rsid w:val="00401C51"/>
    <w:rsid w:val="00402317"/>
    <w:rsid w:val="004035DB"/>
    <w:rsid w:val="00403678"/>
    <w:rsid w:val="00403916"/>
    <w:rsid w:val="00403C9E"/>
    <w:rsid w:val="00404126"/>
    <w:rsid w:val="00404C22"/>
    <w:rsid w:val="0040509F"/>
    <w:rsid w:val="00405782"/>
    <w:rsid w:val="00405A9A"/>
    <w:rsid w:val="00406531"/>
    <w:rsid w:val="004065DD"/>
    <w:rsid w:val="00406839"/>
    <w:rsid w:val="00406DF5"/>
    <w:rsid w:val="00406F58"/>
    <w:rsid w:val="0040711F"/>
    <w:rsid w:val="0040775D"/>
    <w:rsid w:val="00407AFB"/>
    <w:rsid w:val="00410052"/>
    <w:rsid w:val="00410316"/>
    <w:rsid w:val="004104CD"/>
    <w:rsid w:val="00411075"/>
    <w:rsid w:val="00411582"/>
    <w:rsid w:val="004117AB"/>
    <w:rsid w:val="00411C47"/>
    <w:rsid w:val="00411F23"/>
    <w:rsid w:val="00412D44"/>
    <w:rsid w:val="00413786"/>
    <w:rsid w:val="00413BA7"/>
    <w:rsid w:val="00413DBF"/>
    <w:rsid w:val="0041456B"/>
    <w:rsid w:val="004151AB"/>
    <w:rsid w:val="00415383"/>
    <w:rsid w:val="00415A7D"/>
    <w:rsid w:val="00415FAB"/>
    <w:rsid w:val="00417017"/>
    <w:rsid w:val="00417038"/>
    <w:rsid w:val="00420663"/>
    <w:rsid w:val="004206F6"/>
    <w:rsid w:val="00420F1B"/>
    <w:rsid w:val="00421258"/>
    <w:rsid w:val="00421927"/>
    <w:rsid w:val="004221B0"/>
    <w:rsid w:val="004223CF"/>
    <w:rsid w:val="004226A8"/>
    <w:rsid w:val="00422A00"/>
    <w:rsid w:val="00422B43"/>
    <w:rsid w:val="00422DB1"/>
    <w:rsid w:val="0042427D"/>
    <w:rsid w:val="00424AC9"/>
    <w:rsid w:val="004254AE"/>
    <w:rsid w:val="004254B1"/>
    <w:rsid w:val="0042562A"/>
    <w:rsid w:val="00425CBC"/>
    <w:rsid w:val="00425D2C"/>
    <w:rsid w:val="00426121"/>
    <w:rsid w:val="004261D8"/>
    <w:rsid w:val="00426672"/>
    <w:rsid w:val="00426890"/>
    <w:rsid w:val="004268E6"/>
    <w:rsid w:val="00426B73"/>
    <w:rsid w:val="00426C80"/>
    <w:rsid w:val="0042700C"/>
    <w:rsid w:val="00427203"/>
    <w:rsid w:val="00427365"/>
    <w:rsid w:val="004274A4"/>
    <w:rsid w:val="004279C5"/>
    <w:rsid w:val="00427E80"/>
    <w:rsid w:val="004301C7"/>
    <w:rsid w:val="00430299"/>
    <w:rsid w:val="004304AC"/>
    <w:rsid w:val="00430634"/>
    <w:rsid w:val="00431049"/>
    <w:rsid w:val="0043226F"/>
    <w:rsid w:val="0043267D"/>
    <w:rsid w:val="00432696"/>
    <w:rsid w:val="00432C3F"/>
    <w:rsid w:val="00432D79"/>
    <w:rsid w:val="0043325C"/>
    <w:rsid w:val="00433586"/>
    <w:rsid w:val="00433D80"/>
    <w:rsid w:val="00433E50"/>
    <w:rsid w:val="00434590"/>
    <w:rsid w:val="004347E6"/>
    <w:rsid w:val="00435127"/>
    <w:rsid w:val="00435572"/>
    <w:rsid w:val="004355BB"/>
    <w:rsid w:val="00435FFC"/>
    <w:rsid w:val="00436242"/>
    <w:rsid w:val="0043669F"/>
    <w:rsid w:val="004375D9"/>
    <w:rsid w:val="00437B7D"/>
    <w:rsid w:val="00437C94"/>
    <w:rsid w:val="0044007E"/>
    <w:rsid w:val="00440D7C"/>
    <w:rsid w:val="004418A0"/>
    <w:rsid w:val="00441C29"/>
    <w:rsid w:val="00441F79"/>
    <w:rsid w:val="004421C1"/>
    <w:rsid w:val="004422E5"/>
    <w:rsid w:val="00443254"/>
    <w:rsid w:val="00443B60"/>
    <w:rsid w:val="00444671"/>
    <w:rsid w:val="00444C9D"/>
    <w:rsid w:val="00444CF1"/>
    <w:rsid w:val="00445FB0"/>
    <w:rsid w:val="004464D6"/>
    <w:rsid w:val="0044750D"/>
    <w:rsid w:val="004476F1"/>
    <w:rsid w:val="00450213"/>
    <w:rsid w:val="004504EC"/>
    <w:rsid w:val="004505BE"/>
    <w:rsid w:val="00450EC6"/>
    <w:rsid w:val="004517F2"/>
    <w:rsid w:val="00451854"/>
    <w:rsid w:val="00452400"/>
    <w:rsid w:val="00452BEB"/>
    <w:rsid w:val="0045395F"/>
    <w:rsid w:val="00453ACC"/>
    <w:rsid w:val="00453B4D"/>
    <w:rsid w:val="00453D9E"/>
    <w:rsid w:val="00454017"/>
    <w:rsid w:val="00454247"/>
    <w:rsid w:val="0045441E"/>
    <w:rsid w:val="00454468"/>
    <w:rsid w:val="0045476F"/>
    <w:rsid w:val="00454A13"/>
    <w:rsid w:val="00454E6E"/>
    <w:rsid w:val="004550C5"/>
    <w:rsid w:val="0045531C"/>
    <w:rsid w:val="00455406"/>
    <w:rsid w:val="004558E7"/>
    <w:rsid w:val="00456075"/>
    <w:rsid w:val="00456A20"/>
    <w:rsid w:val="00456A2D"/>
    <w:rsid w:val="00456B2C"/>
    <w:rsid w:val="00456E90"/>
    <w:rsid w:val="00457119"/>
    <w:rsid w:val="00457D07"/>
    <w:rsid w:val="00457FB1"/>
    <w:rsid w:val="004600F6"/>
    <w:rsid w:val="00460231"/>
    <w:rsid w:val="004615D6"/>
    <w:rsid w:val="00461812"/>
    <w:rsid w:val="0046198A"/>
    <w:rsid w:val="00461E97"/>
    <w:rsid w:val="00462022"/>
    <w:rsid w:val="00462501"/>
    <w:rsid w:val="00462A1C"/>
    <w:rsid w:val="00462AAE"/>
    <w:rsid w:val="00462C5F"/>
    <w:rsid w:val="00462D46"/>
    <w:rsid w:val="00462DF5"/>
    <w:rsid w:val="00462FB3"/>
    <w:rsid w:val="00463E7D"/>
    <w:rsid w:val="004649D6"/>
    <w:rsid w:val="00464D48"/>
    <w:rsid w:val="00464E95"/>
    <w:rsid w:val="004663C2"/>
    <w:rsid w:val="00466A54"/>
    <w:rsid w:val="00466AF3"/>
    <w:rsid w:val="00467034"/>
    <w:rsid w:val="00467C64"/>
    <w:rsid w:val="00470365"/>
    <w:rsid w:val="00470370"/>
    <w:rsid w:val="004706C4"/>
    <w:rsid w:val="00470700"/>
    <w:rsid w:val="0047075C"/>
    <w:rsid w:val="004709C5"/>
    <w:rsid w:val="0047126B"/>
    <w:rsid w:val="00471486"/>
    <w:rsid w:val="004714B2"/>
    <w:rsid w:val="00471DB4"/>
    <w:rsid w:val="004722A0"/>
    <w:rsid w:val="004727D9"/>
    <w:rsid w:val="00472E76"/>
    <w:rsid w:val="00472F11"/>
    <w:rsid w:val="00473AE1"/>
    <w:rsid w:val="00473CF4"/>
    <w:rsid w:val="00473D81"/>
    <w:rsid w:val="00474295"/>
    <w:rsid w:val="00474F47"/>
    <w:rsid w:val="004753C8"/>
    <w:rsid w:val="0047547E"/>
    <w:rsid w:val="00475646"/>
    <w:rsid w:val="0047575D"/>
    <w:rsid w:val="00475B9B"/>
    <w:rsid w:val="0047604A"/>
    <w:rsid w:val="00476F22"/>
    <w:rsid w:val="00477204"/>
    <w:rsid w:val="00477589"/>
    <w:rsid w:val="004776C6"/>
    <w:rsid w:val="00477AB8"/>
    <w:rsid w:val="00477D31"/>
    <w:rsid w:val="004806B8"/>
    <w:rsid w:val="00480BEA"/>
    <w:rsid w:val="00480C58"/>
    <w:rsid w:val="004811C0"/>
    <w:rsid w:val="00481325"/>
    <w:rsid w:val="0048208B"/>
    <w:rsid w:val="00482840"/>
    <w:rsid w:val="00482BBC"/>
    <w:rsid w:val="004835A8"/>
    <w:rsid w:val="00483929"/>
    <w:rsid w:val="004845A5"/>
    <w:rsid w:val="004848CA"/>
    <w:rsid w:val="004849B1"/>
    <w:rsid w:val="004850F5"/>
    <w:rsid w:val="00485DDD"/>
    <w:rsid w:val="004864D6"/>
    <w:rsid w:val="00487419"/>
    <w:rsid w:val="00487E5B"/>
    <w:rsid w:val="004909A6"/>
    <w:rsid w:val="0049139B"/>
    <w:rsid w:val="00491400"/>
    <w:rsid w:val="00491673"/>
    <w:rsid w:val="00491FD2"/>
    <w:rsid w:val="00491FE3"/>
    <w:rsid w:val="00492B9E"/>
    <w:rsid w:val="00492F99"/>
    <w:rsid w:val="00493035"/>
    <w:rsid w:val="00493432"/>
    <w:rsid w:val="00493BBE"/>
    <w:rsid w:val="004946B6"/>
    <w:rsid w:val="004949DF"/>
    <w:rsid w:val="00494DA6"/>
    <w:rsid w:val="00495965"/>
    <w:rsid w:val="00495F50"/>
    <w:rsid w:val="004960C7"/>
    <w:rsid w:val="00496510"/>
    <w:rsid w:val="00496799"/>
    <w:rsid w:val="00496BA3"/>
    <w:rsid w:val="0049743F"/>
    <w:rsid w:val="00497E1B"/>
    <w:rsid w:val="00497F94"/>
    <w:rsid w:val="004A02BE"/>
    <w:rsid w:val="004A035D"/>
    <w:rsid w:val="004A1009"/>
    <w:rsid w:val="004A1CEF"/>
    <w:rsid w:val="004A2846"/>
    <w:rsid w:val="004A2D92"/>
    <w:rsid w:val="004A3350"/>
    <w:rsid w:val="004A3664"/>
    <w:rsid w:val="004A3AE0"/>
    <w:rsid w:val="004A4E73"/>
    <w:rsid w:val="004A52A6"/>
    <w:rsid w:val="004A5AD3"/>
    <w:rsid w:val="004A5F64"/>
    <w:rsid w:val="004A67B5"/>
    <w:rsid w:val="004A6EC5"/>
    <w:rsid w:val="004A76BC"/>
    <w:rsid w:val="004A77EE"/>
    <w:rsid w:val="004A7A25"/>
    <w:rsid w:val="004B0042"/>
    <w:rsid w:val="004B0A18"/>
    <w:rsid w:val="004B1CA7"/>
    <w:rsid w:val="004B1FA4"/>
    <w:rsid w:val="004B2050"/>
    <w:rsid w:val="004B2E4F"/>
    <w:rsid w:val="004B3D1C"/>
    <w:rsid w:val="004B3E7D"/>
    <w:rsid w:val="004B4781"/>
    <w:rsid w:val="004B4DE4"/>
    <w:rsid w:val="004B534A"/>
    <w:rsid w:val="004B5CE2"/>
    <w:rsid w:val="004B6F3B"/>
    <w:rsid w:val="004B7021"/>
    <w:rsid w:val="004B7330"/>
    <w:rsid w:val="004B7C98"/>
    <w:rsid w:val="004B7E58"/>
    <w:rsid w:val="004C03AD"/>
    <w:rsid w:val="004C04C6"/>
    <w:rsid w:val="004C0959"/>
    <w:rsid w:val="004C0D41"/>
    <w:rsid w:val="004C0F55"/>
    <w:rsid w:val="004C1007"/>
    <w:rsid w:val="004C1177"/>
    <w:rsid w:val="004C16C8"/>
    <w:rsid w:val="004C178A"/>
    <w:rsid w:val="004C1C15"/>
    <w:rsid w:val="004C1C1F"/>
    <w:rsid w:val="004C242F"/>
    <w:rsid w:val="004C25D4"/>
    <w:rsid w:val="004C2983"/>
    <w:rsid w:val="004C2A32"/>
    <w:rsid w:val="004C2E5E"/>
    <w:rsid w:val="004C31D6"/>
    <w:rsid w:val="004C3F62"/>
    <w:rsid w:val="004C4388"/>
    <w:rsid w:val="004C4A07"/>
    <w:rsid w:val="004C522E"/>
    <w:rsid w:val="004C5723"/>
    <w:rsid w:val="004C5AA8"/>
    <w:rsid w:val="004C5B0F"/>
    <w:rsid w:val="004C5C71"/>
    <w:rsid w:val="004C7352"/>
    <w:rsid w:val="004D0890"/>
    <w:rsid w:val="004D0C64"/>
    <w:rsid w:val="004D10FE"/>
    <w:rsid w:val="004D256A"/>
    <w:rsid w:val="004D2952"/>
    <w:rsid w:val="004D2DA8"/>
    <w:rsid w:val="004D2FAC"/>
    <w:rsid w:val="004D3269"/>
    <w:rsid w:val="004D4B20"/>
    <w:rsid w:val="004D5004"/>
    <w:rsid w:val="004D524E"/>
    <w:rsid w:val="004D6467"/>
    <w:rsid w:val="004D65B9"/>
    <w:rsid w:val="004D66FD"/>
    <w:rsid w:val="004D78E3"/>
    <w:rsid w:val="004D7917"/>
    <w:rsid w:val="004D7966"/>
    <w:rsid w:val="004E05B9"/>
    <w:rsid w:val="004E0625"/>
    <w:rsid w:val="004E0BF2"/>
    <w:rsid w:val="004E0D6D"/>
    <w:rsid w:val="004E0D77"/>
    <w:rsid w:val="004E10DA"/>
    <w:rsid w:val="004E116D"/>
    <w:rsid w:val="004E2963"/>
    <w:rsid w:val="004E2C56"/>
    <w:rsid w:val="004E3327"/>
    <w:rsid w:val="004E3524"/>
    <w:rsid w:val="004E3900"/>
    <w:rsid w:val="004E3970"/>
    <w:rsid w:val="004E3C31"/>
    <w:rsid w:val="004E3EBC"/>
    <w:rsid w:val="004E4171"/>
    <w:rsid w:val="004E4277"/>
    <w:rsid w:val="004E4694"/>
    <w:rsid w:val="004E4BCC"/>
    <w:rsid w:val="004E711E"/>
    <w:rsid w:val="004F05F1"/>
    <w:rsid w:val="004F16A8"/>
    <w:rsid w:val="004F1781"/>
    <w:rsid w:val="004F18AA"/>
    <w:rsid w:val="004F1E12"/>
    <w:rsid w:val="004F2770"/>
    <w:rsid w:val="004F2CCE"/>
    <w:rsid w:val="004F3426"/>
    <w:rsid w:val="004F3447"/>
    <w:rsid w:val="004F39B6"/>
    <w:rsid w:val="004F4095"/>
    <w:rsid w:val="004F4DFB"/>
    <w:rsid w:val="004F53C0"/>
    <w:rsid w:val="004F592E"/>
    <w:rsid w:val="004F5C20"/>
    <w:rsid w:val="004F61B7"/>
    <w:rsid w:val="004F637E"/>
    <w:rsid w:val="004F6562"/>
    <w:rsid w:val="004F6640"/>
    <w:rsid w:val="004F6ACD"/>
    <w:rsid w:val="004F6E9F"/>
    <w:rsid w:val="004F70B5"/>
    <w:rsid w:val="004F7B79"/>
    <w:rsid w:val="00500CF4"/>
    <w:rsid w:val="00500E5D"/>
    <w:rsid w:val="00500F39"/>
    <w:rsid w:val="00500FB5"/>
    <w:rsid w:val="005010E3"/>
    <w:rsid w:val="005012F9"/>
    <w:rsid w:val="00501558"/>
    <w:rsid w:val="00501A68"/>
    <w:rsid w:val="00502109"/>
    <w:rsid w:val="00502A3E"/>
    <w:rsid w:val="00503294"/>
    <w:rsid w:val="00503783"/>
    <w:rsid w:val="00503B46"/>
    <w:rsid w:val="00503B4A"/>
    <w:rsid w:val="00504192"/>
    <w:rsid w:val="00504A62"/>
    <w:rsid w:val="00505717"/>
    <w:rsid w:val="00505FDC"/>
    <w:rsid w:val="00506116"/>
    <w:rsid w:val="005069E0"/>
    <w:rsid w:val="0050708C"/>
    <w:rsid w:val="005076F8"/>
    <w:rsid w:val="005077E5"/>
    <w:rsid w:val="00507946"/>
    <w:rsid w:val="00507FF5"/>
    <w:rsid w:val="005114EC"/>
    <w:rsid w:val="00511B87"/>
    <w:rsid w:val="00511BF2"/>
    <w:rsid w:val="0051237A"/>
    <w:rsid w:val="00512ACD"/>
    <w:rsid w:val="00513322"/>
    <w:rsid w:val="005133B3"/>
    <w:rsid w:val="005148FA"/>
    <w:rsid w:val="00514B36"/>
    <w:rsid w:val="0051607D"/>
    <w:rsid w:val="0051641C"/>
    <w:rsid w:val="00516824"/>
    <w:rsid w:val="00516E25"/>
    <w:rsid w:val="00517453"/>
    <w:rsid w:val="00517730"/>
    <w:rsid w:val="00517BA2"/>
    <w:rsid w:val="00517BCC"/>
    <w:rsid w:val="00517C14"/>
    <w:rsid w:val="00517DFC"/>
    <w:rsid w:val="00520262"/>
    <w:rsid w:val="005203F6"/>
    <w:rsid w:val="005208BD"/>
    <w:rsid w:val="005211E5"/>
    <w:rsid w:val="005227FE"/>
    <w:rsid w:val="00522839"/>
    <w:rsid w:val="00522E7E"/>
    <w:rsid w:val="00522F2F"/>
    <w:rsid w:val="00523505"/>
    <w:rsid w:val="00523B1C"/>
    <w:rsid w:val="00523E6A"/>
    <w:rsid w:val="005241E4"/>
    <w:rsid w:val="0052423F"/>
    <w:rsid w:val="005242B5"/>
    <w:rsid w:val="00524858"/>
    <w:rsid w:val="0052560B"/>
    <w:rsid w:val="00525B43"/>
    <w:rsid w:val="00525CA6"/>
    <w:rsid w:val="00525DD2"/>
    <w:rsid w:val="00526020"/>
    <w:rsid w:val="00526C24"/>
    <w:rsid w:val="00526CE9"/>
    <w:rsid w:val="00526EB9"/>
    <w:rsid w:val="00527A04"/>
    <w:rsid w:val="00527C3C"/>
    <w:rsid w:val="00530491"/>
    <w:rsid w:val="00530822"/>
    <w:rsid w:val="005308A8"/>
    <w:rsid w:val="005308F4"/>
    <w:rsid w:val="0053110A"/>
    <w:rsid w:val="00531BE4"/>
    <w:rsid w:val="00531F12"/>
    <w:rsid w:val="005325D4"/>
    <w:rsid w:val="00533048"/>
    <w:rsid w:val="0053400E"/>
    <w:rsid w:val="005340A3"/>
    <w:rsid w:val="00534212"/>
    <w:rsid w:val="00534DC1"/>
    <w:rsid w:val="00535B67"/>
    <w:rsid w:val="0053605E"/>
    <w:rsid w:val="00536521"/>
    <w:rsid w:val="00536652"/>
    <w:rsid w:val="00536C16"/>
    <w:rsid w:val="00536EF3"/>
    <w:rsid w:val="00537C86"/>
    <w:rsid w:val="005403E7"/>
    <w:rsid w:val="00540974"/>
    <w:rsid w:val="00541143"/>
    <w:rsid w:val="00542345"/>
    <w:rsid w:val="0054253C"/>
    <w:rsid w:val="0054294F"/>
    <w:rsid w:val="0054374A"/>
    <w:rsid w:val="00543DA6"/>
    <w:rsid w:val="00543FB0"/>
    <w:rsid w:val="005441E6"/>
    <w:rsid w:val="005445B4"/>
    <w:rsid w:val="00544BEE"/>
    <w:rsid w:val="00544C02"/>
    <w:rsid w:val="00544F08"/>
    <w:rsid w:val="00545004"/>
    <w:rsid w:val="0054508A"/>
    <w:rsid w:val="00545BD3"/>
    <w:rsid w:val="0054703E"/>
    <w:rsid w:val="0054729E"/>
    <w:rsid w:val="00547894"/>
    <w:rsid w:val="00547AD4"/>
    <w:rsid w:val="0055019D"/>
    <w:rsid w:val="0055052B"/>
    <w:rsid w:val="00550A30"/>
    <w:rsid w:val="00550B43"/>
    <w:rsid w:val="005517BF"/>
    <w:rsid w:val="00551DEC"/>
    <w:rsid w:val="00552001"/>
    <w:rsid w:val="005521A7"/>
    <w:rsid w:val="005522BC"/>
    <w:rsid w:val="00552301"/>
    <w:rsid w:val="0055333A"/>
    <w:rsid w:val="00553ABC"/>
    <w:rsid w:val="00554BCC"/>
    <w:rsid w:val="00554CFE"/>
    <w:rsid w:val="005551EB"/>
    <w:rsid w:val="005560D2"/>
    <w:rsid w:val="00556585"/>
    <w:rsid w:val="00556D7A"/>
    <w:rsid w:val="00556EE3"/>
    <w:rsid w:val="005570F4"/>
    <w:rsid w:val="0055787F"/>
    <w:rsid w:val="00557941"/>
    <w:rsid w:val="00557963"/>
    <w:rsid w:val="00557E88"/>
    <w:rsid w:val="005604E2"/>
    <w:rsid w:val="00560E8E"/>
    <w:rsid w:val="005615E7"/>
    <w:rsid w:val="00561666"/>
    <w:rsid w:val="005618D0"/>
    <w:rsid w:val="005628E4"/>
    <w:rsid w:val="005629FD"/>
    <w:rsid w:val="00562CF7"/>
    <w:rsid w:val="00562F77"/>
    <w:rsid w:val="00564EAE"/>
    <w:rsid w:val="00565223"/>
    <w:rsid w:val="00565296"/>
    <w:rsid w:val="005658F0"/>
    <w:rsid w:val="00565D52"/>
    <w:rsid w:val="00565D7F"/>
    <w:rsid w:val="00565F2C"/>
    <w:rsid w:val="005662CF"/>
    <w:rsid w:val="005663A7"/>
    <w:rsid w:val="0056647C"/>
    <w:rsid w:val="005672E3"/>
    <w:rsid w:val="00567823"/>
    <w:rsid w:val="00567F99"/>
    <w:rsid w:val="005706EA"/>
    <w:rsid w:val="00570941"/>
    <w:rsid w:val="0057115E"/>
    <w:rsid w:val="00571328"/>
    <w:rsid w:val="00571669"/>
    <w:rsid w:val="0057172D"/>
    <w:rsid w:val="005719FC"/>
    <w:rsid w:val="00571CDF"/>
    <w:rsid w:val="00571D6C"/>
    <w:rsid w:val="00572B40"/>
    <w:rsid w:val="00573507"/>
    <w:rsid w:val="0057376D"/>
    <w:rsid w:val="005737E1"/>
    <w:rsid w:val="005743C6"/>
    <w:rsid w:val="005743F8"/>
    <w:rsid w:val="00574834"/>
    <w:rsid w:val="00574C2A"/>
    <w:rsid w:val="00574E3F"/>
    <w:rsid w:val="005762A6"/>
    <w:rsid w:val="00576388"/>
    <w:rsid w:val="00576E28"/>
    <w:rsid w:val="00576E9D"/>
    <w:rsid w:val="0057726B"/>
    <w:rsid w:val="0057728F"/>
    <w:rsid w:val="00577325"/>
    <w:rsid w:val="005775DD"/>
    <w:rsid w:val="005809C0"/>
    <w:rsid w:val="00581420"/>
    <w:rsid w:val="0058165D"/>
    <w:rsid w:val="005828AB"/>
    <w:rsid w:val="00583128"/>
    <w:rsid w:val="00583571"/>
    <w:rsid w:val="00583AF2"/>
    <w:rsid w:val="00584274"/>
    <w:rsid w:val="005848C0"/>
    <w:rsid w:val="00584916"/>
    <w:rsid w:val="00584C18"/>
    <w:rsid w:val="00584FCC"/>
    <w:rsid w:val="00585277"/>
    <w:rsid w:val="0058570B"/>
    <w:rsid w:val="00585850"/>
    <w:rsid w:val="00585B8D"/>
    <w:rsid w:val="00586016"/>
    <w:rsid w:val="00586A86"/>
    <w:rsid w:val="00586D59"/>
    <w:rsid w:val="0058763F"/>
    <w:rsid w:val="00587DDA"/>
    <w:rsid w:val="005912AC"/>
    <w:rsid w:val="00591DF7"/>
    <w:rsid w:val="00592132"/>
    <w:rsid w:val="00592908"/>
    <w:rsid w:val="0059344A"/>
    <w:rsid w:val="00593C86"/>
    <w:rsid w:val="005940E2"/>
    <w:rsid w:val="005948C7"/>
    <w:rsid w:val="005953D0"/>
    <w:rsid w:val="0059556E"/>
    <w:rsid w:val="0059570A"/>
    <w:rsid w:val="00595C18"/>
    <w:rsid w:val="005960DB"/>
    <w:rsid w:val="00596141"/>
    <w:rsid w:val="005965D5"/>
    <w:rsid w:val="0059662E"/>
    <w:rsid w:val="005968FD"/>
    <w:rsid w:val="005970C8"/>
    <w:rsid w:val="00597306"/>
    <w:rsid w:val="00597653"/>
    <w:rsid w:val="00597B82"/>
    <w:rsid w:val="00597CD8"/>
    <w:rsid w:val="005A0608"/>
    <w:rsid w:val="005A0877"/>
    <w:rsid w:val="005A131D"/>
    <w:rsid w:val="005A14F9"/>
    <w:rsid w:val="005A1774"/>
    <w:rsid w:val="005A193E"/>
    <w:rsid w:val="005A2312"/>
    <w:rsid w:val="005A27E5"/>
    <w:rsid w:val="005A2A5E"/>
    <w:rsid w:val="005A30BA"/>
    <w:rsid w:val="005A3102"/>
    <w:rsid w:val="005A347A"/>
    <w:rsid w:val="005A357D"/>
    <w:rsid w:val="005A38CF"/>
    <w:rsid w:val="005A3F88"/>
    <w:rsid w:val="005A525C"/>
    <w:rsid w:val="005A5FC0"/>
    <w:rsid w:val="005A7DA2"/>
    <w:rsid w:val="005B02BD"/>
    <w:rsid w:val="005B09D5"/>
    <w:rsid w:val="005B0B89"/>
    <w:rsid w:val="005B0C34"/>
    <w:rsid w:val="005B0FC4"/>
    <w:rsid w:val="005B2BFB"/>
    <w:rsid w:val="005B34D5"/>
    <w:rsid w:val="005B3513"/>
    <w:rsid w:val="005B3A89"/>
    <w:rsid w:val="005B3CC4"/>
    <w:rsid w:val="005B4742"/>
    <w:rsid w:val="005B48C3"/>
    <w:rsid w:val="005B4A6B"/>
    <w:rsid w:val="005B4E88"/>
    <w:rsid w:val="005B5093"/>
    <w:rsid w:val="005B5C9F"/>
    <w:rsid w:val="005B6D16"/>
    <w:rsid w:val="005B725A"/>
    <w:rsid w:val="005B76F2"/>
    <w:rsid w:val="005B7D3E"/>
    <w:rsid w:val="005C0B73"/>
    <w:rsid w:val="005C0F68"/>
    <w:rsid w:val="005C1485"/>
    <w:rsid w:val="005C1924"/>
    <w:rsid w:val="005C1A95"/>
    <w:rsid w:val="005C1EF0"/>
    <w:rsid w:val="005C26F4"/>
    <w:rsid w:val="005C291A"/>
    <w:rsid w:val="005C2A00"/>
    <w:rsid w:val="005C3688"/>
    <w:rsid w:val="005C3C27"/>
    <w:rsid w:val="005C4EFB"/>
    <w:rsid w:val="005C536B"/>
    <w:rsid w:val="005C59D4"/>
    <w:rsid w:val="005C5F78"/>
    <w:rsid w:val="005C6289"/>
    <w:rsid w:val="005C6351"/>
    <w:rsid w:val="005C698B"/>
    <w:rsid w:val="005C6AC2"/>
    <w:rsid w:val="005C7ABC"/>
    <w:rsid w:val="005D04EA"/>
    <w:rsid w:val="005D07E9"/>
    <w:rsid w:val="005D14A8"/>
    <w:rsid w:val="005D1987"/>
    <w:rsid w:val="005D1BFF"/>
    <w:rsid w:val="005D1EAC"/>
    <w:rsid w:val="005D1F4A"/>
    <w:rsid w:val="005D30F0"/>
    <w:rsid w:val="005D37EC"/>
    <w:rsid w:val="005D3A62"/>
    <w:rsid w:val="005D3D5B"/>
    <w:rsid w:val="005D424A"/>
    <w:rsid w:val="005D4652"/>
    <w:rsid w:val="005D57D5"/>
    <w:rsid w:val="005D5946"/>
    <w:rsid w:val="005D60A9"/>
    <w:rsid w:val="005D7D49"/>
    <w:rsid w:val="005E011A"/>
    <w:rsid w:val="005E04CC"/>
    <w:rsid w:val="005E052F"/>
    <w:rsid w:val="005E11BF"/>
    <w:rsid w:val="005E129A"/>
    <w:rsid w:val="005E150B"/>
    <w:rsid w:val="005E1BA6"/>
    <w:rsid w:val="005E1BF0"/>
    <w:rsid w:val="005E2174"/>
    <w:rsid w:val="005E28C1"/>
    <w:rsid w:val="005E2A67"/>
    <w:rsid w:val="005E2E2A"/>
    <w:rsid w:val="005E2E7A"/>
    <w:rsid w:val="005E3162"/>
    <w:rsid w:val="005E40C4"/>
    <w:rsid w:val="005E40D0"/>
    <w:rsid w:val="005E459D"/>
    <w:rsid w:val="005E4623"/>
    <w:rsid w:val="005E5776"/>
    <w:rsid w:val="005E595D"/>
    <w:rsid w:val="005E59B2"/>
    <w:rsid w:val="005E5AC2"/>
    <w:rsid w:val="005E5CCF"/>
    <w:rsid w:val="005E5D4A"/>
    <w:rsid w:val="005E5ED4"/>
    <w:rsid w:val="005E6492"/>
    <w:rsid w:val="005E681A"/>
    <w:rsid w:val="005E69B6"/>
    <w:rsid w:val="005E75D8"/>
    <w:rsid w:val="005F047A"/>
    <w:rsid w:val="005F04AC"/>
    <w:rsid w:val="005F089A"/>
    <w:rsid w:val="005F137F"/>
    <w:rsid w:val="005F1423"/>
    <w:rsid w:val="005F28E6"/>
    <w:rsid w:val="005F2C63"/>
    <w:rsid w:val="005F33B5"/>
    <w:rsid w:val="005F38A8"/>
    <w:rsid w:val="005F3A09"/>
    <w:rsid w:val="005F40B6"/>
    <w:rsid w:val="005F45EF"/>
    <w:rsid w:val="005F5852"/>
    <w:rsid w:val="005F60DB"/>
    <w:rsid w:val="005F672D"/>
    <w:rsid w:val="005F6756"/>
    <w:rsid w:val="005F68DF"/>
    <w:rsid w:val="005F7827"/>
    <w:rsid w:val="006003FB"/>
    <w:rsid w:val="0060081A"/>
    <w:rsid w:val="00600A58"/>
    <w:rsid w:val="00600B19"/>
    <w:rsid w:val="00601072"/>
    <w:rsid w:val="00601A5E"/>
    <w:rsid w:val="00601F63"/>
    <w:rsid w:val="006021D7"/>
    <w:rsid w:val="006026B8"/>
    <w:rsid w:val="00602CDC"/>
    <w:rsid w:val="00603200"/>
    <w:rsid w:val="006032B6"/>
    <w:rsid w:val="00603D3B"/>
    <w:rsid w:val="00603E45"/>
    <w:rsid w:val="00603EB8"/>
    <w:rsid w:val="00603FEE"/>
    <w:rsid w:val="00604184"/>
    <w:rsid w:val="00604214"/>
    <w:rsid w:val="00604943"/>
    <w:rsid w:val="006056CE"/>
    <w:rsid w:val="00606ED3"/>
    <w:rsid w:val="00607059"/>
    <w:rsid w:val="0061024A"/>
    <w:rsid w:val="00610922"/>
    <w:rsid w:val="00610B40"/>
    <w:rsid w:val="00610F4C"/>
    <w:rsid w:val="00611AFF"/>
    <w:rsid w:val="0061280B"/>
    <w:rsid w:val="0061285F"/>
    <w:rsid w:val="00612A2E"/>
    <w:rsid w:val="00612EA8"/>
    <w:rsid w:val="006131A4"/>
    <w:rsid w:val="00613BF0"/>
    <w:rsid w:val="006147CA"/>
    <w:rsid w:val="00614B99"/>
    <w:rsid w:val="00614F7D"/>
    <w:rsid w:val="00615373"/>
    <w:rsid w:val="006153D6"/>
    <w:rsid w:val="006155F4"/>
    <w:rsid w:val="0061589B"/>
    <w:rsid w:val="00615B16"/>
    <w:rsid w:val="00615B86"/>
    <w:rsid w:val="00615F5B"/>
    <w:rsid w:val="006168B7"/>
    <w:rsid w:val="00616CF4"/>
    <w:rsid w:val="0061740B"/>
    <w:rsid w:val="00617AE4"/>
    <w:rsid w:val="00620371"/>
    <w:rsid w:val="0062059C"/>
    <w:rsid w:val="00620EB8"/>
    <w:rsid w:val="00622048"/>
    <w:rsid w:val="0062225C"/>
    <w:rsid w:val="00622674"/>
    <w:rsid w:val="00622BA2"/>
    <w:rsid w:val="00622FD0"/>
    <w:rsid w:val="006239CE"/>
    <w:rsid w:val="00624E07"/>
    <w:rsid w:val="00626004"/>
    <w:rsid w:val="006260E0"/>
    <w:rsid w:val="00626EE9"/>
    <w:rsid w:val="006270D7"/>
    <w:rsid w:val="0062743C"/>
    <w:rsid w:val="00627921"/>
    <w:rsid w:val="00627FA2"/>
    <w:rsid w:val="006311E0"/>
    <w:rsid w:val="00631472"/>
    <w:rsid w:val="00632461"/>
    <w:rsid w:val="0063277F"/>
    <w:rsid w:val="006328BC"/>
    <w:rsid w:val="00632920"/>
    <w:rsid w:val="00632A9D"/>
    <w:rsid w:val="00632BD8"/>
    <w:rsid w:val="00632C64"/>
    <w:rsid w:val="006330B7"/>
    <w:rsid w:val="00633535"/>
    <w:rsid w:val="00633850"/>
    <w:rsid w:val="006339F8"/>
    <w:rsid w:val="0063424A"/>
    <w:rsid w:val="006344D2"/>
    <w:rsid w:val="006348F5"/>
    <w:rsid w:val="00634C9B"/>
    <w:rsid w:val="00634E7B"/>
    <w:rsid w:val="006362DA"/>
    <w:rsid w:val="0063661F"/>
    <w:rsid w:val="00636896"/>
    <w:rsid w:val="00636DC8"/>
    <w:rsid w:val="006370B6"/>
    <w:rsid w:val="00637399"/>
    <w:rsid w:val="006379B8"/>
    <w:rsid w:val="00640432"/>
    <w:rsid w:val="0064090C"/>
    <w:rsid w:val="00640EA8"/>
    <w:rsid w:val="006425BF"/>
    <w:rsid w:val="00643774"/>
    <w:rsid w:val="006441FA"/>
    <w:rsid w:val="00644975"/>
    <w:rsid w:val="00645B59"/>
    <w:rsid w:val="00645C88"/>
    <w:rsid w:val="00646064"/>
    <w:rsid w:val="006463C6"/>
    <w:rsid w:val="00646A4A"/>
    <w:rsid w:val="00646CCF"/>
    <w:rsid w:val="00647776"/>
    <w:rsid w:val="006479BE"/>
    <w:rsid w:val="0065030F"/>
    <w:rsid w:val="006508C5"/>
    <w:rsid w:val="006509D8"/>
    <w:rsid w:val="00650CB5"/>
    <w:rsid w:val="00650E66"/>
    <w:rsid w:val="00650FAF"/>
    <w:rsid w:val="006518F9"/>
    <w:rsid w:val="00652641"/>
    <w:rsid w:val="00652921"/>
    <w:rsid w:val="006529E8"/>
    <w:rsid w:val="0065325D"/>
    <w:rsid w:val="0065381A"/>
    <w:rsid w:val="00653F52"/>
    <w:rsid w:val="006542EC"/>
    <w:rsid w:val="006547AF"/>
    <w:rsid w:val="00654808"/>
    <w:rsid w:val="00654C59"/>
    <w:rsid w:val="00654E70"/>
    <w:rsid w:val="00655185"/>
    <w:rsid w:val="00655267"/>
    <w:rsid w:val="00655623"/>
    <w:rsid w:val="00655B95"/>
    <w:rsid w:val="00655CDA"/>
    <w:rsid w:val="00656706"/>
    <w:rsid w:val="00656FEF"/>
    <w:rsid w:val="0065707F"/>
    <w:rsid w:val="0065734C"/>
    <w:rsid w:val="006574C7"/>
    <w:rsid w:val="00657609"/>
    <w:rsid w:val="0066054C"/>
    <w:rsid w:val="006606E6"/>
    <w:rsid w:val="006607F8"/>
    <w:rsid w:val="00660EC0"/>
    <w:rsid w:val="006612F0"/>
    <w:rsid w:val="0066229C"/>
    <w:rsid w:val="00662C8C"/>
    <w:rsid w:val="00662EF1"/>
    <w:rsid w:val="006631A5"/>
    <w:rsid w:val="006633AC"/>
    <w:rsid w:val="00663609"/>
    <w:rsid w:val="00663D59"/>
    <w:rsid w:val="00664053"/>
    <w:rsid w:val="006640DB"/>
    <w:rsid w:val="006644B3"/>
    <w:rsid w:val="00664C5F"/>
    <w:rsid w:val="00664CEC"/>
    <w:rsid w:val="00664E00"/>
    <w:rsid w:val="006651F0"/>
    <w:rsid w:val="00665A68"/>
    <w:rsid w:val="00665DA4"/>
    <w:rsid w:val="00666BF1"/>
    <w:rsid w:val="00666E89"/>
    <w:rsid w:val="00666F23"/>
    <w:rsid w:val="00667134"/>
    <w:rsid w:val="00667168"/>
    <w:rsid w:val="006678ED"/>
    <w:rsid w:val="0066799F"/>
    <w:rsid w:val="00667D8E"/>
    <w:rsid w:val="00667EBC"/>
    <w:rsid w:val="00667FCF"/>
    <w:rsid w:val="00670025"/>
    <w:rsid w:val="006704F2"/>
    <w:rsid w:val="00671221"/>
    <w:rsid w:val="006713B7"/>
    <w:rsid w:val="006718A6"/>
    <w:rsid w:val="0067257D"/>
    <w:rsid w:val="006725C7"/>
    <w:rsid w:val="00672882"/>
    <w:rsid w:val="00672BD9"/>
    <w:rsid w:val="00672F94"/>
    <w:rsid w:val="00672FF2"/>
    <w:rsid w:val="00673EF6"/>
    <w:rsid w:val="006740C5"/>
    <w:rsid w:val="00674395"/>
    <w:rsid w:val="00675993"/>
    <w:rsid w:val="006760F6"/>
    <w:rsid w:val="006766CE"/>
    <w:rsid w:val="00676F0F"/>
    <w:rsid w:val="00677F1A"/>
    <w:rsid w:val="00680D20"/>
    <w:rsid w:val="00680D88"/>
    <w:rsid w:val="00680F3E"/>
    <w:rsid w:val="006811FE"/>
    <w:rsid w:val="00681459"/>
    <w:rsid w:val="00681570"/>
    <w:rsid w:val="00681BD9"/>
    <w:rsid w:val="00681E3F"/>
    <w:rsid w:val="006821F6"/>
    <w:rsid w:val="00682576"/>
    <w:rsid w:val="00683032"/>
    <w:rsid w:val="0068353A"/>
    <w:rsid w:val="006837FD"/>
    <w:rsid w:val="006845F2"/>
    <w:rsid w:val="006852F8"/>
    <w:rsid w:val="0068590F"/>
    <w:rsid w:val="00685955"/>
    <w:rsid w:val="0068633B"/>
    <w:rsid w:val="00686376"/>
    <w:rsid w:val="0068668D"/>
    <w:rsid w:val="00686B9F"/>
    <w:rsid w:val="00686BB4"/>
    <w:rsid w:val="0068740E"/>
    <w:rsid w:val="0068782C"/>
    <w:rsid w:val="006878EC"/>
    <w:rsid w:val="00687FE3"/>
    <w:rsid w:val="0069017D"/>
    <w:rsid w:val="0069046C"/>
    <w:rsid w:val="00690528"/>
    <w:rsid w:val="006907D8"/>
    <w:rsid w:val="00690985"/>
    <w:rsid w:val="00690AD8"/>
    <w:rsid w:val="00690BD6"/>
    <w:rsid w:val="00690E94"/>
    <w:rsid w:val="0069106A"/>
    <w:rsid w:val="006910BA"/>
    <w:rsid w:val="006914A9"/>
    <w:rsid w:val="006917BA"/>
    <w:rsid w:val="00691DE4"/>
    <w:rsid w:val="00691E88"/>
    <w:rsid w:val="0069209F"/>
    <w:rsid w:val="00692328"/>
    <w:rsid w:val="00692920"/>
    <w:rsid w:val="00692DB8"/>
    <w:rsid w:val="00694507"/>
    <w:rsid w:val="00695AF2"/>
    <w:rsid w:val="00696C3D"/>
    <w:rsid w:val="00696F56"/>
    <w:rsid w:val="00697408"/>
    <w:rsid w:val="0069746C"/>
    <w:rsid w:val="00697517"/>
    <w:rsid w:val="00697DFF"/>
    <w:rsid w:val="006A0B50"/>
    <w:rsid w:val="006A1231"/>
    <w:rsid w:val="006A14A5"/>
    <w:rsid w:val="006A1544"/>
    <w:rsid w:val="006A2ABE"/>
    <w:rsid w:val="006A3A28"/>
    <w:rsid w:val="006A3A48"/>
    <w:rsid w:val="006A52E5"/>
    <w:rsid w:val="006A54E2"/>
    <w:rsid w:val="006A59D4"/>
    <w:rsid w:val="006A5A51"/>
    <w:rsid w:val="006A5C7E"/>
    <w:rsid w:val="006A5E29"/>
    <w:rsid w:val="006A5E64"/>
    <w:rsid w:val="006A6207"/>
    <w:rsid w:val="006A6376"/>
    <w:rsid w:val="006A6A12"/>
    <w:rsid w:val="006A6FC6"/>
    <w:rsid w:val="006A7247"/>
    <w:rsid w:val="006A748D"/>
    <w:rsid w:val="006A75C3"/>
    <w:rsid w:val="006A7733"/>
    <w:rsid w:val="006A7E70"/>
    <w:rsid w:val="006B0074"/>
    <w:rsid w:val="006B008F"/>
    <w:rsid w:val="006B035B"/>
    <w:rsid w:val="006B0711"/>
    <w:rsid w:val="006B075C"/>
    <w:rsid w:val="006B10ED"/>
    <w:rsid w:val="006B19A1"/>
    <w:rsid w:val="006B1F78"/>
    <w:rsid w:val="006B22B1"/>
    <w:rsid w:val="006B2AE1"/>
    <w:rsid w:val="006B3ADC"/>
    <w:rsid w:val="006B4013"/>
    <w:rsid w:val="006B480A"/>
    <w:rsid w:val="006B4AB1"/>
    <w:rsid w:val="006B4B8A"/>
    <w:rsid w:val="006B5194"/>
    <w:rsid w:val="006B5D30"/>
    <w:rsid w:val="006B61C4"/>
    <w:rsid w:val="006B64E8"/>
    <w:rsid w:val="006B65B1"/>
    <w:rsid w:val="006B67DB"/>
    <w:rsid w:val="006B67F8"/>
    <w:rsid w:val="006B7663"/>
    <w:rsid w:val="006B7838"/>
    <w:rsid w:val="006B7CFA"/>
    <w:rsid w:val="006C0368"/>
    <w:rsid w:val="006C0B04"/>
    <w:rsid w:val="006C1BB0"/>
    <w:rsid w:val="006C1E0B"/>
    <w:rsid w:val="006C235D"/>
    <w:rsid w:val="006C2628"/>
    <w:rsid w:val="006C2E69"/>
    <w:rsid w:val="006C3D6D"/>
    <w:rsid w:val="006C3EB1"/>
    <w:rsid w:val="006C435A"/>
    <w:rsid w:val="006C4499"/>
    <w:rsid w:val="006C4A58"/>
    <w:rsid w:val="006C5095"/>
    <w:rsid w:val="006C55FF"/>
    <w:rsid w:val="006C56C7"/>
    <w:rsid w:val="006C573B"/>
    <w:rsid w:val="006C5894"/>
    <w:rsid w:val="006C5F0D"/>
    <w:rsid w:val="006C5F4D"/>
    <w:rsid w:val="006C6D3E"/>
    <w:rsid w:val="006C7299"/>
    <w:rsid w:val="006C7CE4"/>
    <w:rsid w:val="006D0010"/>
    <w:rsid w:val="006D07FC"/>
    <w:rsid w:val="006D18E7"/>
    <w:rsid w:val="006D1923"/>
    <w:rsid w:val="006D1C84"/>
    <w:rsid w:val="006D1FE7"/>
    <w:rsid w:val="006D2061"/>
    <w:rsid w:val="006D3246"/>
    <w:rsid w:val="006D379D"/>
    <w:rsid w:val="006D3B9A"/>
    <w:rsid w:val="006D4140"/>
    <w:rsid w:val="006D44EE"/>
    <w:rsid w:val="006D48E4"/>
    <w:rsid w:val="006D59FF"/>
    <w:rsid w:val="006D5A61"/>
    <w:rsid w:val="006D6ADD"/>
    <w:rsid w:val="006D724C"/>
    <w:rsid w:val="006D7599"/>
    <w:rsid w:val="006D78D2"/>
    <w:rsid w:val="006E05FF"/>
    <w:rsid w:val="006E0DE0"/>
    <w:rsid w:val="006E1126"/>
    <w:rsid w:val="006E1709"/>
    <w:rsid w:val="006E2159"/>
    <w:rsid w:val="006E319C"/>
    <w:rsid w:val="006E31AD"/>
    <w:rsid w:val="006E3356"/>
    <w:rsid w:val="006E406A"/>
    <w:rsid w:val="006E4A16"/>
    <w:rsid w:val="006E4B92"/>
    <w:rsid w:val="006E4F2D"/>
    <w:rsid w:val="006E505D"/>
    <w:rsid w:val="006E5436"/>
    <w:rsid w:val="006E5D6A"/>
    <w:rsid w:val="006E66D6"/>
    <w:rsid w:val="006E6AD7"/>
    <w:rsid w:val="006E6AE6"/>
    <w:rsid w:val="006E6E97"/>
    <w:rsid w:val="006F017E"/>
    <w:rsid w:val="006F03E1"/>
    <w:rsid w:val="006F0849"/>
    <w:rsid w:val="006F1406"/>
    <w:rsid w:val="006F1BBB"/>
    <w:rsid w:val="006F1BF2"/>
    <w:rsid w:val="006F1E4B"/>
    <w:rsid w:val="006F1F1D"/>
    <w:rsid w:val="006F2090"/>
    <w:rsid w:val="006F2340"/>
    <w:rsid w:val="006F281B"/>
    <w:rsid w:val="006F28F5"/>
    <w:rsid w:val="006F292E"/>
    <w:rsid w:val="006F446B"/>
    <w:rsid w:val="006F47A2"/>
    <w:rsid w:val="006F4F63"/>
    <w:rsid w:val="006F53CA"/>
    <w:rsid w:val="006F53D3"/>
    <w:rsid w:val="006F5CD9"/>
    <w:rsid w:val="006F687B"/>
    <w:rsid w:val="006F69DD"/>
    <w:rsid w:val="006F792A"/>
    <w:rsid w:val="006F79BE"/>
    <w:rsid w:val="00701672"/>
    <w:rsid w:val="00701BDF"/>
    <w:rsid w:val="00701C52"/>
    <w:rsid w:val="007020C1"/>
    <w:rsid w:val="00702A3F"/>
    <w:rsid w:val="00702A7C"/>
    <w:rsid w:val="00702BA6"/>
    <w:rsid w:val="00702CB5"/>
    <w:rsid w:val="00702E4A"/>
    <w:rsid w:val="00703037"/>
    <w:rsid w:val="00703CCE"/>
    <w:rsid w:val="00703EB4"/>
    <w:rsid w:val="00704132"/>
    <w:rsid w:val="007048C6"/>
    <w:rsid w:val="00704CF8"/>
    <w:rsid w:val="007067AE"/>
    <w:rsid w:val="007077E8"/>
    <w:rsid w:val="00707A0D"/>
    <w:rsid w:val="00710D1C"/>
    <w:rsid w:val="00710DC0"/>
    <w:rsid w:val="007120B1"/>
    <w:rsid w:val="007124DF"/>
    <w:rsid w:val="00712BA9"/>
    <w:rsid w:val="00712EF8"/>
    <w:rsid w:val="0071421A"/>
    <w:rsid w:val="00714A82"/>
    <w:rsid w:val="00715C3B"/>
    <w:rsid w:val="00716140"/>
    <w:rsid w:val="007163C8"/>
    <w:rsid w:val="007164B4"/>
    <w:rsid w:val="00716ABA"/>
    <w:rsid w:val="00716CB3"/>
    <w:rsid w:val="0071732A"/>
    <w:rsid w:val="0071779D"/>
    <w:rsid w:val="007178A0"/>
    <w:rsid w:val="0071799E"/>
    <w:rsid w:val="00720F12"/>
    <w:rsid w:val="007212DB"/>
    <w:rsid w:val="00721B85"/>
    <w:rsid w:val="00721E25"/>
    <w:rsid w:val="00721E35"/>
    <w:rsid w:val="0072243C"/>
    <w:rsid w:val="007230A6"/>
    <w:rsid w:val="00723B81"/>
    <w:rsid w:val="0072422E"/>
    <w:rsid w:val="00724DF8"/>
    <w:rsid w:val="007251E6"/>
    <w:rsid w:val="00725462"/>
    <w:rsid w:val="007254BB"/>
    <w:rsid w:val="007255CE"/>
    <w:rsid w:val="00725787"/>
    <w:rsid w:val="00725A3A"/>
    <w:rsid w:val="00726234"/>
    <w:rsid w:val="00726FBB"/>
    <w:rsid w:val="00727098"/>
    <w:rsid w:val="00727163"/>
    <w:rsid w:val="007273FF"/>
    <w:rsid w:val="00727959"/>
    <w:rsid w:val="00727D93"/>
    <w:rsid w:val="00727DC0"/>
    <w:rsid w:val="007300D9"/>
    <w:rsid w:val="00730519"/>
    <w:rsid w:val="0073069D"/>
    <w:rsid w:val="0073093F"/>
    <w:rsid w:val="00730B5C"/>
    <w:rsid w:val="00730F3B"/>
    <w:rsid w:val="007316D3"/>
    <w:rsid w:val="00731754"/>
    <w:rsid w:val="00732906"/>
    <w:rsid w:val="00732BA2"/>
    <w:rsid w:val="00733179"/>
    <w:rsid w:val="00733D96"/>
    <w:rsid w:val="0073427A"/>
    <w:rsid w:val="0073434E"/>
    <w:rsid w:val="00734850"/>
    <w:rsid w:val="00735253"/>
    <w:rsid w:val="00735359"/>
    <w:rsid w:val="00735FF8"/>
    <w:rsid w:val="007372B8"/>
    <w:rsid w:val="007405CB"/>
    <w:rsid w:val="0074127D"/>
    <w:rsid w:val="00741411"/>
    <w:rsid w:val="007416AA"/>
    <w:rsid w:val="00741AEF"/>
    <w:rsid w:val="00741C17"/>
    <w:rsid w:val="00741CA0"/>
    <w:rsid w:val="007423B8"/>
    <w:rsid w:val="00742B0D"/>
    <w:rsid w:val="00742DB7"/>
    <w:rsid w:val="00743B7B"/>
    <w:rsid w:val="0074552E"/>
    <w:rsid w:val="007461A5"/>
    <w:rsid w:val="0074620E"/>
    <w:rsid w:val="007462A6"/>
    <w:rsid w:val="007466C3"/>
    <w:rsid w:val="007468D8"/>
    <w:rsid w:val="007468E2"/>
    <w:rsid w:val="007471F3"/>
    <w:rsid w:val="00747DD9"/>
    <w:rsid w:val="0075015B"/>
    <w:rsid w:val="00750AE5"/>
    <w:rsid w:val="007512EA"/>
    <w:rsid w:val="00751599"/>
    <w:rsid w:val="00751D9F"/>
    <w:rsid w:val="0075204D"/>
    <w:rsid w:val="0075277D"/>
    <w:rsid w:val="00752A19"/>
    <w:rsid w:val="007531C7"/>
    <w:rsid w:val="007540AF"/>
    <w:rsid w:val="00754114"/>
    <w:rsid w:val="00754569"/>
    <w:rsid w:val="007547CB"/>
    <w:rsid w:val="0075513F"/>
    <w:rsid w:val="007554C1"/>
    <w:rsid w:val="0075556E"/>
    <w:rsid w:val="00755E91"/>
    <w:rsid w:val="00755F66"/>
    <w:rsid w:val="00756156"/>
    <w:rsid w:val="00756248"/>
    <w:rsid w:val="0076005A"/>
    <w:rsid w:val="0076013B"/>
    <w:rsid w:val="007605AD"/>
    <w:rsid w:val="007614BA"/>
    <w:rsid w:val="007617A6"/>
    <w:rsid w:val="00761B92"/>
    <w:rsid w:val="00761CC1"/>
    <w:rsid w:val="00761D19"/>
    <w:rsid w:val="007626A0"/>
    <w:rsid w:val="0076401E"/>
    <w:rsid w:val="0076441F"/>
    <w:rsid w:val="0076442A"/>
    <w:rsid w:val="00764524"/>
    <w:rsid w:val="00764A7F"/>
    <w:rsid w:val="00764C27"/>
    <w:rsid w:val="00764CAE"/>
    <w:rsid w:val="007653FD"/>
    <w:rsid w:val="007658C9"/>
    <w:rsid w:val="007661E1"/>
    <w:rsid w:val="007663D0"/>
    <w:rsid w:val="00766520"/>
    <w:rsid w:val="00766524"/>
    <w:rsid w:val="0076682B"/>
    <w:rsid w:val="007668B9"/>
    <w:rsid w:val="00766B3E"/>
    <w:rsid w:val="00766CE0"/>
    <w:rsid w:val="007674BA"/>
    <w:rsid w:val="0077006E"/>
    <w:rsid w:val="00770340"/>
    <w:rsid w:val="00770492"/>
    <w:rsid w:val="00770B80"/>
    <w:rsid w:val="00770EE5"/>
    <w:rsid w:val="0077162A"/>
    <w:rsid w:val="00771B49"/>
    <w:rsid w:val="00771DA6"/>
    <w:rsid w:val="00771EAF"/>
    <w:rsid w:val="00771F74"/>
    <w:rsid w:val="0077228A"/>
    <w:rsid w:val="00772FC5"/>
    <w:rsid w:val="007732E8"/>
    <w:rsid w:val="00773505"/>
    <w:rsid w:val="00773598"/>
    <w:rsid w:val="00773964"/>
    <w:rsid w:val="0077442F"/>
    <w:rsid w:val="00774F01"/>
    <w:rsid w:val="00775147"/>
    <w:rsid w:val="007751BD"/>
    <w:rsid w:val="007757A3"/>
    <w:rsid w:val="007757EE"/>
    <w:rsid w:val="0077596D"/>
    <w:rsid w:val="00775A0A"/>
    <w:rsid w:val="00775D24"/>
    <w:rsid w:val="007764A2"/>
    <w:rsid w:val="0077670D"/>
    <w:rsid w:val="00776AEE"/>
    <w:rsid w:val="00776B3E"/>
    <w:rsid w:val="00776C72"/>
    <w:rsid w:val="00776C9C"/>
    <w:rsid w:val="0077716F"/>
    <w:rsid w:val="007776F2"/>
    <w:rsid w:val="00777A84"/>
    <w:rsid w:val="00781D09"/>
    <w:rsid w:val="0078259B"/>
    <w:rsid w:val="00782C90"/>
    <w:rsid w:val="00782CE1"/>
    <w:rsid w:val="00782D96"/>
    <w:rsid w:val="007833FD"/>
    <w:rsid w:val="007837C2"/>
    <w:rsid w:val="00783955"/>
    <w:rsid w:val="007841CD"/>
    <w:rsid w:val="00784542"/>
    <w:rsid w:val="00784621"/>
    <w:rsid w:val="00784ABE"/>
    <w:rsid w:val="0078550D"/>
    <w:rsid w:val="007859BF"/>
    <w:rsid w:val="007859E6"/>
    <w:rsid w:val="00785AEA"/>
    <w:rsid w:val="00785F7A"/>
    <w:rsid w:val="00786037"/>
    <w:rsid w:val="0078610B"/>
    <w:rsid w:val="007864B4"/>
    <w:rsid w:val="00786DBB"/>
    <w:rsid w:val="00786E1E"/>
    <w:rsid w:val="00787010"/>
    <w:rsid w:val="00787247"/>
    <w:rsid w:val="00787B7A"/>
    <w:rsid w:val="007900BB"/>
    <w:rsid w:val="0079078A"/>
    <w:rsid w:val="00790EBD"/>
    <w:rsid w:val="007911A0"/>
    <w:rsid w:val="007916DC"/>
    <w:rsid w:val="00791905"/>
    <w:rsid w:val="00791B02"/>
    <w:rsid w:val="00791CC0"/>
    <w:rsid w:val="00792A51"/>
    <w:rsid w:val="00793050"/>
    <w:rsid w:val="007938E2"/>
    <w:rsid w:val="0079397F"/>
    <w:rsid w:val="00793B33"/>
    <w:rsid w:val="00794305"/>
    <w:rsid w:val="00794972"/>
    <w:rsid w:val="00794C4D"/>
    <w:rsid w:val="0079502F"/>
    <w:rsid w:val="00795211"/>
    <w:rsid w:val="0079567E"/>
    <w:rsid w:val="00795C2D"/>
    <w:rsid w:val="007967A2"/>
    <w:rsid w:val="00796B84"/>
    <w:rsid w:val="00797072"/>
    <w:rsid w:val="00797173"/>
    <w:rsid w:val="007972B6"/>
    <w:rsid w:val="007973BE"/>
    <w:rsid w:val="007A0980"/>
    <w:rsid w:val="007A0C77"/>
    <w:rsid w:val="007A0ECB"/>
    <w:rsid w:val="007A18A9"/>
    <w:rsid w:val="007A1B9F"/>
    <w:rsid w:val="007A2219"/>
    <w:rsid w:val="007A2227"/>
    <w:rsid w:val="007A26B5"/>
    <w:rsid w:val="007A2855"/>
    <w:rsid w:val="007A2E18"/>
    <w:rsid w:val="007A316A"/>
    <w:rsid w:val="007A34E0"/>
    <w:rsid w:val="007A425B"/>
    <w:rsid w:val="007A4AD6"/>
    <w:rsid w:val="007A5244"/>
    <w:rsid w:val="007A5548"/>
    <w:rsid w:val="007A5DA9"/>
    <w:rsid w:val="007A6488"/>
    <w:rsid w:val="007A657A"/>
    <w:rsid w:val="007A723D"/>
    <w:rsid w:val="007A7C34"/>
    <w:rsid w:val="007B0536"/>
    <w:rsid w:val="007B12DB"/>
    <w:rsid w:val="007B15BB"/>
    <w:rsid w:val="007B2411"/>
    <w:rsid w:val="007B24C2"/>
    <w:rsid w:val="007B2811"/>
    <w:rsid w:val="007B3047"/>
    <w:rsid w:val="007B341C"/>
    <w:rsid w:val="007B34DD"/>
    <w:rsid w:val="007B38A6"/>
    <w:rsid w:val="007B39F4"/>
    <w:rsid w:val="007B5778"/>
    <w:rsid w:val="007B5951"/>
    <w:rsid w:val="007B63CD"/>
    <w:rsid w:val="007B641F"/>
    <w:rsid w:val="007B67D7"/>
    <w:rsid w:val="007B75C7"/>
    <w:rsid w:val="007B7D94"/>
    <w:rsid w:val="007C0395"/>
    <w:rsid w:val="007C04BD"/>
    <w:rsid w:val="007C0642"/>
    <w:rsid w:val="007C11AF"/>
    <w:rsid w:val="007C1A97"/>
    <w:rsid w:val="007C202F"/>
    <w:rsid w:val="007C28AA"/>
    <w:rsid w:val="007C29FC"/>
    <w:rsid w:val="007C2C9D"/>
    <w:rsid w:val="007C3262"/>
    <w:rsid w:val="007C3B00"/>
    <w:rsid w:val="007C3FBC"/>
    <w:rsid w:val="007C40F2"/>
    <w:rsid w:val="007C4451"/>
    <w:rsid w:val="007C461F"/>
    <w:rsid w:val="007C47EA"/>
    <w:rsid w:val="007C4B97"/>
    <w:rsid w:val="007C51F6"/>
    <w:rsid w:val="007C5446"/>
    <w:rsid w:val="007C575D"/>
    <w:rsid w:val="007C5A20"/>
    <w:rsid w:val="007C5B6E"/>
    <w:rsid w:val="007C60CF"/>
    <w:rsid w:val="007C6132"/>
    <w:rsid w:val="007C6C2E"/>
    <w:rsid w:val="007C6E6D"/>
    <w:rsid w:val="007C789C"/>
    <w:rsid w:val="007D04B0"/>
    <w:rsid w:val="007D06D7"/>
    <w:rsid w:val="007D09E7"/>
    <w:rsid w:val="007D123D"/>
    <w:rsid w:val="007D1632"/>
    <w:rsid w:val="007D2218"/>
    <w:rsid w:val="007D2A56"/>
    <w:rsid w:val="007D2E69"/>
    <w:rsid w:val="007D32E4"/>
    <w:rsid w:val="007D3331"/>
    <w:rsid w:val="007D3641"/>
    <w:rsid w:val="007D3AC8"/>
    <w:rsid w:val="007D3D81"/>
    <w:rsid w:val="007D4658"/>
    <w:rsid w:val="007D4787"/>
    <w:rsid w:val="007D4797"/>
    <w:rsid w:val="007D48E4"/>
    <w:rsid w:val="007D4A03"/>
    <w:rsid w:val="007D514A"/>
    <w:rsid w:val="007D5629"/>
    <w:rsid w:val="007D56E4"/>
    <w:rsid w:val="007D5FC8"/>
    <w:rsid w:val="007D67A6"/>
    <w:rsid w:val="007D6B2F"/>
    <w:rsid w:val="007D7632"/>
    <w:rsid w:val="007D7CF1"/>
    <w:rsid w:val="007D7D4E"/>
    <w:rsid w:val="007D7DBB"/>
    <w:rsid w:val="007D7FAF"/>
    <w:rsid w:val="007E0463"/>
    <w:rsid w:val="007E0943"/>
    <w:rsid w:val="007E0A9E"/>
    <w:rsid w:val="007E13C9"/>
    <w:rsid w:val="007E176F"/>
    <w:rsid w:val="007E19D8"/>
    <w:rsid w:val="007E19E8"/>
    <w:rsid w:val="007E19EA"/>
    <w:rsid w:val="007E1FF2"/>
    <w:rsid w:val="007E2014"/>
    <w:rsid w:val="007E244C"/>
    <w:rsid w:val="007E2B08"/>
    <w:rsid w:val="007E2F4D"/>
    <w:rsid w:val="007E3213"/>
    <w:rsid w:val="007E3291"/>
    <w:rsid w:val="007E3EAC"/>
    <w:rsid w:val="007E3EC2"/>
    <w:rsid w:val="007E43B4"/>
    <w:rsid w:val="007E5068"/>
    <w:rsid w:val="007E5378"/>
    <w:rsid w:val="007E5DFE"/>
    <w:rsid w:val="007E6254"/>
    <w:rsid w:val="007E7B9B"/>
    <w:rsid w:val="007F00E6"/>
    <w:rsid w:val="007F0724"/>
    <w:rsid w:val="007F0BFA"/>
    <w:rsid w:val="007F1626"/>
    <w:rsid w:val="007F1890"/>
    <w:rsid w:val="007F198E"/>
    <w:rsid w:val="007F1B62"/>
    <w:rsid w:val="007F1BF2"/>
    <w:rsid w:val="007F1D0D"/>
    <w:rsid w:val="007F1FBC"/>
    <w:rsid w:val="007F281F"/>
    <w:rsid w:val="007F2CE4"/>
    <w:rsid w:val="007F3125"/>
    <w:rsid w:val="007F32D2"/>
    <w:rsid w:val="007F4147"/>
    <w:rsid w:val="007F49FC"/>
    <w:rsid w:val="007F537F"/>
    <w:rsid w:val="007F6FB7"/>
    <w:rsid w:val="007F71A3"/>
    <w:rsid w:val="007F7859"/>
    <w:rsid w:val="007F790B"/>
    <w:rsid w:val="007F7ACD"/>
    <w:rsid w:val="007F7DB8"/>
    <w:rsid w:val="00800493"/>
    <w:rsid w:val="00801960"/>
    <w:rsid w:val="00801A83"/>
    <w:rsid w:val="00802447"/>
    <w:rsid w:val="00802917"/>
    <w:rsid w:val="008029B4"/>
    <w:rsid w:val="00802AE1"/>
    <w:rsid w:val="00802BA6"/>
    <w:rsid w:val="00803516"/>
    <w:rsid w:val="00803754"/>
    <w:rsid w:val="008045FF"/>
    <w:rsid w:val="00804981"/>
    <w:rsid w:val="008055A9"/>
    <w:rsid w:val="00806983"/>
    <w:rsid w:val="00806AB2"/>
    <w:rsid w:val="00806CB9"/>
    <w:rsid w:val="00807377"/>
    <w:rsid w:val="008078CB"/>
    <w:rsid w:val="00807932"/>
    <w:rsid w:val="00807AB6"/>
    <w:rsid w:val="00807D61"/>
    <w:rsid w:val="00810234"/>
    <w:rsid w:val="0081059F"/>
    <w:rsid w:val="00810B72"/>
    <w:rsid w:val="00810C34"/>
    <w:rsid w:val="00810F37"/>
    <w:rsid w:val="0081179A"/>
    <w:rsid w:val="00811C46"/>
    <w:rsid w:val="00812246"/>
    <w:rsid w:val="008122D6"/>
    <w:rsid w:val="00812955"/>
    <w:rsid w:val="008131EC"/>
    <w:rsid w:val="00813890"/>
    <w:rsid w:val="008138A2"/>
    <w:rsid w:val="00813DF2"/>
    <w:rsid w:val="00813FFB"/>
    <w:rsid w:val="00814003"/>
    <w:rsid w:val="0081401F"/>
    <w:rsid w:val="008140F1"/>
    <w:rsid w:val="00814722"/>
    <w:rsid w:val="00814C57"/>
    <w:rsid w:val="008155CB"/>
    <w:rsid w:val="00815CE4"/>
    <w:rsid w:val="00815FF0"/>
    <w:rsid w:val="00816287"/>
    <w:rsid w:val="00816762"/>
    <w:rsid w:val="0081681A"/>
    <w:rsid w:val="00816DBF"/>
    <w:rsid w:val="00817174"/>
    <w:rsid w:val="0081796C"/>
    <w:rsid w:val="00817C33"/>
    <w:rsid w:val="0082210A"/>
    <w:rsid w:val="0082299C"/>
    <w:rsid w:val="00822E3A"/>
    <w:rsid w:val="008239E5"/>
    <w:rsid w:val="00823A96"/>
    <w:rsid w:val="00823C4E"/>
    <w:rsid w:val="00823F63"/>
    <w:rsid w:val="00824971"/>
    <w:rsid w:val="00824FA0"/>
    <w:rsid w:val="008250D5"/>
    <w:rsid w:val="008250EB"/>
    <w:rsid w:val="0082595D"/>
    <w:rsid w:val="00825DC3"/>
    <w:rsid w:val="008263F8"/>
    <w:rsid w:val="0082712E"/>
    <w:rsid w:val="00827920"/>
    <w:rsid w:val="00827E77"/>
    <w:rsid w:val="008304E0"/>
    <w:rsid w:val="0083057F"/>
    <w:rsid w:val="0083063C"/>
    <w:rsid w:val="0083077B"/>
    <w:rsid w:val="00830832"/>
    <w:rsid w:val="00830EA8"/>
    <w:rsid w:val="00831A1A"/>
    <w:rsid w:val="00832309"/>
    <w:rsid w:val="00832978"/>
    <w:rsid w:val="00832D05"/>
    <w:rsid w:val="00832DBE"/>
    <w:rsid w:val="00833253"/>
    <w:rsid w:val="00833288"/>
    <w:rsid w:val="0083397B"/>
    <w:rsid w:val="0083446F"/>
    <w:rsid w:val="00834677"/>
    <w:rsid w:val="008348A8"/>
    <w:rsid w:val="00835278"/>
    <w:rsid w:val="00835433"/>
    <w:rsid w:val="0083569E"/>
    <w:rsid w:val="0083595D"/>
    <w:rsid w:val="00835BCE"/>
    <w:rsid w:val="008360D9"/>
    <w:rsid w:val="00836595"/>
    <w:rsid w:val="0083735E"/>
    <w:rsid w:val="008377E2"/>
    <w:rsid w:val="00837A32"/>
    <w:rsid w:val="00840357"/>
    <w:rsid w:val="008407C4"/>
    <w:rsid w:val="008408DB"/>
    <w:rsid w:val="0084100E"/>
    <w:rsid w:val="00841270"/>
    <w:rsid w:val="008427AE"/>
    <w:rsid w:val="008427DD"/>
    <w:rsid w:val="00842830"/>
    <w:rsid w:val="00843117"/>
    <w:rsid w:val="00843409"/>
    <w:rsid w:val="00843971"/>
    <w:rsid w:val="008439C2"/>
    <w:rsid w:val="00843DF5"/>
    <w:rsid w:val="00844328"/>
    <w:rsid w:val="00844C85"/>
    <w:rsid w:val="00844F6C"/>
    <w:rsid w:val="0084597E"/>
    <w:rsid w:val="00845A44"/>
    <w:rsid w:val="00845B43"/>
    <w:rsid w:val="00847148"/>
    <w:rsid w:val="00847D98"/>
    <w:rsid w:val="00847E17"/>
    <w:rsid w:val="00847F14"/>
    <w:rsid w:val="00850C2C"/>
    <w:rsid w:val="008513CF"/>
    <w:rsid w:val="00851424"/>
    <w:rsid w:val="00851B24"/>
    <w:rsid w:val="00852140"/>
    <w:rsid w:val="008523E3"/>
    <w:rsid w:val="008525E9"/>
    <w:rsid w:val="00852624"/>
    <w:rsid w:val="008528D7"/>
    <w:rsid w:val="00853BC9"/>
    <w:rsid w:val="0085401D"/>
    <w:rsid w:val="00854596"/>
    <w:rsid w:val="00855B8D"/>
    <w:rsid w:val="00855DDE"/>
    <w:rsid w:val="008560AB"/>
    <w:rsid w:val="008572B2"/>
    <w:rsid w:val="0086023C"/>
    <w:rsid w:val="008605DD"/>
    <w:rsid w:val="00860BFB"/>
    <w:rsid w:val="00860E19"/>
    <w:rsid w:val="00860FC2"/>
    <w:rsid w:val="008612BA"/>
    <w:rsid w:val="0086179E"/>
    <w:rsid w:val="00861E94"/>
    <w:rsid w:val="00862178"/>
    <w:rsid w:val="00862D24"/>
    <w:rsid w:val="00862D86"/>
    <w:rsid w:val="008633DA"/>
    <w:rsid w:val="00863603"/>
    <w:rsid w:val="00863743"/>
    <w:rsid w:val="00863843"/>
    <w:rsid w:val="00863906"/>
    <w:rsid w:val="00864609"/>
    <w:rsid w:val="0086479E"/>
    <w:rsid w:val="008653D5"/>
    <w:rsid w:val="00865485"/>
    <w:rsid w:val="00865770"/>
    <w:rsid w:val="008662CF"/>
    <w:rsid w:val="00866AE4"/>
    <w:rsid w:val="00867545"/>
    <w:rsid w:val="00867959"/>
    <w:rsid w:val="00870FBF"/>
    <w:rsid w:val="0087133A"/>
    <w:rsid w:val="0087148D"/>
    <w:rsid w:val="00871BD2"/>
    <w:rsid w:val="00871CCF"/>
    <w:rsid w:val="008729AC"/>
    <w:rsid w:val="00872F5D"/>
    <w:rsid w:val="00872FE7"/>
    <w:rsid w:val="00873780"/>
    <w:rsid w:val="00873D14"/>
    <w:rsid w:val="00873E12"/>
    <w:rsid w:val="008742BA"/>
    <w:rsid w:val="00874AC9"/>
    <w:rsid w:val="00874FB5"/>
    <w:rsid w:val="00875A1A"/>
    <w:rsid w:val="00875F41"/>
    <w:rsid w:val="008763EA"/>
    <w:rsid w:val="00876C90"/>
    <w:rsid w:val="00876F01"/>
    <w:rsid w:val="00877CD6"/>
    <w:rsid w:val="00880390"/>
    <w:rsid w:val="00880BC4"/>
    <w:rsid w:val="00880D3F"/>
    <w:rsid w:val="0088132A"/>
    <w:rsid w:val="008826C6"/>
    <w:rsid w:val="00883214"/>
    <w:rsid w:val="0088323F"/>
    <w:rsid w:val="0088324E"/>
    <w:rsid w:val="00883BB6"/>
    <w:rsid w:val="008842E3"/>
    <w:rsid w:val="00884804"/>
    <w:rsid w:val="00884C7A"/>
    <w:rsid w:val="0088500E"/>
    <w:rsid w:val="0088516E"/>
    <w:rsid w:val="00885368"/>
    <w:rsid w:val="008856C4"/>
    <w:rsid w:val="00885744"/>
    <w:rsid w:val="00885A85"/>
    <w:rsid w:val="00885F39"/>
    <w:rsid w:val="008862BD"/>
    <w:rsid w:val="008865CB"/>
    <w:rsid w:val="00886B33"/>
    <w:rsid w:val="00887B04"/>
    <w:rsid w:val="00887CD5"/>
    <w:rsid w:val="008904CA"/>
    <w:rsid w:val="0089094E"/>
    <w:rsid w:val="00890B5E"/>
    <w:rsid w:val="00890BE6"/>
    <w:rsid w:val="0089106C"/>
    <w:rsid w:val="00891A41"/>
    <w:rsid w:val="008922B6"/>
    <w:rsid w:val="00892879"/>
    <w:rsid w:val="00893352"/>
    <w:rsid w:val="00893855"/>
    <w:rsid w:val="00893D8A"/>
    <w:rsid w:val="00893DFB"/>
    <w:rsid w:val="00893F92"/>
    <w:rsid w:val="008941F5"/>
    <w:rsid w:val="00894B8A"/>
    <w:rsid w:val="008951FA"/>
    <w:rsid w:val="0089545E"/>
    <w:rsid w:val="00895A49"/>
    <w:rsid w:val="00895B60"/>
    <w:rsid w:val="00896266"/>
    <w:rsid w:val="00896620"/>
    <w:rsid w:val="00896AF9"/>
    <w:rsid w:val="008A03AA"/>
    <w:rsid w:val="008A0608"/>
    <w:rsid w:val="008A0C73"/>
    <w:rsid w:val="008A1105"/>
    <w:rsid w:val="008A1334"/>
    <w:rsid w:val="008A167C"/>
    <w:rsid w:val="008A24EA"/>
    <w:rsid w:val="008A27A1"/>
    <w:rsid w:val="008A2CAC"/>
    <w:rsid w:val="008A3900"/>
    <w:rsid w:val="008A3C5E"/>
    <w:rsid w:val="008A3FB4"/>
    <w:rsid w:val="008A4C49"/>
    <w:rsid w:val="008A4C81"/>
    <w:rsid w:val="008A4EBE"/>
    <w:rsid w:val="008A6849"/>
    <w:rsid w:val="008A6A4B"/>
    <w:rsid w:val="008A6D12"/>
    <w:rsid w:val="008A6ED1"/>
    <w:rsid w:val="008A7B06"/>
    <w:rsid w:val="008A7B10"/>
    <w:rsid w:val="008A7FFC"/>
    <w:rsid w:val="008B05AB"/>
    <w:rsid w:val="008B0A43"/>
    <w:rsid w:val="008B0E0D"/>
    <w:rsid w:val="008B1469"/>
    <w:rsid w:val="008B188A"/>
    <w:rsid w:val="008B2215"/>
    <w:rsid w:val="008B315D"/>
    <w:rsid w:val="008B335F"/>
    <w:rsid w:val="008B3772"/>
    <w:rsid w:val="008B441A"/>
    <w:rsid w:val="008B490E"/>
    <w:rsid w:val="008B4EBD"/>
    <w:rsid w:val="008B5263"/>
    <w:rsid w:val="008B53EF"/>
    <w:rsid w:val="008B5501"/>
    <w:rsid w:val="008B57F3"/>
    <w:rsid w:val="008B581F"/>
    <w:rsid w:val="008B5E6C"/>
    <w:rsid w:val="008B62F4"/>
    <w:rsid w:val="008B6789"/>
    <w:rsid w:val="008B75D6"/>
    <w:rsid w:val="008B77DB"/>
    <w:rsid w:val="008B7852"/>
    <w:rsid w:val="008C01FD"/>
    <w:rsid w:val="008C04E0"/>
    <w:rsid w:val="008C07AB"/>
    <w:rsid w:val="008C0AB5"/>
    <w:rsid w:val="008C19D1"/>
    <w:rsid w:val="008C1AFE"/>
    <w:rsid w:val="008C1EE1"/>
    <w:rsid w:val="008C2CD4"/>
    <w:rsid w:val="008C2CD7"/>
    <w:rsid w:val="008C3417"/>
    <w:rsid w:val="008C34E4"/>
    <w:rsid w:val="008C35A6"/>
    <w:rsid w:val="008C3C39"/>
    <w:rsid w:val="008C42AC"/>
    <w:rsid w:val="008C4338"/>
    <w:rsid w:val="008C485B"/>
    <w:rsid w:val="008C5E68"/>
    <w:rsid w:val="008C6779"/>
    <w:rsid w:val="008C70F5"/>
    <w:rsid w:val="008C74E4"/>
    <w:rsid w:val="008D043A"/>
    <w:rsid w:val="008D0ADC"/>
    <w:rsid w:val="008D1097"/>
    <w:rsid w:val="008D15D9"/>
    <w:rsid w:val="008D17A1"/>
    <w:rsid w:val="008D1A57"/>
    <w:rsid w:val="008D1FA0"/>
    <w:rsid w:val="008D1FB7"/>
    <w:rsid w:val="008D21F1"/>
    <w:rsid w:val="008D37F7"/>
    <w:rsid w:val="008D38AA"/>
    <w:rsid w:val="008D4279"/>
    <w:rsid w:val="008D44C6"/>
    <w:rsid w:val="008D4605"/>
    <w:rsid w:val="008D490E"/>
    <w:rsid w:val="008D4B70"/>
    <w:rsid w:val="008D4DD0"/>
    <w:rsid w:val="008D4FA0"/>
    <w:rsid w:val="008D5B66"/>
    <w:rsid w:val="008D5D93"/>
    <w:rsid w:val="008D5E8C"/>
    <w:rsid w:val="008D6279"/>
    <w:rsid w:val="008D6481"/>
    <w:rsid w:val="008E1443"/>
    <w:rsid w:val="008E186A"/>
    <w:rsid w:val="008E28E4"/>
    <w:rsid w:val="008E2D2E"/>
    <w:rsid w:val="008E37D5"/>
    <w:rsid w:val="008E383B"/>
    <w:rsid w:val="008E437E"/>
    <w:rsid w:val="008E4730"/>
    <w:rsid w:val="008E47D6"/>
    <w:rsid w:val="008E4AFC"/>
    <w:rsid w:val="008E4DE0"/>
    <w:rsid w:val="008E552D"/>
    <w:rsid w:val="008E6D1D"/>
    <w:rsid w:val="008E7E1E"/>
    <w:rsid w:val="008E7FA1"/>
    <w:rsid w:val="008F005C"/>
    <w:rsid w:val="008F0950"/>
    <w:rsid w:val="008F0AD5"/>
    <w:rsid w:val="008F0D8B"/>
    <w:rsid w:val="008F0EAE"/>
    <w:rsid w:val="008F1A93"/>
    <w:rsid w:val="008F1E01"/>
    <w:rsid w:val="008F2067"/>
    <w:rsid w:val="008F221C"/>
    <w:rsid w:val="008F3C2A"/>
    <w:rsid w:val="008F3C8B"/>
    <w:rsid w:val="008F44C8"/>
    <w:rsid w:val="008F4FF6"/>
    <w:rsid w:val="008F56BA"/>
    <w:rsid w:val="008F5A72"/>
    <w:rsid w:val="008F5F26"/>
    <w:rsid w:val="008F5F6E"/>
    <w:rsid w:val="008F6857"/>
    <w:rsid w:val="008F6B7F"/>
    <w:rsid w:val="00900F7A"/>
    <w:rsid w:val="00901BD3"/>
    <w:rsid w:val="00901D62"/>
    <w:rsid w:val="00901FAB"/>
    <w:rsid w:val="0090322B"/>
    <w:rsid w:val="00903474"/>
    <w:rsid w:val="00903F89"/>
    <w:rsid w:val="00904341"/>
    <w:rsid w:val="00904615"/>
    <w:rsid w:val="00904C72"/>
    <w:rsid w:val="0090538E"/>
    <w:rsid w:val="009062CC"/>
    <w:rsid w:val="00906AE4"/>
    <w:rsid w:val="009073EB"/>
    <w:rsid w:val="0090749A"/>
    <w:rsid w:val="009075FC"/>
    <w:rsid w:val="00907939"/>
    <w:rsid w:val="00907BB7"/>
    <w:rsid w:val="00910BCC"/>
    <w:rsid w:val="00911001"/>
    <w:rsid w:val="009112E3"/>
    <w:rsid w:val="00911340"/>
    <w:rsid w:val="00911950"/>
    <w:rsid w:val="00912856"/>
    <w:rsid w:val="00912A82"/>
    <w:rsid w:val="00912B87"/>
    <w:rsid w:val="00912C9D"/>
    <w:rsid w:val="0091316D"/>
    <w:rsid w:val="009139BB"/>
    <w:rsid w:val="00913B90"/>
    <w:rsid w:val="00913E07"/>
    <w:rsid w:val="00913FD1"/>
    <w:rsid w:val="009140D6"/>
    <w:rsid w:val="00914C06"/>
    <w:rsid w:val="009150D0"/>
    <w:rsid w:val="009154D3"/>
    <w:rsid w:val="00916B65"/>
    <w:rsid w:val="0091760E"/>
    <w:rsid w:val="00917D11"/>
    <w:rsid w:val="00920C82"/>
    <w:rsid w:val="00921190"/>
    <w:rsid w:val="009214F4"/>
    <w:rsid w:val="00921770"/>
    <w:rsid w:val="009232BF"/>
    <w:rsid w:val="009232C1"/>
    <w:rsid w:val="00923CF1"/>
    <w:rsid w:val="00923D04"/>
    <w:rsid w:val="009249CE"/>
    <w:rsid w:val="00924B18"/>
    <w:rsid w:val="0092514D"/>
    <w:rsid w:val="00925FF4"/>
    <w:rsid w:val="009262FE"/>
    <w:rsid w:val="009263F4"/>
    <w:rsid w:val="009266F3"/>
    <w:rsid w:val="00926C50"/>
    <w:rsid w:val="009272AB"/>
    <w:rsid w:val="00927CAB"/>
    <w:rsid w:val="00930F60"/>
    <w:rsid w:val="00931578"/>
    <w:rsid w:val="009318C0"/>
    <w:rsid w:val="0093206C"/>
    <w:rsid w:val="00932088"/>
    <w:rsid w:val="00932230"/>
    <w:rsid w:val="00932305"/>
    <w:rsid w:val="0093257F"/>
    <w:rsid w:val="00932583"/>
    <w:rsid w:val="00932BCF"/>
    <w:rsid w:val="00932E8E"/>
    <w:rsid w:val="00932F8A"/>
    <w:rsid w:val="0093323E"/>
    <w:rsid w:val="00934265"/>
    <w:rsid w:val="0093435F"/>
    <w:rsid w:val="00934BF4"/>
    <w:rsid w:val="009354AF"/>
    <w:rsid w:val="009360CD"/>
    <w:rsid w:val="009367A7"/>
    <w:rsid w:val="00937B4D"/>
    <w:rsid w:val="00937DE1"/>
    <w:rsid w:val="009400F2"/>
    <w:rsid w:val="0094010C"/>
    <w:rsid w:val="009402F7"/>
    <w:rsid w:val="00940826"/>
    <w:rsid w:val="00940DDD"/>
    <w:rsid w:val="00940DF6"/>
    <w:rsid w:val="00940EC7"/>
    <w:rsid w:val="0094185B"/>
    <w:rsid w:val="00941961"/>
    <w:rsid w:val="00941C45"/>
    <w:rsid w:val="00941C71"/>
    <w:rsid w:val="00941D18"/>
    <w:rsid w:val="00941D79"/>
    <w:rsid w:val="009422AB"/>
    <w:rsid w:val="00942459"/>
    <w:rsid w:val="009439D1"/>
    <w:rsid w:val="0094477F"/>
    <w:rsid w:val="0094574C"/>
    <w:rsid w:val="00945B0E"/>
    <w:rsid w:val="00945CBB"/>
    <w:rsid w:val="00945D06"/>
    <w:rsid w:val="00946714"/>
    <w:rsid w:val="0094690A"/>
    <w:rsid w:val="00946F84"/>
    <w:rsid w:val="00947493"/>
    <w:rsid w:val="00947997"/>
    <w:rsid w:val="00947FA6"/>
    <w:rsid w:val="0095047E"/>
    <w:rsid w:val="0095099E"/>
    <w:rsid w:val="00950A71"/>
    <w:rsid w:val="00951D8F"/>
    <w:rsid w:val="009520CB"/>
    <w:rsid w:val="00952858"/>
    <w:rsid w:val="0095290B"/>
    <w:rsid w:val="00952C84"/>
    <w:rsid w:val="0095388D"/>
    <w:rsid w:val="00953A97"/>
    <w:rsid w:val="00954070"/>
    <w:rsid w:val="00954AC2"/>
    <w:rsid w:val="00954FF3"/>
    <w:rsid w:val="0095506C"/>
    <w:rsid w:val="00955108"/>
    <w:rsid w:val="009552AD"/>
    <w:rsid w:val="00955328"/>
    <w:rsid w:val="009561F4"/>
    <w:rsid w:val="00956674"/>
    <w:rsid w:val="009568BF"/>
    <w:rsid w:val="00956B2E"/>
    <w:rsid w:val="00956D12"/>
    <w:rsid w:val="00957C80"/>
    <w:rsid w:val="00960548"/>
    <w:rsid w:val="009607F2"/>
    <w:rsid w:val="00961154"/>
    <w:rsid w:val="00961305"/>
    <w:rsid w:val="00961BEE"/>
    <w:rsid w:val="00962DEE"/>
    <w:rsid w:val="009631A2"/>
    <w:rsid w:val="00963799"/>
    <w:rsid w:val="0096414E"/>
    <w:rsid w:val="009644F4"/>
    <w:rsid w:val="00964A72"/>
    <w:rsid w:val="00964EFB"/>
    <w:rsid w:val="00965293"/>
    <w:rsid w:val="00965603"/>
    <w:rsid w:val="00965CE3"/>
    <w:rsid w:val="00965E45"/>
    <w:rsid w:val="0096625E"/>
    <w:rsid w:val="00966BB2"/>
    <w:rsid w:val="00966F2F"/>
    <w:rsid w:val="00967418"/>
    <w:rsid w:val="009674C1"/>
    <w:rsid w:val="00967600"/>
    <w:rsid w:val="00967F30"/>
    <w:rsid w:val="00970AED"/>
    <w:rsid w:val="00972726"/>
    <w:rsid w:val="009727D2"/>
    <w:rsid w:val="009734AD"/>
    <w:rsid w:val="0097365A"/>
    <w:rsid w:val="00973C1A"/>
    <w:rsid w:val="00974775"/>
    <w:rsid w:val="00974DFA"/>
    <w:rsid w:val="00975351"/>
    <w:rsid w:val="00975482"/>
    <w:rsid w:val="00975D5B"/>
    <w:rsid w:val="00976246"/>
    <w:rsid w:val="009769DC"/>
    <w:rsid w:val="00977635"/>
    <w:rsid w:val="00977A9E"/>
    <w:rsid w:val="00977FD3"/>
    <w:rsid w:val="009800A2"/>
    <w:rsid w:val="009804C2"/>
    <w:rsid w:val="00980914"/>
    <w:rsid w:val="0098097A"/>
    <w:rsid w:val="00981876"/>
    <w:rsid w:val="00981B5E"/>
    <w:rsid w:val="00981D1C"/>
    <w:rsid w:val="00981F54"/>
    <w:rsid w:val="0098260D"/>
    <w:rsid w:val="0098297D"/>
    <w:rsid w:val="00982A87"/>
    <w:rsid w:val="00982EC7"/>
    <w:rsid w:val="009835AC"/>
    <w:rsid w:val="00983B97"/>
    <w:rsid w:val="00984230"/>
    <w:rsid w:val="009842CF"/>
    <w:rsid w:val="00984371"/>
    <w:rsid w:val="00984972"/>
    <w:rsid w:val="00984B82"/>
    <w:rsid w:val="00984C5E"/>
    <w:rsid w:val="0098609F"/>
    <w:rsid w:val="009862E5"/>
    <w:rsid w:val="0098655D"/>
    <w:rsid w:val="00986FA4"/>
    <w:rsid w:val="009879C2"/>
    <w:rsid w:val="00987B2C"/>
    <w:rsid w:val="00987CC1"/>
    <w:rsid w:val="00987E38"/>
    <w:rsid w:val="00987FC1"/>
    <w:rsid w:val="00990B31"/>
    <w:rsid w:val="00990FD7"/>
    <w:rsid w:val="0099243C"/>
    <w:rsid w:val="00992DCA"/>
    <w:rsid w:val="00992F69"/>
    <w:rsid w:val="00993EB3"/>
    <w:rsid w:val="009943E2"/>
    <w:rsid w:val="00994888"/>
    <w:rsid w:val="009950BC"/>
    <w:rsid w:val="0099526C"/>
    <w:rsid w:val="009956BB"/>
    <w:rsid w:val="00995998"/>
    <w:rsid w:val="00996EF9"/>
    <w:rsid w:val="00997B19"/>
    <w:rsid w:val="009A05DF"/>
    <w:rsid w:val="009A116E"/>
    <w:rsid w:val="009A13B1"/>
    <w:rsid w:val="009A163A"/>
    <w:rsid w:val="009A2412"/>
    <w:rsid w:val="009A243A"/>
    <w:rsid w:val="009A329A"/>
    <w:rsid w:val="009A3688"/>
    <w:rsid w:val="009A40E8"/>
    <w:rsid w:val="009A44BD"/>
    <w:rsid w:val="009A4F21"/>
    <w:rsid w:val="009A5167"/>
    <w:rsid w:val="009A5674"/>
    <w:rsid w:val="009A62C7"/>
    <w:rsid w:val="009A63D7"/>
    <w:rsid w:val="009A67BE"/>
    <w:rsid w:val="009A67C7"/>
    <w:rsid w:val="009A6F9B"/>
    <w:rsid w:val="009A6FE1"/>
    <w:rsid w:val="009A789C"/>
    <w:rsid w:val="009A78D0"/>
    <w:rsid w:val="009A7B5F"/>
    <w:rsid w:val="009A7C40"/>
    <w:rsid w:val="009A7F20"/>
    <w:rsid w:val="009A7F6D"/>
    <w:rsid w:val="009B0DE7"/>
    <w:rsid w:val="009B0F7E"/>
    <w:rsid w:val="009B117B"/>
    <w:rsid w:val="009B1311"/>
    <w:rsid w:val="009B17E9"/>
    <w:rsid w:val="009B1CD2"/>
    <w:rsid w:val="009B223B"/>
    <w:rsid w:val="009B2858"/>
    <w:rsid w:val="009B2BFA"/>
    <w:rsid w:val="009B2C26"/>
    <w:rsid w:val="009B33D7"/>
    <w:rsid w:val="009B33DC"/>
    <w:rsid w:val="009B42D8"/>
    <w:rsid w:val="009B442D"/>
    <w:rsid w:val="009B4AB1"/>
    <w:rsid w:val="009B4AC8"/>
    <w:rsid w:val="009B5648"/>
    <w:rsid w:val="009B5AF9"/>
    <w:rsid w:val="009B5B79"/>
    <w:rsid w:val="009B5DA7"/>
    <w:rsid w:val="009B6194"/>
    <w:rsid w:val="009B6365"/>
    <w:rsid w:val="009B6E43"/>
    <w:rsid w:val="009B705B"/>
    <w:rsid w:val="009B7FA6"/>
    <w:rsid w:val="009C0C8F"/>
    <w:rsid w:val="009C119C"/>
    <w:rsid w:val="009C1C0B"/>
    <w:rsid w:val="009C1D83"/>
    <w:rsid w:val="009C2784"/>
    <w:rsid w:val="009C29AF"/>
    <w:rsid w:val="009C3050"/>
    <w:rsid w:val="009C3149"/>
    <w:rsid w:val="009C31B9"/>
    <w:rsid w:val="009C446C"/>
    <w:rsid w:val="009C4746"/>
    <w:rsid w:val="009C4BFA"/>
    <w:rsid w:val="009C4D35"/>
    <w:rsid w:val="009C5263"/>
    <w:rsid w:val="009C5843"/>
    <w:rsid w:val="009C5B11"/>
    <w:rsid w:val="009C623A"/>
    <w:rsid w:val="009C64C8"/>
    <w:rsid w:val="009C7924"/>
    <w:rsid w:val="009C7EE2"/>
    <w:rsid w:val="009C7F86"/>
    <w:rsid w:val="009D0B9D"/>
    <w:rsid w:val="009D0E65"/>
    <w:rsid w:val="009D1098"/>
    <w:rsid w:val="009D12D1"/>
    <w:rsid w:val="009D1372"/>
    <w:rsid w:val="009D1780"/>
    <w:rsid w:val="009D1883"/>
    <w:rsid w:val="009D1A8C"/>
    <w:rsid w:val="009D1BDD"/>
    <w:rsid w:val="009D215E"/>
    <w:rsid w:val="009D2622"/>
    <w:rsid w:val="009D2B84"/>
    <w:rsid w:val="009D2F8A"/>
    <w:rsid w:val="009D335D"/>
    <w:rsid w:val="009D37C9"/>
    <w:rsid w:val="009D3931"/>
    <w:rsid w:val="009D3D5B"/>
    <w:rsid w:val="009D42B1"/>
    <w:rsid w:val="009D521C"/>
    <w:rsid w:val="009D62C7"/>
    <w:rsid w:val="009D6396"/>
    <w:rsid w:val="009D6BF3"/>
    <w:rsid w:val="009D6EF3"/>
    <w:rsid w:val="009D7DAD"/>
    <w:rsid w:val="009E0124"/>
    <w:rsid w:val="009E02AF"/>
    <w:rsid w:val="009E0345"/>
    <w:rsid w:val="009E2446"/>
    <w:rsid w:val="009E2F20"/>
    <w:rsid w:val="009E2F9D"/>
    <w:rsid w:val="009E3992"/>
    <w:rsid w:val="009E46B5"/>
    <w:rsid w:val="009E4757"/>
    <w:rsid w:val="009E4D2B"/>
    <w:rsid w:val="009E4F58"/>
    <w:rsid w:val="009E5093"/>
    <w:rsid w:val="009E5173"/>
    <w:rsid w:val="009E5B83"/>
    <w:rsid w:val="009E5D1A"/>
    <w:rsid w:val="009E63CF"/>
    <w:rsid w:val="009E665F"/>
    <w:rsid w:val="009E70DD"/>
    <w:rsid w:val="009F0A5F"/>
    <w:rsid w:val="009F0CB3"/>
    <w:rsid w:val="009F0FC5"/>
    <w:rsid w:val="009F1380"/>
    <w:rsid w:val="009F144E"/>
    <w:rsid w:val="009F1846"/>
    <w:rsid w:val="009F1DBE"/>
    <w:rsid w:val="009F3828"/>
    <w:rsid w:val="009F3D54"/>
    <w:rsid w:val="009F4356"/>
    <w:rsid w:val="009F4873"/>
    <w:rsid w:val="009F5295"/>
    <w:rsid w:val="009F5614"/>
    <w:rsid w:val="009F5FF9"/>
    <w:rsid w:val="009F685E"/>
    <w:rsid w:val="009F69C0"/>
    <w:rsid w:val="009F7A6F"/>
    <w:rsid w:val="00A002A6"/>
    <w:rsid w:val="00A00AF4"/>
    <w:rsid w:val="00A014D4"/>
    <w:rsid w:val="00A015F7"/>
    <w:rsid w:val="00A01665"/>
    <w:rsid w:val="00A01CE6"/>
    <w:rsid w:val="00A02017"/>
    <w:rsid w:val="00A022B9"/>
    <w:rsid w:val="00A02BE0"/>
    <w:rsid w:val="00A02D9F"/>
    <w:rsid w:val="00A030E2"/>
    <w:rsid w:val="00A03523"/>
    <w:rsid w:val="00A0355F"/>
    <w:rsid w:val="00A036D5"/>
    <w:rsid w:val="00A03D5B"/>
    <w:rsid w:val="00A03DA0"/>
    <w:rsid w:val="00A0431E"/>
    <w:rsid w:val="00A044E6"/>
    <w:rsid w:val="00A04FED"/>
    <w:rsid w:val="00A05D40"/>
    <w:rsid w:val="00A06615"/>
    <w:rsid w:val="00A06919"/>
    <w:rsid w:val="00A06A76"/>
    <w:rsid w:val="00A07025"/>
    <w:rsid w:val="00A0717D"/>
    <w:rsid w:val="00A0757E"/>
    <w:rsid w:val="00A077BF"/>
    <w:rsid w:val="00A10861"/>
    <w:rsid w:val="00A10FE0"/>
    <w:rsid w:val="00A11560"/>
    <w:rsid w:val="00A115EA"/>
    <w:rsid w:val="00A11FA5"/>
    <w:rsid w:val="00A12D57"/>
    <w:rsid w:val="00A13177"/>
    <w:rsid w:val="00A141DA"/>
    <w:rsid w:val="00A14891"/>
    <w:rsid w:val="00A14E30"/>
    <w:rsid w:val="00A150B9"/>
    <w:rsid w:val="00A15AF0"/>
    <w:rsid w:val="00A16EBA"/>
    <w:rsid w:val="00A17326"/>
    <w:rsid w:val="00A17CB1"/>
    <w:rsid w:val="00A202A1"/>
    <w:rsid w:val="00A205D6"/>
    <w:rsid w:val="00A2061C"/>
    <w:rsid w:val="00A20AB6"/>
    <w:rsid w:val="00A20C52"/>
    <w:rsid w:val="00A21F1A"/>
    <w:rsid w:val="00A22485"/>
    <w:rsid w:val="00A22499"/>
    <w:rsid w:val="00A2265D"/>
    <w:rsid w:val="00A22B76"/>
    <w:rsid w:val="00A22DF7"/>
    <w:rsid w:val="00A22ECF"/>
    <w:rsid w:val="00A22F66"/>
    <w:rsid w:val="00A23F2D"/>
    <w:rsid w:val="00A24CC1"/>
    <w:rsid w:val="00A24EAE"/>
    <w:rsid w:val="00A250CC"/>
    <w:rsid w:val="00A25C47"/>
    <w:rsid w:val="00A264B3"/>
    <w:rsid w:val="00A264EC"/>
    <w:rsid w:val="00A267EF"/>
    <w:rsid w:val="00A2682B"/>
    <w:rsid w:val="00A269F7"/>
    <w:rsid w:val="00A26EC7"/>
    <w:rsid w:val="00A26F33"/>
    <w:rsid w:val="00A27090"/>
    <w:rsid w:val="00A27143"/>
    <w:rsid w:val="00A2745D"/>
    <w:rsid w:val="00A274B0"/>
    <w:rsid w:val="00A2773D"/>
    <w:rsid w:val="00A27908"/>
    <w:rsid w:val="00A301AA"/>
    <w:rsid w:val="00A3043F"/>
    <w:rsid w:val="00A31440"/>
    <w:rsid w:val="00A31769"/>
    <w:rsid w:val="00A3199C"/>
    <w:rsid w:val="00A31CD3"/>
    <w:rsid w:val="00A32001"/>
    <w:rsid w:val="00A3263F"/>
    <w:rsid w:val="00A3277F"/>
    <w:rsid w:val="00A32CE8"/>
    <w:rsid w:val="00A33153"/>
    <w:rsid w:val="00A33507"/>
    <w:rsid w:val="00A335F8"/>
    <w:rsid w:val="00A3360F"/>
    <w:rsid w:val="00A33798"/>
    <w:rsid w:val="00A341D2"/>
    <w:rsid w:val="00A3505D"/>
    <w:rsid w:val="00A35F2F"/>
    <w:rsid w:val="00A362A3"/>
    <w:rsid w:val="00A3666B"/>
    <w:rsid w:val="00A37FF6"/>
    <w:rsid w:val="00A400E7"/>
    <w:rsid w:val="00A4030A"/>
    <w:rsid w:val="00A404B1"/>
    <w:rsid w:val="00A40B52"/>
    <w:rsid w:val="00A40C0E"/>
    <w:rsid w:val="00A40F24"/>
    <w:rsid w:val="00A40F2A"/>
    <w:rsid w:val="00A41C70"/>
    <w:rsid w:val="00A42282"/>
    <w:rsid w:val="00A42B2C"/>
    <w:rsid w:val="00A42E1C"/>
    <w:rsid w:val="00A42E30"/>
    <w:rsid w:val="00A4335E"/>
    <w:rsid w:val="00A43364"/>
    <w:rsid w:val="00A4345B"/>
    <w:rsid w:val="00A44781"/>
    <w:rsid w:val="00A44A5B"/>
    <w:rsid w:val="00A4551A"/>
    <w:rsid w:val="00A45DE9"/>
    <w:rsid w:val="00A45FAB"/>
    <w:rsid w:val="00A46B41"/>
    <w:rsid w:val="00A46C36"/>
    <w:rsid w:val="00A47807"/>
    <w:rsid w:val="00A47A21"/>
    <w:rsid w:val="00A47B14"/>
    <w:rsid w:val="00A47DB7"/>
    <w:rsid w:val="00A47EF2"/>
    <w:rsid w:val="00A47FF0"/>
    <w:rsid w:val="00A5016C"/>
    <w:rsid w:val="00A50E18"/>
    <w:rsid w:val="00A512B8"/>
    <w:rsid w:val="00A51398"/>
    <w:rsid w:val="00A51479"/>
    <w:rsid w:val="00A51753"/>
    <w:rsid w:val="00A524C4"/>
    <w:rsid w:val="00A5329E"/>
    <w:rsid w:val="00A53E54"/>
    <w:rsid w:val="00A53EF9"/>
    <w:rsid w:val="00A5442A"/>
    <w:rsid w:val="00A54D9C"/>
    <w:rsid w:val="00A5584F"/>
    <w:rsid w:val="00A55CE2"/>
    <w:rsid w:val="00A56106"/>
    <w:rsid w:val="00A56251"/>
    <w:rsid w:val="00A5678E"/>
    <w:rsid w:val="00A56907"/>
    <w:rsid w:val="00A56B85"/>
    <w:rsid w:val="00A56CD0"/>
    <w:rsid w:val="00A56F10"/>
    <w:rsid w:val="00A56F4D"/>
    <w:rsid w:val="00A571C4"/>
    <w:rsid w:val="00A579F2"/>
    <w:rsid w:val="00A60AEB"/>
    <w:rsid w:val="00A60F96"/>
    <w:rsid w:val="00A612A8"/>
    <w:rsid w:val="00A6133D"/>
    <w:rsid w:val="00A6193F"/>
    <w:rsid w:val="00A61AEB"/>
    <w:rsid w:val="00A620E5"/>
    <w:rsid w:val="00A62625"/>
    <w:rsid w:val="00A62996"/>
    <w:rsid w:val="00A63351"/>
    <w:rsid w:val="00A63AF5"/>
    <w:rsid w:val="00A63EBF"/>
    <w:rsid w:val="00A641C3"/>
    <w:rsid w:val="00A6475A"/>
    <w:rsid w:val="00A6487E"/>
    <w:rsid w:val="00A649E2"/>
    <w:rsid w:val="00A64A64"/>
    <w:rsid w:val="00A64B49"/>
    <w:rsid w:val="00A6533F"/>
    <w:rsid w:val="00A653C1"/>
    <w:rsid w:val="00A65507"/>
    <w:rsid w:val="00A657DF"/>
    <w:rsid w:val="00A65A27"/>
    <w:rsid w:val="00A65ABC"/>
    <w:rsid w:val="00A661A7"/>
    <w:rsid w:val="00A6670D"/>
    <w:rsid w:val="00A668AF"/>
    <w:rsid w:val="00A66DE3"/>
    <w:rsid w:val="00A67399"/>
    <w:rsid w:val="00A676DD"/>
    <w:rsid w:val="00A70136"/>
    <w:rsid w:val="00A707EF"/>
    <w:rsid w:val="00A7097B"/>
    <w:rsid w:val="00A71083"/>
    <w:rsid w:val="00A71CF0"/>
    <w:rsid w:val="00A72E40"/>
    <w:rsid w:val="00A73EA1"/>
    <w:rsid w:val="00A74A61"/>
    <w:rsid w:val="00A74BFF"/>
    <w:rsid w:val="00A75167"/>
    <w:rsid w:val="00A76A21"/>
    <w:rsid w:val="00A77404"/>
    <w:rsid w:val="00A77A89"/>
    <w:rsid w:val="00A77B28"/>
    <w:rsid w:val="00A77C90"/>
    <w:rsid w:val="00A77D08"/>
    <w:rsid w:val="00A77E9F"/>
    <w:rsid w:val="00A801AB"/>
    <w:rsid w:val="00A80A4D"/>
    <w:rsid w:val="00A80F51"/>
    <w:rsid w:val="00A80F9A"/>
    <w:rsid w:val="00A816CC"/>
    <w:rsid w:val="00A81A60"/>
    <w:rsid w:val="00A823D0"/>
    <w:rsid w:val="00A82877"/>
    <w:rsid w:val="00A82884"/>
    <w:rsid w:val="00A82AD4"/>
    <w:rsid w:val="00A83652"/>
    <w:rsid w:val="00A83890"/>
    <w:rsid w:val="00A83BD9"/>
    <w:rsid w:val="00A83D1C"/>
    <w:rsid w:val="00A83D42"/>
    <w:rsid w:val="00A8476E"/>
    <w:rsid w:val="00A84913"/>
    <w:rsid w:val="00A84ABC"/>
    <w:rsid w:val="00A858EF"/>
    <w:rsid w:val="00A85A8C"/>
    <w:rsid w:val="00A85C3E"/>
    <w:rsid w:val="00A85D84"/>
    <w:rsid w:val="00A86308"/>
    <w:rsid w:val="00A866D2"/>
    <w:rsid w:val="00A86B7C"/>
    <w:rsid w:val="00A87564"/>
    <w:rsid w:val="00A87945"/>
    <w:rsid w:val="00A90C02"/>
    <w:rsid w:val="00A90EEE"/>
    <w:rsid w:val="00A918E7"/>
    <w:rsid w:val="00A92010"/>
    <w:rsid w:val="00A92030"/>
    <w:rsid w:val="00A92126"/>
    <w:rsid w:val="00A9243F"/>
    <w:rsid w:val="00A9250C"/>
    <w:rsid w:val="00A93796"/>
    <w:rsid w:val="00A937A7"/>
    <w:rsid w:val="00A9594F"/>
    <w:rsid w:val="00A96212"/>
    <w:rsid w:val="00A96D35"/>
    <w:rsid w:val="00A96EC5"/>
    <w:rsid w:val="00A96F63"/>
    <w:rsid w:val="00A9720D"/>
    <w:rsid w:val="00A97417"/>
    <w:rsid w:val="00A976DA"/>
    <w:rsid w:val="00A978BF"/>
    <w:rsid w:val="00A97FA2"/>
    <w:rsid w:val="00AA0B20"/>
    <w:rsid w:val="00AA0BEE"/>
    <w:rsid w:val="00AA1096"/>
    <w:rsid w:val="00AA15DF"/>
    <w:rsid w:val="00AA2292"/>
    <w:rsid w:val="00AA2A03"/>
    <w:rsid w:val="00AA2D10"/>
    <w:rsid w:val="00AA3BCE"/>
    <w:rsid w:val="00AA457B"/>
    <w:rsid w:val="00AA45E8"/>
    <w:rsid w:val="00AA4B6E"/>
    <w:rsid w:val="00AA5581"/>
    <w:rsid w:val="00AA6A21"/>
    <w:rsid w:val="00AA72AE"/>
    <w:rsid w:val="00AA73A9"/>
    <w:rsid w:val="00AA771F"/>
    <w:rsid w:val="00AA79FF"/>
    <w:rsid w:val="00AA7EEE"/>
    <w:rsid w:val="00AB02E7"/>
    <w:rsid w:val="00AB1180"/>
    <w:rsid w:val="00AB125A"/>
    <w:rsid w:val="00AB15C3"/>
    <w:rsid w:val="00AB1839"/>
    <w:rsid w:val="00AB1ECD"/>
    <w:rsid w:val="00AB2055"/>
    <w:rsid w:val="00AB23B6"/>
    <w:rsid w:val="00AB2512"/>
    <w:rsid w:val="00AB26DF"/>
    <w:rsid w:val="00AB34A4"/>
    <w:rsid w:val="00AB3647"/>
    <w:rsid w:val="00AB3E23"/>
    <w:rsid w:val="00AB4323"/>
    <w:rsid w:val="00AB4BB9"/>
    <w:rsid w:val="00AB4F38"/>
    <w:rsid w:val="00AB5E7B"/>
    <w:rsid w:val="00AB6275"/>
    <w:rsid w:val="00AB6395"/>
    <w:rsid w:val="00AB693D"/>
    <w:rsid w:val="00AB701E"/>
    <w:rsid w:val="00AB7794"/>
    <w:rsid w:val="00AB7E61"/>
    <w:rsid w:val="00AB7F78"/>
    <w:rsid w:val="00AC0390"/>
    <w:rsid w:val="00AC2359"/>
    <w:rsid w:val="00AC25B0"/>
    <w:rsid w:val="00AC26A9"/>
    <w:rsid w:val="00AC297D"/>
    <w:rsid w:val="00AC31A0"/>
    <w:rsid w:val="00AC33CD"/>
    <w:rsid w:val="00AC3860"/>
    <w:rsid w:val="00AC3AE3"/>
    <w:rsid w:val="00AC3F4A"/>
    <w:rsid w:val="00AC4DEF"/>
    <w:rsid w:val="00AC4FCF"/>
    <w:rsid w:val="00AC52C1"/>
    <w:rsid w:val="00AC59E7"/>
    <w:rsid w:val="00AC6A14"/>
    <w:rsid w:val="00AC6A1A"/>
    <w:rsid w:val="00AC71A5"/>
    <w:rsid w:val="00AC7E9C"/>
    <w:rsid w:val="00AD05C2"/>
    <w:rsid w:val="00AD082E"/>
    <w:rsid w:val="00AD08C9"/>
    <w:rsid w:val="00AD0E6C"/>
    <w:rsid w:val="00AD10B2"/>
    <w:rsid w:val="00AD1DD7"/>
    <w:rsid w:val="00AD25AB"/>
    <w:rsid w:val="00AD2637"/>
    <w:rsid w:val="00AD3200"/>
    <w:rsid w:val="00AD3AE7"/>
    <w:rsid w:val="00AD3D37"/>
    <w:rsid w:val="00AD48B9"/>
    <w:rsid w:val="00AD4ACD"/>
    <w:rsid w:val="00AD59D1"/>
    <w:rsid w:val="00AD603F"/>
    <w:rsid w:val="00AD656B"/>
    <w:rsid w:val="00AD7AAB"/>
    <w:rsid w:val="00AD7C3C"/>
    <w:rsid w:val="00AD7CA1"/>
    <w:rsid w:val="00AD7CDB"/>
    <w:rsid w:val="00AE0718"/>
    <w:rsid w:val="00AE0BEA"/>
    <w:rsid w:val="00AE1AC9"/>
    <w:rsid w:val="00AE21C6"/>
    <w:rsid w:val="00AE22A8"/>
    <w:rsid w:val="00AE24C1"/>
    <w:rsid w:val="00AE278B"/>
    <w:rsid w:val="00AE29B2"/>
    <w:rsid w:val="00AE2A55"/>
    <w:rsid w:val="00AE2AE5"/>
    <w:rsid w:val="00AE2BC2"/>
    <w:rsid w:val="00AE3A56"/>
    <w:rsid w:val="00AE3C6C"/>
    <w:rsid w:val="00AE3D9D"/>
    <w:rsid w:val="00AE4918"/>
    <w:rsid w:val="00AE4B4E"/>
    <w:rsid w:val="00AE5107"/>
    <w:rsid w:val="00AE52BB"/>
    <w:rsid w:val="00AE5523"/>
    <w:rsid w:val="00AE58AB"/>
    <w:rsid w:val="00AE6103"/>
    <w:rsid w:val="00AE626A"/>
    <w:rsid w:val="00AE6E4A"/>
    <w:rsid w:val="00AE7668"/>
    <w:rsid w:val="00AE7DD0"/>
    <w:rsid w:val="00AF0A3A"/>
    <w:rsid w:val="00AF0BD7"/>
    <w:rsid w:val="00AF187C"/>
    <w:rsid w:val="00AF1CDE"/>
    <w:rsid w:val="00AF1F01"/>
    <w:rsid w:val="00AF225B"/>
    <w:rsid w:val="00AF27CC"/>
    <w:rsid w:val="00AF2AAF"/>
    <w:rsid w:val="00AF2F4B"/>
    <w:rsid w:val="00AF30C5"/>
    <w:rsid w:val="00AF3F0C"/>
    <w:rsid w:val="00AF4047"/>
    <w:rsid w:val="00AF5C82"/>
    <w:rsid w:val="00AF6D95"/>
    <w:rsid w:val="00AF6EFA"/>
    <w:rsid w:val="00AF7C5B"/>
    <w:rsid w:val="00B0046B"/>
    <w:rsid w:val="00B0065C"/>
    <w:rsid w:val="00B00BD5"/>
    <w:rsid w:val="00B0190B"/>
    <w:rsid w:val="00B01FEB"/>
    <w:rsid w:val="00B02274"/>
    <w:rsid w:val="00B02D74"/>
    <w:rsid w:val="00B03786"/>
    <w:rsid w:val="00B03B91"/>
    <w:rsid w:val="00B03D7A"/>
    <w:rsid w:val="00B03F99"/>
    <w:rsid w:val="00B0467A"/>
    <w:rsid w:val="00B0536C"/>
    <w:rsid w:val="00B0544F"/>
    <w:rsid w:val="00B0665A"/>
    <w:rsid w:val="00B07ED2"/>
    <w:rsid w:val="00B1078C"/>
    <w:rsid w:val="00B108A6"/>
    <w:rsid w:val="00B10A12"/>
    <w:rsid w:val="00B10BD7"/>
    <w:rsid w:val="00B10FDE"/>
    <w:rsid w:val="00B113D7"/>
    <w:rsid w:val="00B11A52"/>
    <w:rsid w:val="00B11F1A"/>
    <w:rsid w:val="00B129C6"/>
    <w:rsid w:val="00B12F01"/>
    <w:rsid w:val="00B13300"/>
    <w:rsid w:val="00B138EE"/>
    <w:rsid w:val="00B13A0D"/>
    <w:rsid w:val="00B13A72"/>
    <w:rsid w:val="00B14177"/>
    <w:rsid w:val="00B149A5"/>
    <w:rsid w:val="00B14A3C"/>
    <w:rsid w:val="00B14B07"/>
    <w:rsid w:val="00B15440"/>
    <w:rsid w:val="00B156A8"/>
    <w:rsid w:val="00B15815"/>
    <w:rsid w:val="00B15AEA"/>
    <w:rsid w:val="00B15BC0"/>
    <w:rsid w:val="00B171C3"/>
    <w:rsid w:val="00B173C4"/>
    <w:rsid w:val="00B174B7"/>
    <w:rsid w:val="00B203E2"/>
    <w:rsid w:val="00B20517"/>
    <w:rsid w:val="00B205B7"/>
    <w:rsid w:val="00B20671"/>
    <w:rsid w:val="00B20A9F"/>
    <w:rsid w:val="00B20D75"/>
    <w:rsid w:val="00B20FBF"/>
    <w:rsid w:val="00B214A9"/>
    <w:rsid w:val="00B21F1B"/>
    <w:rsid w:val="00B223B4"/>
    <w:rsid w:val="00B22960"/>
    <w:rsid w:val="00B22BDB"/>
    <w:rsid w:val="00B22C7C"/>
    <w:rsid w:val="00B23086"/>
    <w:rsid w:val="00B23671"/>
    <w:rsid w:val="00B23A38"/>
    <w:rsid w:val="00B23BC7"/>
    <w:rsid w:val="00B23BD2"/>
    <w:rsid w:val="00B241A5"/>
    <w:rsid w:val="00B2484F"/>
    <w:rsid w:val="00B24D6D"/>
    <w:rsid w:val="00B24F50"/>
    <w:rsid w:val="00B25723"/>
    <w:rsid w:val="00B259A4"/>
    <w:rsid w:val="00B263F1"/>
    <w:rsid w:val="00B26446"/>
    <w:rsid w:val="00B269CC"/>
    <w:rsid w:val="00B26A85"/>
    <w:rsid w:val="00B26C3A"/>
    <w:rsid w:val="00B26D70"/>
    <w:rsid w:val="00B27004"/>
    <w:rsid w:val="00B274E0"/>
    <w:rsid w:val="00B276C0"/>
    <w:rsid w:val="00B27E8E"/>
    <w:rsid w:val="00B3071F"/>
    <w:rsid w:val="00B30D94"/>
    <w:rsid w:val="00B30EF5"/>
    <w:rsid w:val="00B31846"/>
    <w:rsid w:val="00B31958"/>
    <w:rsid w:val="00B321B6"/>
    <w:rsid w:val="00B3313E"/>
    <w:rsid w:val="00B33270"/>
    <w:rsid w:val="00B337F4"/>
    <w:rsid w:val="00B33803"/>
    <w:rsid w:val="00B34A28"/>
    <w:rsid w:val="00B34C42"/>
    <w:rsid w:val="00B36083"/>
    <w:rsid w:val="00B3669E"/>
    <w:rsid w:val="00B37842"/>
    <w:rsid w:val="00B37D97"/>
    <w:rsid w:val="00B37ECB"/>
    <w:rsid w:val="00B40009"/>
    <w:rsid w:val="00B41392"/>
    <w:rsid w:val="00B4156D"/>
    <w:rsid w:val="00B41C17"/>
    <w:rsid w:val="00B423AE"/>
    <w:rsid w:val="00B42568"/>
    <w:rsid w:val="00B4265A"/>
    <w:rsid w:val="00B42E4E"/>
    <w:rsid w:val="00B43012"/>
    <w:rsid w:val="00B44586"/>
    <w:rsid w:val="00B44BDA"/>
    <w:rsid w:val="00B44C4E"/>
    <w:rsid w:val="00B4537E"/>
    <w:rsid w:val="00B455A0"/>
    <w:rsid w:val="00B455D4"/>
    <w:rsid w:val="00B459A3"/>
    <w:rsid w:val="00B45D5E"/>
    <w:rsid w:val="00B46513"/>
    <w:rsid w:val="00B46BE1"/>
    <w:rsid w:val="00B46D16"/>
    <w:rsid w:val="00B46D38"/>
    <w:rsid w:val="00B46EC7"/>
    <w:rsid w:val="00B46EFA"/>
    <w:rsid w:val="00B46F3B"/>
    <w:rsid w:val="00B4737C"/>
    <w:rsid w:val="00B475F1"/>
    <w:rsid w:val="00B47CD7"/>
    <w:rsid w:val="00B50130"/>
    <w:rsid w:val="00B503D2"/>
    <w:rsid w:val="00B513A4"/>
    <w:rsid w:val="00B5150A"/>
    <w:rsid w:val="00B51E2B"/>
    <w:rsid w:val="00B53CC7"/>
    <w:rsid w:val="00B53CE4"/>
    <w:rsid w:val="00B54991"/>
    <w:rsid w:val="00B55065"/>
    <w:rsid w:val="00B55FA5"/>
    <w:rsid w:val="00B571D1"/>
    <w:rsid w:val="00B574EC"/>
    <w:rsid w:val="00B57992"/>
    <w:rsid w:val="00B57EE8"/>
    <w:rsid w:val="00B60027"/>
    <w:rsid w:val="00B6023B"/>
    <w:rsid w:val="00B602FC"/>
    <w:rsid w:val="00B60771"/>
    <w:rsid w:val="00B614C3"/>
    <w:rsid w:val="00B61FD0"/>
    <w:rsid w:val="00B62C52"/>
    <w:rsid w:val="00B62D22"/>
    <w:rsid w:val="00B6381F"/>
    <w:rsid w:val="00B63A0D"/>
    <w:rsid w:val="00B63C4A"/>
    <w:rsid w:val="00B63CA2"/>
    <w:rsid w:val="00B63F56"/>
    <w:rsid w:val="00B63FB9"/>
    <w:rsid w:val="00B64540"/>
    <w:rsid w:val="00B652DB"/>
    <w:rsid w:val="00B65591"/>
    <w:rsid w:val="00B655A2"/>
    <w:rsid w:val="00B655FF"/>
    <w:rsid w:val="00B6664E"/>
    <w:rsid w:val="00B66AB8"/>
    <w:rsid w:val="00B67061"/>
    <w:rsid w:val="00B67195"/>
    <w:rsid w:val="00B67248"/>
    <w:rsid w:val="00B67C56"/>
    <w:rsid w:val="00B67D47"/>
    <w:rsid w:val="00B67E95"/>
    <w:rsid w:val="00B70076"/>
    <w:rsid w:val="00B70CE0"/>
    <w:rsid w:val="00B719BB"/>
    <w:rsid w:val="00B71A4A"/>
    <w:rsid w:val="00B71D14"/>
    <w:rsid w:val="00B71D9D"/>
    <w:rsid w:val="00B7206D"/>
    <w:rsid w:val="00B72185"/>
    <w:rsid w:val="00B722A4"/>
    <w:rsid w:val="00B7264C"/>
    <w:rsid w:val="00B72D77"/>
    <w:rsid w:val="00B731D3"/>
    <w:rsid w:val="00B732BA"/>
    <w:rsid w:val="00B739E5"/>
    <w:rsid w:val="00B73F01"/>
    <w:rsid w:val="00B75492"/>
    <w:rsid w:val="00B75612"/>
    <w:rsid w:val="00B7564B"/>
    <w:rsid w:val="00B7584A"/>
    <w:rsid w:val="00B75B87"/>
    <w:rsid w:val="00B764DD"/>
    <w:rsid w:val="00B766D2"/>
    <w:rsid w:val="00B800EA"/>
    <w:rsid w:val="00B80450"/>
    <w:rsid w:val="00B8056B"/>
    <w:rsid w:val="00B80782"/>
    <w:rsid w:val="00B80801"/>
    <w:rsid w:val="00B80834"/>
    <w:rsid w:val="00B81701"/>
    <w:rsid w:val="00B8171D"/>
    <w:rsid w:val="00B8182B"/>
    <w:rsid w:val="00B81B8C"/>
    <w:rsid w:val="00B81F3A"/>
    <w:rsid w:val="00B82775"/>
    <w:rsid w:val="00B8284C"/>
    <w:rsid w:val="00B82A55"/>
    <w:rsid w:val="00B8320D"/>
    <w:rsid w:val="00B83512"/>
    <w:rsid w:val="00B83957"/>
    <w:rsid w:val="00B8409C"/>
    <w:rsid w:val="00B84745"/>
    <w:rsid w:val="00B847E1"/>
    <w:rsid w:val="00B850AB"/>
    <w:rsid w:val="00B8583C"/>
    <w:rsid w:val="00B8587A"/>
    <w:rsid w:val="00B85FC4"/>
    <w:rsid w:val="00B8629A"/>
    <w:rsid w:val="00B862F8"/>
    <w:rsid w:val="00B872F1"/>
    <w:rsid w:val="00B87431"/>
    <w:rsid w:val="00B87839"/>
    <w:rsid w:val="00B902B8"/>
    <w:rsid w:val="00B90DEA"/>
    <w:rsid w:val="00B91363"/>
    <w:rsid w:val="00B914FE"/>
    <w:rsid w:val="00B922A3"/>
    <w:rsid w:val="00B9274B"/>
    <w:rsid w:val="00B9281B"/>
    <w:rsid w:val="00B928D7"/>
    <w:rsid w:val="00B92B73"/>
    <w:rsid w:val="00B92E6A"/>
    <w:rsid w:val="00B935A2"/>
    <w:rsid w:val="00B94B82"/>
    <w:rsid w:val="00B952E3"/>
    <w:rsid w:val="00B955F9"/>
    <w:rsid w:val="00B96333"/>
    <w:rsid w:val="00B967B6"/>
    <w:rsid w:val="00B96899"/>
    <w:rsid w:val="00B96BED"/>
    <w:rsid w:val="00B9768A"/>
    <w:rsid w:val="00B976A6"/>
    <w:rsid w:val="00BA0050"/>
    <w:rsid w:val="00BA0B56"/>
    <w:rsid w:val="00BA0DED"/>
    <w:rsid w:val="00BA1171"/>
    <w:rsid w:val="00BA15D7"/>
    <w:rsid w:val="00BA2472"/>
    <w:rsid w:val="00BA255D"/>
    <w:rsid w:val="00BA2D68"/>
    <w:rsid w:val="00BA30C6"/>
    <w:rsid w:val="00BA3128"/>
    <w:rsid w:val="00BA3221"/>
    <w:rsid w:val="00BA4E02"/>
    <w:rsid w:val="00BA4E80"/>
    <w:rsid w:val="00BA553C"/>
    <w:rsid w:val="00BA579B"/>
    <w:rsid w:val="00BA57F2"/>
    <w:rsid w:val="00BA59C3"/>
    <w:rsid w:val="00BA5A04"/>
    <w:rsid w:val="00BA606A"/>
    <w:rsid w:val="00BA6315"/>
    <w:rsid w:val="00BA796E"/>
    <w:rsid w:val="00BB0012"/>
    <w:rsid w:val="00BB02BD"/>
    <w:rsid w:val="00BB02E2"/>
    <w:rsid w:val="00BB04E7"/>
    <w:rsid w:val="00BB1671"/>
    <w:rsid w:val="00BB1C53"/>
    <w:rsid w:val="00BB1DD0"/>
    <w:rsid w:val="00BB1DE7"/>
    <w:rsid w:val="00BB2062"/>
    <w:rsid w:val="00BB2475"/>
    <w:rsid w:val="00BB29DB"/>
    <w:rsid w:val="00BB2ABE"/>
    <w:rsid w:val="00BB2ACB"/>
    <w:rsid w:val="00BB3EEE"/>
    <w:rsid w:val="00BB530F"/>
    <w:rsid w:val="00BB573F"/>
    <w:rsid w:val="00BB5871"/>
    <w:rsid w:val="00BB607F"/>
    <w:rsid w:val="00BB7414"/>
    <w:rsid w:val="00BB7DB1"/>
    <w:rsid w:val="00BC0D0D"/>
    <w:rsid w:val="00BC0ED1"/>
    <w:rsid w:val="00BC132E"/>
    <w:rsid w:val="00BC1C33"/>
    <w:rsid w:val="00BC1CC1"/>
    <w:rsid w:val="00BC2021"/>
    <w:rsid w:val="00BC215A"/>
    <w:rsid w:val="00BC216C"/>
    <w:rsid w:val="00BC2D67"/>
    <w:rsid w:val="00BC31C1"/>
    <w:rsid w:val="00BC36C8"/>
    <w:rsid w:val="00BC3CBB"/>
    <w:rsid w:val="00BC4239"/>
    <w:rsid w:val="00BC481E"/>
    <w:rsid w:val="00BC5475"/>
    <w:rsid w:val="00BC5CB3"/>
    <w:rsid w:val="00BC6580"/>
    <w:rsid w:val="00BC6A36"/>
    <w:rsid w:val="00BC6C42"/>
    <w:rsid w:val="00BC77BF"/>
    <w:rsid w:val="00BC79F0"/>
    <w:rsid w:val="00BD00C6"/>
    <w:rsid w:val="00BD0517"/>
    <w:rsid w:val="00BD1656"/>
    <w:rsid w:val="00BD1CCC"/>
    <w:rsid w:val="00BD1D8A"/>
    <w:rsid w:val="00BD2884"/>
    <w:rsid w:val="00BD2C15"/>
    <w:rsid w:val="00BD2E5A"/>
    <w:rsid w:val="00BD3238"/>
    <w:rsid w:val="00BD458F"/>
    <w:rsid w:val="00BD4852"/>
    <w:rsid w:val="00BD5837"/>
    <w:rsid w:val="00BD5965"/>
    <w:rsid w:val="00BD5D68"/>
    <w:rsid w:val="00BD5F6B"/>
    <w:rsid w:val="00BD61D6"/>
    <w:rsid w:val="00BD7598"/>
    <w:rsid w:val="00BE068E"/>
    <w:rsid w:val="00BE083E"/>
    <w:rsid w:val="00BE087E"/>
    <w:rsid w:val="00BE0B76"/>
    <w:rsid w:val="00BE0D56"/>
    <w:rsid w:val="00BE0E51"/>
    <w:rsid w:val="00BE16AE"/>
    <w:rsid w:val="00BE228B"/>
    <w:rsid w:val="00BE2939"/>
    <w:rsid w:val="00BE2ADE"/>
    <w:rsid w:val="00BE367B"/>
    <w:rsid w:val="00BE39C9"/>
    <w:rsid w:val="00BE3A7B"/>
    <w:rsid w:val="00BE3DE2"/>
    <w:rsid w:val="00BE44B4"/>
    <w:rsid w:val="00BE486D"/>
    <w:rsid w:val="00BE4CA5"/>
    <w:rsid w:val="00BE5CA4"/>
    <w:rsid w:val="00BE6913"/>
    <w:rsid w:val="00BE6E9B"/>
    <w:rsid w:val="00BE7C04"/>
    <w:rsid w:val="00BE7EAB"/>
    <w:rsid w:val="00BF009B"/>
    <w:rsid w:val="00BF026D"/>
    <w:rsid w:val="00BF0411"/>
    <w:rsid w:val="00BF10E9"/>
    <w:rsid w:val="00BF1342"/>
    <w:rsid w:val="00BF2116"/>
    <w:rsid w:val="00BF2435"/>
    <w:rsid w:val="00BF25AD"/>
    <w:rsid w:val="00BF2983"/>
    <w:rsid w:val="00BF3292"/>
    <w:rsid w:val="00BF3699"/>
    <w:rsid w:val="00BF419F"/>
    <w:rsid w:val="00BF4340"/>
    <w:rsid w:val="00BF4A30"/>
    <w:rsid w:val="00BF58D9"/>
    <w:rsid w:val="00BF6181"/>
    <w:rsid w:val="00BF6378"/>
    <w:rsid w:val="00BF6A02"/>
    <w:rsid w:val="00BF6CC8"/>
    <w:rsid w:val="00BF74A8"/>
    <w:rsid w:val="00C00648"/>
    <w:rsid w:val="00C00BD1"/>
    <w:rsid w:val="00C013FC"/>
    <w:rsid w:val="00C01A7C"/>
    <w:rsid w:val="00C023D9"/>
    <w:rsid w:val="00C02C14"/>
    <w:rsid w:val="00C03A1C"/>
    <w:rsid w:val="00C050A5"/>
    <w:rsid w:val="00C0571E"/>
    <w:rsid w:val="00C058C9"/>
    <w:rsid w:val="00C059A8"/>
    <w:rsid w:val="00C0601D"/>
    <w:rsid w:val="00C06934"/>
    <w:rsid w:val="00C07439"/>
    <w:rsid w:val="00C07686"/>
    <w:rsid w:val="00C07B66"/>
    <w:rsid w:val="00C100A7"/>
    <w:rsid w:val="00C10135"/>
    <w:rsid w:val="00C10173"/>
    <w:rsid w:val="00C101A4"/>
    <w:rsid w:val="00C10999"/>
    <w:rsid w:val="00C109ED"/>
    <w:rsid w:val="00C10BD5"/>
    <w:rsid w:val="00C10ECE"/>
    <w:rsid w:val="00C11391"/>
    <w:rsid w:val="00C119E9"/>
    <w:rsid w:val="00C12667"/>
    <w:rsid w:val="00C126F2"/>
    <w:rsid w:val="00C12C37"/>
    <w:rsid w:val="00C12EC9"/>
    <w:rsid w:val="00C1328C"/>
    <w:rsid w:val="00C13433"/>
    <w:rsid w:val="00C138ED"/>
    <w:rsid w:val="00C14119"/>
    <w:rsid w:val="00C1412F"/>
    <w:rsid w:val="00C14864"/>
    <w:rsid w:val="00C14AB6"/>
    <w:rsid w:val="00C15644"/>
    <w:rsid w:val="00C15820"/>
    <w:rsid w:val="00C15E72"/>
    <w:rsid w:val="00C15FF8"/>
    <w:rsid w:val="00C1632E"/>
    <w:rsid w:val="00C16551"/>
    <w:rsid w:val="00C16A82"/>
    <w:rsid w:val="00C16ED2"/>
    <w:rsid w:val="00C17502"/>
    <w:rsid w:val="00C17DF9"/>
    <w:rsid w:val="00C204A5"/>
    <w:rsid w:val="00C2092C"/>
    <w:rsid w:val="00C20DCE"/>
    <w:rsid w:val="00C22401"/>
    <w:rsid w:val="00C224FB"/>
    <w:rsid w:val="00C23142"/>
    <w:rsid w:val="00C23277"/>
    <w:rsid w:val="00C2348C"/>
    <w:rsid w:val="00C2378A"/>
    <w:rsid w:val="00C23C02"/>
    <w:rsid w:val="00C23D7E"/>
    <w:rsid w:val="00C24C0E"/>
    <w:rsid w:val="00C25992"/>
    <w:rsid w:val="00C25ED0"/>
    <w:rsid w:val="00C26386"/>
    <w:rsid w:val="00C265F5"/>
    <w:rsid w:val="00C26611"/>
    <w:rsid w:val="00C267AF"/>
    <w:rsid w:val="00C26FFF"/>
    <w:rsid w:val="00C27689"/>
    <w:rsid w:val="00C2778A"/>
    <w:rsid w:val="00C27BDD"/>
    <w:rsid w:val="00C27E58"/>
    <w:rsid w:val="00C30223"/>
    <w:rsid w:val="00C303A4"/>
    <w:rsid w:val="00C30B9F"/>
    <w:rsid w:val="00C3111A"/>
    <w:rsid w:val="00C33029"/>
    <w:rsid w:val="00C33319"/>
    <w:rsid w:val="00C33E06"/>
    <w:rsid w:val="00C34220"/>
    <w:rsid w:val="00C347CF"/>
    <w:rsid w:val="00C34850"/>
    <w:rsid w:val="00C35167"/>
    <w:rsid w:val="00C356C1"/>
    <w:rsid w:val="00C36A5F"/>
    <w:rsid w:val="00C371DD"/>
    <w:rsid w:val="00C40F4C"/>
    <w:rsid w:val="00C42393"/>
    <w:rsid w:val="00C42F06"/>
    <w:rsid w:val="00C43034"/>
    <w:rsid w:val="00C433E0"/>
    <w:rsid w:val="00C43B02"/>
    <w:rsid w:val="00C43B8F"/>
    <w:rsid w:val="00C44660"/>
    <w:rsid w:val="00C447A3"/>
    <w:rsid w:val="00C450D5"/>
    <w:rsid w:val="00C452EC"/>
    <w:rsid w:val="00C45375"/>
    <w:rsid w:val="00C454E3"/>
    <w:rsid w:val="00C458FF"/>
    <w:rsid w:val="00C46477"/>
    <w:rsid w:val="00C46960"/>
    <w:rsid w:val="00C4719C"/>
    <w:rsid w:val="00C477A0"/>
    <w:rsid w:val="00C500C2"/>
    <w:rsid w:val="00C507AD"/>
    <w:rsid w:val="00C50BFE"/>
    <w:rsid w:val="00C50E48"/>
    <w:rsid w:val="00C51189"/>
    <w:rsid w:val="00C51517"/>
    <w:rsid w:val="00C519D2"/>
    <w:rsid w:val="00C51B77"/>
    <w:rsid w:val="00C52129"/>
    <w:rsid w:val="00C52DF5"/>
    <w:rsid w:val="00C53FB7"/>
    <w:rsid w:val="00C549FE"/>
    <w:rsid w:val="00C54AE2"/>
    <w:rsid w:val="00C55BC3"/>
    <w:rsid w:val="00C55C76"/>
    <w:rsid w:val="00C55D46"/>
    <w:rsid w:val="00C55DB0"/>
    <w:rsid w:val="00C57C29"/>
    <w:rsid w:val="00C57EFF"/>
    <w:rsid w:val="00C60691"/>
    <w:rsid w:val="00C6159F"/>
    <w:rsid w:val="00C620FC"/>
    <w:rsid w:val="00C62B5D"/>
    <w:rsid w:val="00C639CC"/>
    <w:rsid w:val="00C639EE"/>
    <w:rsid w:val="00C64FA5"/>
    <w:rsid w:val="00C650FB"/>
    <w:rsid w:val="00C668DB"/>
    <w:rsid w:val="00C672CC"/>
    <w:rsid w:val="00C6734A"/>
    <w:rsid w:val="00C679B9"/>
    <w:rsid w:val="00C67C01"/>
    <w:rsid w:val="00C70077"/>
    <w:rsid w:val="00C70081"/>
    <w:rsid w:val="00C70413"/>
    <w:rsid w:val="00C70506"/>
    <w:rsid w:val="00C7098C"/>
    <w:rsid w:val="00C710EE"/>
    <w:rsid w:val="00C713B2"/>
    <w:rsid w:val="00C718E7"/>
    <w:rsid w:val="00C71EC5"/>
    <w:rsid w:val="00C71F35"/>
    <w:rsid w:val="00C71F45"/>
    <w:rsid w:val="00C71FC0"/>
    <w:rsid w:val="00C72C92"/>
    <w:rsid w:val="00C7300A"/>
    <w:rsid w:val="00C731D0"/>
    <w:rsid w:val="00C73CB4"/>
    <w:rsid w:val="00C73FD4"/>
    <w:rsid w:val="00C74822"/>
    <w:rsid w:val="00C74DEA"/>
    <w:rsid w:val="00C75701"/>
    <w:rsid w:val="00C76A2E"/>
    <w:rsid w:val="00C76F91"/>
    <w:rsid w:val="00C80140"/>
    <w:rsid w:val="00C8055C"/>
    <w:rsid w:val="00C8085A"/>
    <w:rsid w:val="00C80B6E"/>
    <w:rsid w:val="00C80C91"/>
    <w:rsid w:val="00C80F6B"/>
    <w:rsid w:val="00C810B3"/>
    <w:rsid w:val="00C819F8"/>
    <w:rsid w:val="00C82033"/>
    <w:rsid w:val="00C8221D"/>
    <w:rsid w:val="00C82499"/>
    <w:rsid w:val="00C82DEC"/>
    <w:rsid w:val="00C82DF8"/>
    <w:rsid w:val="00C82E8D"/>
    <w:rsid w:val="00C830D2"/>
    <w:rsid w:val="00C83273"/>
    <w:rsid w:val="00C833B3"/>
    <w:rsid w:val="00C83426"/>
    <w:rsid w:val="00C84464"/>
    <w:rsid w:val="00C84593"/>
    <w:rsid w:val="00C846D1"/>
    <w:rsid w:val="00C84CF1"/>
    <w:rsid w:val="00C85C1A"/>
    <w:rsid w:val="00C85C2C"/>
    <w:rsid w:val="00C8629D"/>
    <w:rsid w:val="00C86A60"/>
    <w:rsid w:val="00C86F95"/>
    <w:rsid w:val="00C8709E"/>
    <w:rsid w:val="00C871AB"/>
    <w:rsid w:val="00C87805"/>
    <w:rsid w:val="00C87A14"/>
    <w:rsid w:val="00C87B12"/>
    <w:rsid w:val="00C87BC7"/>
    <w:rsid w:val="00C87CF4"/>
    <w:rsid w:val="00C90513"/>
    <w:rsid w:val="00C90CA1"/>
    <w:rsid w:val="00C91100"/>
    <w:rsid w:val="00C911AE"/>
    <w:rsid w:val="00C911F1"/>
    <w:rsid w:val="00C91522"/>
    <w:rsid w:val="00C9224F"/>
    <w:rsid w:val="00C92485"/>
    <w:rsid w:val="00C925E1"/>
    <w:rsid w:val="00C92628"/>
    <w:rsid w:val="00C92E57"/>
    <w:rsid w:val="00C9328B"/>
    <w:rsid w:val="00C933EB"/>
    <w:rsid w:val="00C93755"/>
    <w:rsid w:val="00C93B65"/>
    <w:rsid w:val="00C94093"/>
    <w:rsid w:val="00C941D2"/>
    <w:rsid w:val="00C9490A"/>
    <w:rsid w:val="00C9570D"/>
    <w:rsid w:val="00C95ACA"/>
    <w:rsid w:val="00C95E38"/>
    <w:rsid w:val="00C96404"/>
    <w:rsid w:val="00C96793"/>
    <w:rsid w:val="00C96868"/>
    <w:rsid w:val="00C969E3"/>
    <w:rsid w:val="00C96BED"/>
    <w:rsid w:val="00C96D4F"/>
    <w:rsid w:val="00C97340"/>
    <w:rsid w:val="00C97497"/>
    <w:rsid w:val="00C97593"/>
    <w:rsid w:val="00C975D1"/>
    <w:rsid w:val="00CA071E"/>
    <w:rsid w:val="00CA0F80"/>
    <w:rsid w:val="00CA166A"/>
    <w:rsid w:val="00CA20FD"/>
    <w:rsid w:val="00CA3065"/>
    <w:rsid w:val="00CA3322"/>
    <w:rsid w:val="00CA333A"/>
    <w:rsid w:val="00CA55E9"/>
    <w:rsid w:val="00CA5F16"/>
    <w:rsid w:val="00CA5FD5"/>
    <w:rsid w:val="00CA5FE8"/>
    <w:rsid w:val="00CA64CC"/>
    <w:rsid w:val="00CA6586"/>
    <w:rsid w:val="00CA6623"/>
    <w:rsid w:val="00CA6780"/>
    <w:rsid w:val="00CA6EF0"/>
    <w:rsid w:val="00CA6FD7"/>
    <w:rsid w:val="00CA70C3"/>
    <w:rsid w:val="00CA73AB"/>
    <w:rsid w:val="00CB11A5"/>
    <w:rsid w:val="00CB1A08"/>
    <w:rsid w:val="00CB26D8"/>
    <w:rsid w:val="00CB3B6B"/>
    <w:rsid w:val="00CB42A5"/>
    <w:rsid w:val="00CB43D8"/>
    <w:rsid w:val="00CB49E0"/>
    <w:rsid w:val="00CB4D9C"/>
    <w:rsid w:val="00CB5314"/>
    <w:rsid w:val="00CB58AA"/>
    <w:rsid w:val="00CB6B75"/>
    <w:rsid w:val="00CB724C"/>
    <w:rsid w:val="00CB7696"/>
    <w:rsid w:val="00CC05DD"/>
    <w:rsid w:val="00CC0D6D"/>
    <w:rsid w:val="00CC0E62"/>
    <w:rsid w:val="00CC0E72"/>
    <w:rsid w:val="00CC0FB2"/>
    <w:rsid w:val="00CC1D11"/>
    <w:rsid w:val="00CC1F0F"/>
    <w:rsid w:val="00CC1F8C"/>
    <w:rsid w:val="00CC2126"/>
    <w:rsid w:val="00CC2789"/>
    <w:rsid w:val="00CC2F55"/>
    <w:rsid w:val="00CC2FE6"/>
    <w:rsid w:val="00CC2FF8"/>
    <w:rsid w:val="00CC3F0A"/>
    <w:rsid w:val="00CC3F7B"/>
    <w:rsid w:val="00CC42F3"/>
    <w:rsid w:val="00CC44DA"/>
    <w:rsid w:val="00CC4815"/>
    <w:rsid w:val="00CC4B0E"/>
    <w:rsid w:val="00CC4F27"/>
    <w:rsid w:val="00CC50DC"/>
    <w:rsid w:val="00CC55B3"/>
    <w:rsid w:val="00CC5AEC"/>
    <w:rsid w:val="00CC5BEB"/>
    <w:rsid w:val="00CC5C65"/>
    <w:rsid w:val="00CC69B1"/>
    <w:rsid w:val="00CC6B4D"/>
    <w:rsid w:val="00CC7450"/>
    <w:rsid w:val="00CC74C0"/>
    <w:rsid w:val="00CC7AFB"/>
    <w:rsid w:val="00CD02D9"/>
    <w:rsid w:val="00CD0E4D"/>
    <w:rsid w:val="00CD1292"/>
    <w:rsid w:val="00CD14A8"/>
    <w:rsid w:val="00CD1B3F"/>
    <w:rsid w:val="00CD1D2E"/>
    <w:rsid w:val="00CD2276"/>
    <w:rsid w:val="00CD2B3A"/>
    <w:rsid w:val="00CD2C1A"/>
    <w:rsid w:val="00CD2F6A"/>
    <w:rsid w:val="00CD344E"/>
    <w:rsid w:val="00CD41C2"/>
    <w:rsid w:val="00CD4251"/>
    <w:rsid w:val="00CD4560"/>
    <w:rsid w:val="00CD49B1"/>
    <w:rsid w:val="00CD556C"/>
    <w:rsid w:val="00CD5D2D"/>
    <w:rsid w:val="00CD5D5D"/>
    <w:rsid w:val="00CD6F7E"/>
    <w:rsid w:val="00CE098A"/>
    <w:rsid w:val="00CE11B5"/>
    <w:rsid w:val="00CE16CA"/>
    <w:rsid w:val="00CE1AE5"/>
    <w:rsid w:val="00CE2099"/>
    <w:rsid w:val="00CE28F7"/>
    <w:rsid w:val="00CE2A27"/>
    <w:rsid w:val="00CE3F67"/>
    <w:rsid w:val="00CE419F"/>
    <w:rsid w:val="00CE48A9"/>
    <w:rsid w:val="00CE497A"/>
    <w:rsid w:val="00CE4D3E"/>
    <w:rsid w:val="00CE4E2E"/>
    <w:rsid w:val="00CE4F75"/>
    <w:rsid w:val="00CE578E"/>
    <w:rsid w:val="00CE6400"/>
    <w:rsid w:val="00CE6485"/>
    <w:rsid w:val="00CE666F"/>
    <w:rsid w:val="00CE682D"/>
    <w:rsid w:val="00CE7618"/>
    <w:rsid w:val="00CE7E39"/>
    <w:rsid w:val="00CF0211"/>
    <w:rsid w:val="00CF0347"/>
    <w:rsid w:val="00CF0552"/>
    <w:rsid w:val="00CF08B3"/>
    <w:rsid w:val="00CF0E73"/>
    <w:rsid w:val="00CF1AC3"/>
    <w:rsid w:val="00CF1B77"/>
    <w:rsid w:val="00CF2723"/>
    <w:rsid w:val="00CF355D"/>
    <w:rsid w:val="00CF3DB8"/>
    <w:rsid w:val="00CF3E60"/>
    <w:rsid w:val="00CF4BFD"/>
    <w:rsid w:val="00CF4EF8"/>
    <w:rsid w:val="00CF512B"/>
    <w:rsid w:val="00CF591A"/>
    <w:rsid w:val="00CF5B6A"/>
    <w:rsid w:val="00CF61EB"/>
    <w:rsid w:val="00CF642F"/>
    <w:rsid w:val="00CF64C6"/>
    <w:rsid w:val="00CF74BD"/>
    <w:rsid w:val="00CF7B44"/>
    <w:rsid w:val="00CF7C1E"/>
    <w:rsid w:val="00CF7FC1"/>
    <w:rsid w:val="00CF7FC4"/>
    <w:rsid w:val="00D00F46"/>
    <w:rsid w:val="00D010B9"/>
    <w:rsid w:val="00D0166F"/>
    <w:rsid w:val="00D01A6A"/>
    <w:rsid w:val="00D01F64"/>
    <w:rsid w:val="00D02034"/>
    <w:rsid w:val="00D022AE"/>
    <w:rsid w:val="00D02B4D"/>
    <w:rsid w:val="00D02D63"/>
    <w:rsid w:val="00D03ABB"/>
    <w:rsid w:val="00D04248"/>
    <w:rsid w:val="00D045BD"/>
    <w:rsid w:val="00D046A2"/>
    <w:rsid w:val="00D04845"/>
    <w:rsid w:val="00D04A05"/>
    <w:rsid w:val="00D04EF0"/>
    <w:rsid w:val="00D05BD6"/>
    <w:rsid w:val="00D05D22"/>
    <w:rsid w:val="00D076C3"/>
    <w:rsid w:val="00D07EF1"/>
    <w:rsid w:val="00D10B7C"/>
    <w:rsid w:val="00D10C7C"/>
    <w:rsid w:val="00D10E99"/>
    <w:rsid w:val="00D11186"/>
    <w:rsid w:val="00D11529"/>
    <w:rsid w:val="00D12743"/>
    <w:rsid w:val="00D12745"/>
    <w:rsid w:val="00D12756"/>
    <w:rsid w:val="00D12760"/>
    <w:rsid w:val="00D12CD8"/>
    <w:rsid w:val="00D12D6E"/>
    <w:rsid w:val="00D13584"/>
    <w:rsid w:val="00D13B4C"/>
    <w:rsid w:val="00D13C11"/>
    <w:rsid w:val="00D145DB"/>
    <w:rsid w:val="00D14A06"/>
    <w:rsid w:val="00D15FD0"/>
    <w:rsid w:val="00D1690E"/>
    <w:rsid w:val="00D17F1F"/>
    <w:rsid w:val="00D208DF"/>
    <w:rsid w:val="00D20A4E"/>
    <w:rsid w:val="00D20C9C"/>
    <w:rsid w:val="00D21B56"/>
    <w:rsid w:val="00D222A9"/>
    <w:rsid w:val="00D22D0B"/>
    <w:rsid w:val="00D22F8D"/>
    <w:rsid w:val="00D236A6"/>
    <w:rsid w:val="00D236C8"/>
    <w:rsid w:val="00D23AFA"/>
    <w:rsid w:val="00D24263"/>
    <w:rsid w:val="00D24650"/>
    <w:rsid w:val="00D24680"/>
    <w:rsid w:val="00D248B5"/>
    <w:rsid w:val="00D25EDB"/>
    <w:rsid w:val="00D25EEF"/>
    <w:rsid w:val="00D26077"/>
    <w:rsid w:val="00D26CE8"/>
    <w:rsid w:val="00D26DED"/>
    <w:rsid w:val="00D271B2"/>
    <w:rsid w:val="00D27299"/>
    <w:rsid w:val="00D2798C"/>
    <w:rsid w:val="00D27FDC"/>
    <w:rsid w:val="00D30198"/>
    <w:rsid w:val="00D302DE"/>
    <w:rsid w:val="00D3039F"/>
    <w:rsid w:val="00D307B4"/>
    <w:rsid w:val="00D310A0"/>
    <w:rsid w:val="00D31170"/>
    <w:rsid w:val="00D31CB0"/>
    <w:rsid w:val="00D3208C"/>
    <w:rsid w:val="00D320E2"/>
    <w:rsid w:val="00D32305"/>
    <w:rsid w:val="00D32549"/>
    <w:rsid w:val="00D32B71"/>
    <w:rsid w:val="00D338B5"/>
    <w:rsid w:val="00D33EA1"/>
    <w:rsid w:val="00D3402F"/>
    <w:rsid w:val="00D34075"/>
    <w:rsid w:val="00D341E3"/>
    <w:rsid w:val="00D3450B"/>
    <w:rsid w:val="00D34949"/>
    <w:rsid w:val="00D3517E"/>
    <w:rsid w:val="00D358DE"/>
    <w:rsid w:val="00D35A4E"/>
    <w:rsid w:val="00D37EC8"/>
    <w:rsid w:val="00D400F6"/>
    <w:rsid w:val="00D40B5D"/>
    <w:rsid w:val="00D40F47"/>
    <w:rsid w:val="00D41435"/>
    <w:rsid w:val="00D41438"/>
    <w:rsid w:val="00D41592"/>
    <w:rsid w:val="00D428F3"/>
    <w:rsid w:val="00D42E24"/>
    <w:rsid w:val="00D43035"/>
    <w:rsid w:val="00D4397D"/>
    <w:rsid w:val="00D4406E"/>
    <w:rsid w:val="00D4448C"/>
    <w:rsid w:val="00D4472A"/>
    <w:rsid w:val="00D44CDE"/>
    <w:rsid w:val="00D458F7"/>
    <w:rsid w:val="00D459F7"/>
    <w:rsid w:val="00D45C6F"/>
    <w:rsid w:val="00D4673E"/>
    <w:rsid w:val="00D46F0D"/>
    <w:rsid w:val="00D4780E"/>
    <w:rsid w:val="00D47EE9"/>
    <w:rsid w:val="00D504FB"/>
    <w:rsid w:val="00D5095F"/>
    <w:rsid w:val="00D509BF"/>
    <w:rsid w:val="00D51204"/>
    <w:rsid w:val="00D517F9"/>
    <w:rsid w:val="00D51B74"/>
    <w:rsid w:val="00D51D4F"/>
    <w:rsid w:val="00D51F36"/>
    <w:rsid w:val="00D523FE"/>
    <w:rsid w:val="00D530CE"/>
    <w:rsid w:val="00D5348B"/>
    <w:rsid w:val="00D538F2"/>
    <w:rsid w:val="00D53D0C"/>
    <w:rsid w:val="00D5414D"/>
    <w:rsid w:val="00D5477A"/>
    <w:rsid w:val="00D554DD"/>
    <w:rsid w:val="00D55CF8"/>
    <w:rsid w:val="00D5604D"/>
    <w:rsid w:val="00D560D3"/>
    <w:rsid w:val="00D564EE"/>
    <w:rsid w:val="00D56FBC"/>
    <w:rsid w:val="00D577FF"/>
    <w:rsid w:val="00D5790D"/>
    <w:rsid w:val="00D57F65"/>
    <w:rsid w:val="00D6082F"/>
    <w:rsid w:val="00D609CD"/>
    <w:rsid w:val="00D61C5E"/>
    <w:rsid w:val="00D622F7"/>
    <w:rsid w:val="00D62591"/>
    <w:rsid w:val="00D63123"/>
    <w:rsid w:val="00D64B07"/>
    <w:rsid w:val="00D6510B"/>
    <w:rsid w:val="00D6532F"/>
    <w:rsid w:val="00D65C6A"/>
    <w:rsid w:val="00D65CD9"/>
    <w:rsid w:val="00D65D13"/>
    <w:rsid w:val="00D65E34"/>
    <w:rsid w:val="00D65E9F"/>
    <w:rsid w:val="00D662E0"/>
    <w:rsid w:val="00D673F8"/>
    <w:rsid w:val="00D675ED"/>
    <w:rsid w:val="00D67694"/>
    <w:rsid w:val="00D67943"/>
    <w:rsid w:val="00D67A38"/>
    <w:rsid w:val="00D70107"/>
    <w:rsid w:val="00D704F6"/>
    <w:rsid w:val="00D7183F"/>
    <w:rsid w:val="00D71930"/>
    <w:rsid w:val="00D71C06"/>
    <w:rsid w:val="00D71DE2"/>
    <w:rsid w:val="00D71E16"/>
    <w:rsid w:val="00D71E9A"/>
    <w:rsid w:val="00D720DE"/>
    <w:rsid w:val="00D721E7"/>
    <w:rsid w:val="00D723A9"/>
    <w:rsid w:val="00D72518"/>
    <w:rsid w:val="00D735F4"/>
    <w:rsid w:val="00D74206"/>
    <w:rsid w:val="00D745C4"/>
    <w:rsid w:val="00D74F5D"/>
    <w:rsid w:val="00D75072"/>
    <w:rsid w:val="00D7574F"/>
    <w:rsid w:val="00D75843"/>
    <w:rsid w:val="00D76024"/>
    <w:rsid w:val="00D76D3F"/>
    <w:rsid w:val="00D76F2F"/>
    <w:rsid w:val="00D770EE"/>
    <w:rsid w:val="00D77508"/>
    <w:rsid w:val="00D77A2F"/>
    <w:rsid w:val="00D77AE6"/>
    <w:rsid w:val="00D77C15"/>
    <w:rsid w:val="00D77D6F"/>
    <w:rsid w:val="00D77E3E"/>
    <w:rsid w:val="00D8070E"/>
    <w:rsid w:val="00D80BF0"/>
    <w:rsid w:val="00D81047"/>
    <w:rsid w:val="00D816F4"/>
    <w:rsid w:val="00D822CD"/>
    <w:rsid w:val="00D82377"/>
    <w:rsid w:val="00D835AF"/>
    <w:rsid w:val="00D83683"/>
    <w:rsid w:val="00D8376E"/>
    <w:rsid w:val="00D841FD"/>
    <w:rsid w:val="00D84D82"/>
    <w:rsid w:val="00D84E44"/>
    <w:rsid w:val="00D850D5"/>
    <w:rsid w:val="00D85742"/>
    <w:rsid w:val="00D85A21"/>
    <w:rsid w:val="00D85EB5"/>
    <w:rsid w:val="00D86165"/>
    <w:rsid w:val="00D862B8"/>
    <w:rsid w:val="00D863C4"/>
    <w:rsid w:val="00D86924"/>
    <w:rsid w:val="00D86F4C"/>
    <w:rsid w:val="00D910B2"/>
    <w:rsid w:val="00D91B9C"/>
    <w:rsid w:val="00D91BF6"/>
    <w:rsid w:val="00D91C23"/>
    <w:rsid w:val="00D922D7"/>
    <w:rsid w:val="00D924A8"/>
    <w:rsid w:val="00D92C96"/>
    <w:rsid w:val="00D92D53"/>
    <w:rsid w:val="00D93409"/>
    <w:rsid w:val="00D934ED"/>
    <w:rsid w:val="00D93CE2"/>
    <w:rsid w:val="00D9439C"/>
    <w:rsid w:val="00D950C1"/>
    <w:rsid w:val="00D957D1"/>
    <w:rsid w:val="00D95890"/>
    <w:rsid w:val="00D95939"/>
    <w:rsid w:val="00D965E0"/>
    <w:rsid w:val="00D96DC4"/>
    <w:rsid w:val="00D96F37"/>
    <w:rsid w:val="00D96F4C"/>
    <w:rsid w:val="00D978ED"/>
    <w:rsid w:val="00DA0399"/>
    <w:rsid w:val="00DA06C5"/>
    <w:rsid w:val="00DA0B71"/>
    <w:rsid w:val="00DA114A"/>
    <w:rsid w:val="00DA129E"/>
    <w:rsid w:val="00DA12D8"/>
    <w:rsid w:val="00DA15DC"/>
    <w:rsid w:val="00DA254C"/>
    <w:rsid w:val="00DA2887"/>
    <w:rsid w:val="00DA2AE9"/>
    <w:rsid w:val="00DA2BA2"/>
    <w:rsid w:val="00DA34EA"/>
    <w:rsid w:val="00DA62D6"/>
    <w:rsid w:val="00DA6DBD"/>
    <w:rsid w:val="00DA6EDC"/>
    <w:rsid w:val="00DA7121"/>
    <w:rsid w:val="00DA7137"/>
    <w:rsid w:val="00DA7936"/>
    <w:rsid w:val="00DA79FC"/>
    <w:rsid w:val="00DA7DB2"/>
    <w:rsid w:val="00DA7FA0"/>
    <w:rsid w:val="00DB00B2"/>
    <w:rsid w:val="00DB0A28"/>
    <w:rsid w:val="00DB0B1F"/>
    <w:rsid w:val="00DB10D2"/>
    <w:rsid w:val="00DB17A7"/>
    <w:rsid w:val="00DB19ED"/>
    <w:rsid w:val="00DB1AFE"/>
    <w:rsid w:val="00DB2A3D"/>
    <w:rsid w:val="00DB2AB6"/>
    <w:rsid w:val="00DB2E22"/>
    <w:rsid w:val="00DB3027"/>
    <w:rsid w:val="00DB35B6"/>
    <w:rsid w:val="00DB3755"/>
    <w:rsid w:val="00DB491F"/>
    <w:rsid w:val="00DB4FDE"/>
    <w:rsid w:val="00DB55EC"/>
    <w:rsid w:val="00DB68D9"/>
    <w:rsid w:val="00DB6FBA"/>
    <w:rsid w:val="00DB70CA"/>
    <w:rsid w:val="00DB7567"/>
    <w:rsid w:val="00DB7814"/>
    <w:rsid w:val="00DB7E48"/>
    <w:rsid w:val="00DC0266"/>
    <w:rsid w:val="00DC0286"/>
    <w:rsid w:val="00DC0821"/>
    <w:rsid w:val="00DC1090"/>
    <w:rsid w:val="00DC156C"/>
    <w:rsid w:val="00DC1B88"/>
    <w:rsid w:val="00DC1D3F"/>
    <w:rsid w:val="00DC23A7"/>
    <w:rsid w:val="00DC2532"/>
    <w:rsid w:val="00DC2742"/>
    <w:rsid w:val="00DC2E3F"/>
    <w:rsid w:val="00DC3ED0"/>
    <w:rsid w:val="00DC441F"/>
    <w:rsid w:val="00DC4977"/>
    <w:rsid w:val="00DC4CC5"/>
    <w:rsid w:val="00DC4D3A"/>
    <w:rsid w:val="00DC50E5"/>
    <w:rsid w:val="00DC6386"/>
    <w:rsid w:val="00DC63B4"/>
    <w:rsid w:val="00DC6838"/>
    <w:rsid w:val="00DC69E2"/>
    <w:rsid w:val="00DC6C3E"/>
    <w:rsid w:val="00DC6D0D"/>
    <w:rsid w:val="00DC70BB"/>
    <w:rsid w:val="00DC7278"/>
    <w:rsid w:val="00DC78BD"/>
    <w:rsid w:val="00DC79F1"/>
    <w:rsid w:val="00DC7F9A"/>
    <w:rsid w:val="00DD235C"/>
    <w:rsid w:val="00DD254A"/>
    <w:rsid w:val="00DD2848"/>
    <w:rsid w:val="00DD2E63"/>
    <w:rsid w:val="00DD3145"/>
    <w:rsid w:val="00DD35E2"/>
    <w:rsid w:val="00DD3C42"/>
    <w:rsid w:val="00DD4E8A"/>
    <w:rsid w:val="00DD4EE7"/>
    <w:rsid w:val="00DD4EEE"/>
    <w:rsid w:val="00DD50DD"/>
    <w:rsid w:val="00DD5241"/>
    <w:rsid w:val="00DD52A8"/>
    <w:rsid w:val="00DD57AC"/>
    <w:rsid w:val="00DD588D"/>
    <w:rsid w:val="00DD5993"/>
    <w:rsid w:val="00DD6B7E"/>
    <w:rsid w:val="00DD7C73"/>
    <w:rsid w:val="00DE07FF"/>
    <w:rsid w:val="00DE0DC0"/>
    <w:rsid w:val="00DE11D4"/>
    <w:rsid w:val="00DE155F"/>
    <w:rsid w:val="00DE1660"/>
    <w:rsid w:val="00DE1E2D"/>
    <w:rsid w:val="00DE1E31"/>
    <w:rsid w:val="00DE228C"/>
    <w:rsid w:val="00DE29C5"/>
    <w:rsid w:val="00DE2B90"/>
    <w:rsid w:val="00DE371F"/>
    <w:rsid w:val="00DE3A94"/>
    <w:rsid w:val="00DE3C5B"/>
    <w:rsid w:val="00DE4404"/>
    <w:rsid w:val="00DE4546"/>
    <w:rsid w:val="00DE592A"/>
    <w:rsid w:val="00DE64AD"/>
    <w:rsid w:val="00DE6B47"/>
    <w:rsid w:val="00DE7103"/>
    <w:rsid w:val="00DE7172"/>
    <w:rsid w:val="00DE7766"/>
    <w:rsid w:val="00DE78B1"/>
    <w:rsid w:val="00DE7AF7"/>
    <w:rsid w:val="00DE7D54"/>
    <w:rsid w:val="00DF029B"/>
    <w:rsid w:val="00DF046C"/>
    <w:rsid w:val="00DF078A"/>
    <w:rsid w:val="00DF0F0B"/>
    <w:rsid w:val="00DF1062"/>
    <w:rsid w:val="00DF114E"/>
    <w:rsid w:val="00DF16EC"/>
    <w:rsid w:val="00DF2103"/>
    <w:rsid w:val="00DF21BD"/>
    <w:rsid w:val="00DF2422"/>
    <w:rsid w:val="00DF2A71"/>
    <w:rsid w:val="00DF2B97"/>
    <w:rsid w:val="00DF2C09"/>
    <w:rsid w:val="00DF3774"/>
    <w:rsid w:val="00DF3D88"/>
    <w:rsid w:val="00DF3F42"/>
    <w:rsid w:val="00DF4074"/>
    <w:rsid w:val="00DF5064"/>
    <w:rsid w:val="00DF62A3"/>
    <w:rsid w:val="00DF6AA0"/>
    <w:rsid w:val="00DF6EDB"/>
    <w:rsid w:val="00DF730C"/>
    <w:rsid w:val="00DF74CA"/>
    <w:rsid w:val="00E000EC"/>
    <w:rsid w:val="00E006BF"/>
    <w:rsid w:val="00E00723"/>
    <w:rsid w:val="00E00F46"/>
    <w:rsid w:val="00E01047"/>
    <w:rsid w:val="00E01668"/>
    <w:rsid w:val="00E01BF9"/>
    <w:rsid w:val="00E01C57"/>
    <w:rsid w:val="00E01FE0"/>
    <w:rsid w:val="00E025EC"/>
    <w:rsid w:val="00E0269C"/>
    <w:rsid w:val="00E03007"/>
    <w:rsid w:val="00E03FDC"/>
    <w:rsid w:val="00E05274"/>
    <w:rsid w:val="00E05300"/>
    <w:rsid w:val="00E053FA"/>
    <w:rsid w:val="00E0576F"/>
    <w:rsid w:val="00E05B40"/>
    <w:rsid w:val="00E05F28"/>
    <w:rsid w:val="00E062CC"/>
    <w:rsid w:val="00E0646D"/>
    <w:rsid w:val="00E06736"/>
    <w:rsid w:val="00E06879"/>
    <w:rsid w:val="00E0732F"/>
    <w:rsid w:val="00E0736D"/>
    <w:rsid w:val="00E073AC"/>
    <w:rsid w:val="00E074A1"/>
    <w:rsid w:val="00E07577"/>
    <w:rsid w:val="00E07D9E"/>
    <w:rsid w:val="00E10221"/>
    <w:rsid w:val="00E10449"/>
    <w:rsid w:val="00E10A08"/>
    <w:rsid w:val="00E10BB6"/>
    <w:rsid w:val="00E10F16"/>
    <w:rsid w:val="00E115B4"/>
    <w:rsid w:val="00E115F8"/>
    <w:rsid w:val="00E11ADA"/>
    <w:rsid w:val="00E12732"/>
    <w:rsid w:val="00E1353F"/>
    <w:rsid w:val="00E13662"/>
    <w:rsid w:val="00E13B63"/>
    <w:rsid w:val="00E13ECB"/>
    <w:rsid w:val="00E14C44"/>
    <w:rsid w:val="00E15426"/>
    <w:rsid w:val="00E16D77"/>
    <w:rsid w:val="00E173AF"/>
    <w:rsid w:val="00E178AB"/>
    <w:rsid w:val="00E17E59"/>
    <w:rsid w:val="00E20FE3"/>
    <w:rsid w:val="00E212C3"/>
    <w:rsid w:val="00E21939"/>
    <w:rsid w:val="00E21A95"/>
    <w:rsid w:val="00E22217"/>
    <w:rsid w:val="00E22752"/>
    <w:rsid w:val="00E227B7"/>
    <w:rsid w:val="00E22CAF"/>
    <w:rsid w:val="00E235CD"/>
    <w:rsid w:val="00E2365F"/>
    <w:rsid w:val="00E2402E"/>
    <w:rsid w:val="00E244D8"/>
    <w:rsid w:val="00E2486F"/>
    <w:rsid w:val="00E24AC1"/>
    <w:rsid w:val="00E256BB"/>
    <w:rsid w:val="00E26208"/>
    <w:rsid w:val="00E26304"/>
    <w:rsid w:val="00E26FBD"/>
    <w:rsid w:val="00E278C2"/>
    <w:rsid w:val="00E27FF4"/>
    <w:rsid w:val="00E30547"/>
    <w:rsid w:val="00E30C35"/>
    <w:rsid w:val="00E3153D"/>
    <w:rsid w:val="00E315C6"/>
    <w:rsid w:val="00E31B68"/>
    <w:rsid w:val="00E32747"/>
    <w:rsid w:val="00E327BB"/>
    <w:rsid w:val="00E3303F"/>
    <w:rsid w:val="00E3308E"/>
    <w:rsid w:val="00E3317E"/>
    <w:rsid w:val="00E335D0"/>
    <w:rsid w:val="00E33658"/>
    <w:rsid w:val="00E33696"/>
    <w:rsid w:val="00E33A67"/>
    <w:rsid w:val="00E33D22"/>
    <w:rsid w:val="00E343CC"/>
    <w:rsid w:val="00E3485E"/>
    <w:rsid w:val="00E349B5"/>
    <w:rsid w:val="00E34C3B"/>
    <w:rsid w:val="00E35049"/>
    <w:rsid w:val="00E35A1A"/>
    <w:rsid w:val="00E36747"/>
    <w:rsid w:val="00E367E4"/>
    <w:rsid w:val="00E369F1"/>
    <w:rsid w:val="00E37F08"/>
    <w:rsid w:val="00E37F68"/>
    <w:rsid w:val="00E404B3"/>
    <w:rsid w:val="00E4148E"/>
    <w:rsid w:val="00E41A9C"/>
    <w:rsid w:val="00E4201C"/>
    <w:rsid w:val="00E424FE"/>
    <w:rsid w:val="00E42729"/>
    <w:rsid w:val="00E42B8E"/>
    <w:rsid w:val="00E42F30"/>
    <w:rsid w:val="00E436B9"/>
    <w:rsid w:val="00E43FF2"/>
    <w:rsid w:val="00E44D8D"/>
    <w:rsid w:val="00E453F7"/>
    <w:rsid w:val="00E45576"/>
    <w:rsid w:val="00E45816"/>
    <w:rsid w:val="00E46D26"/>
    <w:rsid w:val="00E47443"/>
    <w:rsid w:val="00E47FBF"/>
    <w:rsid w:val="00E50128"/>
    <w:rsid w:val="00E5096F"/>
    <w:rsid w:val="00E513BB"/>
    <w:rsid w:val="00E513EF"/>
    <w:rsid w:val="00E51B14"/>
    <w:rsid w:val="00E51C8E"/>
    <w:rsid w:val="00E52B79"/>
    <w:rsid w:val="00E52F2C"/>
    <w:rsid w:val="00E5302F"/>
    <w:rsid w:val="00E53FE4"/>
    <w:rsid w:val="00E549A4"/>
    <w:rsid w:val="00E55A30"/>
    <w:rsid w:val="00E56A3A"/>
    <w:rsid w:val="00E57215"/>
    <w:rsid w:val="00E57486"/>
    <w:rsid w:val="00E57837"/>
    <w:rsid w:val="00E57E9E"/>
    <w:rsid w:val="00E57ED2"/>
    <w:rsid w:val="00E57FEE"/>
    <w:rsid w:val="00E603B0"/>
    <w:rsid w:val="00E605A9"/>
    <w:rsid w:val="00E60A9A"/>
    <w:rsid w:val="00E61CE6"/>
    <w:rsid w:val="00E61F35"/>
    <w:rsid w:val="00E621E3"/>
    <w:rsid w:val="00E62CC4"/>
    <w:rsid w:val="00E6329C"/>
    <w:rsid w:val="00E638B3"/>
    <w:rsid w:val="00E63DA2"/>
    <w:rsid w:val="00E64192"/>
    <w:rsid w:val="00E647C5"/>
    <w:rsid w:val="00E64F88"/>
    <w:rsid w:val="00E650AE"/>
    <w:rsid w:val="00E65695"/>
    <w:rsid w:val="00E65D3D"/>
    <w:rsid w:val="00E66036"/>
    <w:rsid w:val="00E6626A"/>
    <w:rsid w:val="00E662E8"/>
    <w:rsid w:val="00E668E1"/>
    <w:rsid w:val="00E66EF4"/>
    <w:rsid w:val="00E67E7A"/>
    <w:rsid w:val="00E67F1F"/>
    <w:rsid w:val="00E70413"/>
    <w:rsid w:val="00E71116"/>
    <w:rsid w:val="00E71C77"/>
    <w:rsid w:val="00E71CC5"/>
    <w:rsid w:val="00E72AF9"/>
    <w:rsid w:val="00E73348"/>
    <w:rsid w:val="00E73509"/>
    <w:rsid w:val="00E73737"/>
    <w:rsid w:val="00E73A9B"/>
    <w:rsid w:val="00E73B5B"/>
    <w:rsid w:val="00E73EE8"/>
    <w:rsid w:val="00E74506"/>
    <w:rsid w:val="00E74C6D"/>
    <w:rsid w:val="00E74F8B"/>
    <w:rsid w:val="00E752D1"/>
    <w:rsid w:val="00E75DC0"/>
    <w:rsid w:val="00E7721B"/>
    <w:rsid w:val="00E77766"/>
    <w:rsid w:val="00E77D20"/>
    <w:rsid w:val="00E77D5F"/>
    <w:rsid w:val="00E80549"/>
    <w:rsid w:val="00E809F5"/>
    <w:rsid w:val="00E8111B"/>
    <w:rsid w:val="00E83923"/>
    <w:rsid w:val="00E8445A"/>
    <w:rsid w:val="00E8455B"/>
    <w:rsid w:val="00E847D6"/>
    <w:rsid w:val="00E8482D"/>
    <w:rsid w:val="00E85A27"/>
    <w:rsid w:val="00E86407"/>
    <w:rsid w:val="00E86B8A"/>
    <w:rsid w:val="00E86F91"/>
    <w:rsid w:val="00E878B8"/>
    <w:rsid w:val="00E907F1"/>
    <w:rsid w:val="00E90846"/>
    <w:rsid w:val="00E912F7"/>
    <w:rsid w:val="00E9248B"/>
    <w:rsid w:val="00E9269E"/>
    <w:rsid w:val="00E92A13"/>
    <w:rsid w:val="00E93341"/>
    <w:rsid w:val="00E9420B"/>
    <w:rsid w:val="00E94240"/>
    <w:rsid w:val="00E94512"/>
    <w:rsid w:val="00E94CB4"/>
    <w:rsid w:val="00E94F39"/>
    <w:rsid w:val="00E94F4D"/>
    <w:rsid w:val="00E952EC"/>
    <w:rsid w:val="00E9540F"/>
    <w:rsid w:val="00E9550C"/>
    <w:rsid w:val="00E95E26"/>
    <w:rsid w:val="00E963D0"/>
    <w:rsid w:val="00E96968"/>
    <w:rsid w:val="00E96ADC"/>
    <w:rsid w:val="00E97090"/>
    <w:rsid w:val="00E97956"/>
    <w:rsid w:val="00EA00AB"/>
    <w:rsid w:val="00EA102E"/>
    <w:rsid w:val="00EA10E0"/>
    <w:rsid w:val="00EA132A"/>
    <w:rsid w:val="00EA1600"/>
    <w:rsid w:val="00EA18B9"/>
    <w:rsid w:val="00EA1D63"/>
    <w:rsid w:val="00EA274B"/>
    <w:rsid w:val="00EA4156"/>
    <w:rsid w:val="00EA4A36"/>
    <w:rsid w:val="00EA56DB"/>
    <w:rsid w:val="00EA5D0C"/>
    <w:rsid w:val="00EA5F03"/>
    <w:rsid w:val="00EA5F6F"/>
    <w:rsid w:val="00EA60FD"/>
    <w:rsid w:val="00EA6180"/>
    <w:rsid w:val="00EA6596"/>
    <w:rsid w:val="00EA669D"/>
    <w:rsid w:val="00EA67EF"/>
    <w:rsid w:val="00EA6938"/>
    <w:rsid w:val="00EA6952"/>
    <w:rsid w:val="00EB019B"/>
    <w:rsid w:val="00EB01C6"/>
    <w:rsid w:val="00EB0262"/>
    <w:rsid w:val="00EB037B"/>
    <w:rsid w:val="00EB0A6F"/>
    <w:rsid w:val="00EB0DDD"/>
    <w:rsid w:val="00EB0E6A"/>
    <w:rsid w:val="00EB1E87"/>
    <w:rsid w:val="00EB2A14"/>
    <w:rsid w:val="00EB2AD3"/>
    <w:rsid w:val="00EB36CA"/>
    <w:rsid w:val="00EB3B1B"/>
    <w:rsid w:val="00EB3CBF"/>
    <w:rsid w:val="00EB50F2"/>
    <w:rsid w:val="00EB51D0"/>
    <w:rsid w:val="00EB5268"/>
    <w:rsid w:val="00EB59E6"/>
    <w:rsid w:val="00EB5A37"/>
    <w:rsid w:val="00EB5C77"/>
    <w:rsid w:val="00EB6048"/>
    <w:rsid w:val="00EB6855"/>
    <w:rsid w:val="00EB72E0"/>
    <w:rsid w:val="00EB75DF"/>
    <w:rsid w:val="00EB792C"/>
    <w:rsid w:val="00EC0708"/>
    <w:rsid w:val="00EC0751"/>
    <w:rsid w:val="00EC0B09"/>
    <w:rsid w:val="00EC0FAB"/>
    <w:rsid w:val="00EC17BC"/>
    <w:rsid w:val="00EC214B"/>
    <w:rsid w:val="00EC2CBA"/>
    <w:rsid w:val="00EC3AEA"/>
    <w:rsid w:val="00EC54AD"/>
    <w:rsid w:val="00EC5783"/>
    <w:rsid w:val="00EC656C"/>
    <w:rsid w:val="00EC67F5"/>
    <w:rsid w:val="00EC69CE"/>
    <w:rsid w:val="00EC6AA8"/>
    <w:rsid w:val="00EC6BEB"/>
    <w:rsid w:val="00EC73E4"/>
    <w:rsid w:val="00EC76AE"/>
    <w:rsid w:val="00EC7766"/>
    <w:rsid w:val="00EC7792"/>
    <w:rsid w:val="00EC7BDE"/>
    <w:rsid w:val="00EC7D0C"/>
    <w:rsid w:val="00ED093D"/>
    <w:rsid w:val="00ED098D"/>
    <w:rsid w:val="00ED1527"/>
    <w:rsid w:val="00ED154B"/>
    <w:rsid w:val="00ED17C4"/>
    <w:rsid w:val="00ED1BB1"/>
    <w:rsid w:val="00ED2619"/>
    <w:rsid w:val="00ED2F2C"/>
    <w:rsid w:val="00ED34AA"/>
    <w:rsid w:val="00ED49E6"/>
    <w:rsid w:val="00ED4A9B"/>
    <w:rsid w:val="00ED4C08"/>
    <w:rsid w:val="00ED4DA0"/>
    <w:rsid w:val="00ED4F8C"/>
    <w:rsid w:val="00ED5162"/>
    <w:rsid w:val="00ED5AD2"/>
    <w:rsid w:val="00ED6A83"/>
    <w:rsid w:val="00ED6EE0"/>
    <w:rsid w:val="00ED762D"/>
    <w:rsid w:val="00ED768A"/>
    <w:rsid w:val="00ED7A3B"/>
    <w:rsid w:val="00EE0598"/>
    <w:rsid w:val="00EE0CB9"/>
    <w:rsid w:val="00EE11C9"/>
    <w:rsid w:val="00EE1F11"/>
    <w:rsid w:val="00EE20B8"/>
    <w:rsid w:val="00EE2542"/>
    <w:rsid w:val="00EE3166"/>
    <w:rsid w:val="00EE32B6"/>
    <w:rsid w:val="00EE35F7"/>
    <w:rsid w:val="00EE375A"/>
    <w:rsid w:val="00EE39BF"/>
    <w:rsid w:val="00EE416B"/>
    <w:rsid w:val="00EE42EB"/>
    <w:rsid w:val="00EE455E"/>
    <w:rsid w:val="00EE461B"/>
    <w:rsid w:val="00EE499D"/>
    <w:rsid w:val="00EE4CB0"/>
    <w:rsid w:val="00EE4D84"/>
    <w:rsid w:val="00EE4E0F"/>
    <w:rsid w:val="00EE4F1D"/>
    <w:rsid w:val="00EE5A17"/>
    <w:rsid w:val="00EE674D"/>
    <w:rsid w:val="00EE687C"/>
    <w:rsid w:val="00EE6C88"/>
    <w:rsid w:val="00EE6E3F"/>
    <w:rsid w:val="00EE7195"/>
    <w:rsid w:val="00EE78A8"/>
    <w:rsid w:val="00EE7CF2"/>
    <w:rsid w:val="00EF050F"/>
    <w:rsid w:val="00EF073F"/>
    <w:rsid w:val="00EF17FE"/>
    <w:rsid w:val="00EF1CDF"/>
    <w:rsid w:val="00EF1EFE"/>
    <w:rsid w:val="00EF33FF"/>
    <w:rsid w:val="00EF420D"/>
    <w:rsid w:val="00EF4740"/>
    <w:rsid w:val="00EF49D9"/>
    <w:rsid w:val="00EF5BE7"/>
    <w:rsid w:val="00EF5D1B"/>
    <w:rsid w:val="00EF5D96"/>
    <w:rsid w:val="00EF6996"/>
    <w:rsid w:val="00EF6B52"/>
    <w:rsid w:val="00EF6BCC"/>
    <w:rsid w:val="00EF74F8"/>
    <w:rsid w:val="00EF752A"/>
    <w:rsid w:val="00EF7682"/>
    <w:rsid w:val="00F00AAD"/>
    <w:rsid w:val="00F01591"/>
    <w:rsid w:val="00F01D96"/>
    <w:rsid w:val="00F029EF"/>
    <w:rsid w:val="00F0330E"/>
    <w:rsid w:val="00F03BC3"/>
    <w:rsid w:val="00F03CB3"/>
    <w:rsid w:val="00F04018"/>
    <w:rsid w:val="00F042BF"/>
    <w:rsid w:val="00F0497A"/>
    <w:rsid w:val="00F04D41"/>
    <w:rsid w:val="00F04EEF"/>
    <w:rsid w:val="00F051D5"/>
    <w:rsid w:val="00F0550C"/>
    <w:rsid w:val="00F05C78"/>
    <w:rsid w:val="00F05E44"/>
    <w:rsid w:val="00F06850"/>
    <w:rsid w:val="00F06A75"/>
    <w:rsid w:val="00F0738F"/>
    <w:rsid w:val="00F07C9D"/>
    <w:rsid w:val="00F102F1"/>
    <w:rsid w:val="00F10A06"/>
    <w:rsid w:val="00F10DFD"/>
    <w:rsid w:val="00F11103"/>
    <w:rsid w:val="00F11D8B"/>
    <w:rsid w:val="00F128F8"/>
    <w:rsid w:val="00F12C5B"/>
    <w:rsid w:val="00F13316"/>
    <w:rsid w:val="00F136AB"/>
    <w:rsid w:val="00F1372A"/>
    <w:rsid w:val="00F13963"/>
    <w:rsid w:val="00F139AC"/>
    <w:rsid w:val="00F148BC"/>
    <w:rsid w:val="00F14C35"/>
    <w:rsid w:val="00F14CFA"/>
    <w:rsid w:val="00F16014"/>
    <w:rsid w:val="00F16B97"/>
    <w:rsid w:val="00F17373"/>
    <w:rsid w:val="00F205DD"/>
    <w:rsid w:val="00F207C5"/>
    <w:rsid w:val="00F207F1"/>
    <w:rsid w:val="00F208FA"/>
    <w:rsid w:val="00F20C3F"/>
    <w:rsid w:val="00F20DAE"/>
    <w:rsid w:val="00F2132C"/>
    <w:rsid w:val="00F2169B"/>
    <w:rsid w:val="00F21C4D"/>
    <w:rsid w:val="00F21CDC"/>
    <w:rsid w:val="00F2243E"/>
    <w:rsid w:val="00F22CCE"/>
    <w:rsid w:val="00F2372C"/>
    <w:rsid w:val="00F23D35"/>
    <w:rsid w:val="00F2476C"/>
    <w:rsid w:val="00F248B2"/>
    <w:rsid w:val="00F24BDD"/>
    <w:rsid w:val="00F25B25"/>
    <w:rsid w:val="00F261AA"/>
    <w:rsid w:val="00F2639B"/>
    <w:rsid w:val="00F26444"/>
    <w:rsid w:val="00F26BB0"/>
    <w:rsid w:val="00F300A8"/>
    <w:rsid w:val="00F3081C"/>
    <w:rsid w:val="00F30E60"/>
    <w:rsid w:val="00F31413"/>
    <w:rsid w:val="00F32756"/>
    <w:rsid w:val="00F32A37"/>
    <w:rsid w:val="00F32A44"/>
    <w:rsid w:val="00F33857"/>
    <w:rsid w:val="00F34A53"/>
    <w:rsid w:val="00F34F34"/>
    <w:rsid w:val="00F34FF4"/>
    <w:rsid w:val="00F34FFF"/>
    <w:rsid w:val="00F35266"/>
    <w:rsid w:val="00F35D56"/>
    <w:rsid w:val="00F35EC3"/>
    <w:rsid w:val="00F3686B"/>
    <w:rsid w:val="00F36890"/>
    <w:rsid w:val="00F36A85"/>
    <w:rsid w:val="00F37297"/>
    <w:rsid w:val="00F37BB5"/>
    <w:rsid w:val="00F401FC"/>
    <w:rsid w:val="00F403E5"/>
    <w:rsid w:val="00F40675"/>
    <w:rsid w:val="00F40D45"/>
    <w:rsid w:val="00F417D1"/>
    <w:rsid w:val="00F42137"/>
    <w:rsid w:val="00F42261"/>
    <w:rsid w:val="00F429EC"/>
    <w:rsid w:val="00F431EF"/>
    <w:rsid w:val="00F435A2"/>
    <w:rsid w:val="00F43A13"/>
    <w:rsid w:val="00F44094"/>
    <w:rsid w:val="00F44126"/>
    <w:rsid w:val="00F44F0F"/>
    <w:rsid w:val="00F44F8F"/>
    <w:rsid w:val="00F4517E"/>
    <w:rsid w:val="00F462E7"/>
    <w:rsid w:val="00F46D45"/>
    <w:rsid w:val="00F46EB3"/>
    <w:rsid w:val="00F47437"/>
    <w:rsid w:val="00F50043"/>
    <w:rsid w:val="00F5056D"/>
    <w:rsid w:val="00F512CD"/>
    <w:rsid w:val="00F51BA1"/>
    <w:rsid w:val="00F51BEC"/>
    <w:rsid w:val="00F51E3F"/>
    <w:rsid w:val="00F5225A"/>
    <w:rsid w:val="00F52567"/>
    <w:rsid w:val="00F5261D"/>
    <w:rsid w:val="00F52620"/>
    <w:rsid w:val="00F527A5"/>
    <w:rsid w:val="00F529EA"/>
    <w:rsid w:val="00F52A05"/>
    <w:rsid w:val="00F52D03"/>
    <w:rsid w:val="00F52DC3"/>
    <w:rsid w:val="00F53043"/>
    <w:rsid w:val="00F532A5"/>
    <w:rsid w:val="00F533F4"/>
    <w:rsid w:val="00F5460C"/>
    <w:rsid w:val="00F54C15"/>
    <w:rsid w:val="00F55459"/>
    <w:rsid w:val="00F55B05"/>
    <w:rsid w:val="00F55E1C"/>
    <w:rsid w:val="00F55F36"/>
    <w:rsid w:val="00F56226"/>
    <w:rsid w:val="00F56C4E"/>
    <w:rsid w:val="00F57361"/>
    <w:rsid w:val="00F57369"/>
    <w:rsid w:val="00F57DBA"/>
    <w:rsid w:val="00F601C3"/>
    <w:rsid w:val="00F60540"/>
    <w:rsid w:val="00F60A8F"/>
    <w:rsid w:val="00F60E11"/>
    <w:rsid w:val="00F61760"/>
    <w:rsid w:val="00F62827"/>
    <w:rsid w:val="00F62B75"/>
    <w:rsid w:val="00F62BD1"/>
    <w:rsid w:val="00F62CD6"/>
    <w:rsid w:val="00F63495"/>
    <w:rsid w:val="00F63683"/>
    <w:rsid w:val="00F6387E"/>
    <w:rsid w:val="00F63928"/>
    <w:rsid w:val="00F63DB4"/>
    <w:rsid w:val="00F64084"/>
    <w:rsid w:val="00F640E3"/>
    <w:rsid w:val="00F64929"/>
    <w:rsid w:val="00F64934"/>
    <w:rsid w:val="00F64990"/>
    <w:rsid w:val="00F64D7D"/>
    <w:rsid w:val="00F64F0B"/>
    <w:rsid w:val="00F64F1C"/>
    <w:rsid w:val="00F6518A"/>
    <w:rsid w:val="00F654FA"/>
    <w:rsid w:val="00F6559C"/>
    <w:rsid w:val="00F662AB"/>
    <w:rsid w:val="00F666F2"/>
    <w:rsid w:val="00F66762"/>
    <w:rsid w:val="00F66F14"/>
    <w:rsid w:val="00F67EDC"/>
    <w:rsid w:val="00F700B8"/>
    <w:rsid w:val="00F718F7"/>
    <w:rsid w:val="00F71F1B"/>
    <w:rsid w:val="00F73DE3"/>
    <w:rsid w:val="00F74536"/>
    <w:rsid w:val="00F75550"/>
    <w:rsid w:val="00F75638"/>
    <w:rsid w:val="00F75E66"/>
    <w:rsid w:val="00F76182"/>
    <w:rsid w:val="00F76323"/>
    <w:rsid w:val="00F770CB"/>
    <w:rsid w:val="00F771B5"/>
    <w:rsid w:val="00F77676"/>
    <w:rsid w:val="00F77BEE"/>
    <w:rsid w:val="00F802B8"/>
    <w:rsid w:val="00F805CE"/>
    <w:rsid w:val="00F815E9"/>
    <w:rsid w:val="00F8197F"/>
    <w:rsid w:val="00F81D72"/>
    <w:rsid w:val="00F820E1"/>
    <w:rsid w:val="00F826AE"/>
    <w:rsid w:val="00F82EB7"/>
    <w:rsid w:val="00F83D26"/>
    <w:rsid w:val="00F83E0C"/>
    <w:rsid w:val="00F841DB"/>
    <w:rsid w:val="00F843CC"/>
    <w:rsid w:val="00F84ECC"/>
    <w:rsid w:val="00F8735D"/>
    <w:rsid w:val="00F87C67"/>
    <w:rsid w:val="00F9065D"/>
    <w:rsid w:val="00F91982"/>
    <w:rsid w:val="00F92BB3"/>
    <w:rsid w:val="00F92CF8"/>
    <w:rsid w:val="00F92DFC"/>
    <w:rsid w:val="00F93193"/>
    <w:rsid w:val="00F933D7"/>
    <w:rsid w:val="00F93E32"/>
    <w:rsid w:val="00F94993"/>
    <w:rsid w:val="00F94BB1"/>
    <w:rsid w:val="00F95557"/>
    <w:rsid w:val="00F95C69"/>
    <w:rsid w:val="00F96161"/>
    <w:rsid w:val="00F96A6F"/>
    <w:rsid w:val="00F96C9C"/>
    <w:rsid w:val="00F96D88"/>
    <w:rsid w:val="00F9705C"/>
    <w:rsid w:val="00F9746D"/>
    <w:rsid w:val="00F97880"/>
    <w:rsid w:val="00FA0184"/>
    <w:rsid w:val="00FA06B4"/>
    <w:rsid w:val="00FA0A4D"/>
    <w:rsid w:val="00FA0AD8"/>
    <w:rsid w:val="00FA0EA3"/>
    <w:rsid w:val="00FA1A36"/>
    <w:rsid w:val="00FA1F5C"/>
    <w:rsid w:val="00FA2B3E"/>
    <w:rsid w:val="00FA2C21"/>
    <w:rsid w:val="00FA3244"/>
    <w:rsid w:val="00FA3457"/>
    <w:rsid w:val="00FA346A"/>
    <w:rsid w:val="00FA36FB"/>
    <w:rsid w:val="00FA3765"/>
    <w:rsid w:val="00FA4286"/>
    <w:rsid w:val="00FA43DE"/>
    <w:rsid w:val="00FA498D"/>
    <w:rsid w:val="00FA4E39"/>
    <w:rsid w:val="00FA52CA"/>
    <w:rsid w:val="00FA5831"/>
    <w:rsid w:val="00FA61D1"/>
    <w:rsid w:val="00FA72BA"/>
    <w:rsid w:val="00FB0974"/>
    <w:rsid w:val="00FB1115"/>
    <w:rsid w:val="00FB1495"/>
    <w:rsid w:val="00FB170B"/>
    <w:rsid w:val="00FB22D4"/>
    <w:rsid w:val="00FB27CA"/>
    <w:rsid w:val="00FB2B8B"/>
    <w:rsid w:val="00FB34A2"/>
    <w:rsid w:val="00FB3D7E"/>
    <w:rsid w:val="00FB433C"/>
    <w:rsid w:val="00FB465F"/>
    <w:rsid w:val="00FB4981"/>
    <w:rsid w:val="00FB49BD"/>
    <w:rsid w:val="00FB4FBC"/>
    <w:rsid w:val="00FB5AEF"/>
    <w:rsid w:val="00FB5E26"/>
    <w:rsid w:val="00FB633C"/>
    <w:rsid w:val="00FB6EF6"/>
    <w:rsid w:val="00FB7379"/>
    <w:rsid w:val="00FC01AC"/>
    <w:rsid w:val="00FC0275"/>
    <w:rsid w:val="00FC078B"/>
    <w:rsid w:val="00FC08EF"/>
    <w:rsid w:val="00FC09EB"/>
    <w:rsid w:val="00FC0B4A"/>
    <w:rsid w:val="00FC0F25"/>
    <w:rsid w:val="00FC1368"/>
    <w:rsid w:val="00FC1451"/>
    <w:rsid w:val="00FC19A2"/>
    <w:rsid w:val="00FC2365"/>
    <w:rsid w:val="00FC25E7"/>
    <w:rsid w:val="00FC26AF"/>
    <w:rsid w:val="00FC3086"/>
    <w:rsid w:val="00FC33BB"/>
    <w:rsid w:val="00FC3A10"/>
    <w:rsid w:val="00FC3A6A"/>
    <w:rsid w:val="00FC51A3"/>
    <w:rsid w:val="00FC531B"/>
    <w:rsid w:val="00FC5883"/>
    <w:rsid w:val="00FC5CF0"/>
    <w:rsid w:val="00FC6226"/>
    <w:rsid w:val="00FC65F3"/>
    <w:rsid w:val="00FC7652"/>
    <w:rsid w:val="00FC76A8"/>
    <w:rsid w:val="00FD08C4"/>
    <w:rsid w:val="00FD0B13"/>
    <w:rsid w:val="00FD1633"/>
    <w:rsid w:val="00FD16B8"/>
    <w:rsid w:val="00FD16C3"/>
    <w:rsid w:val="00FD17FB"/>
    <w:rsid w:val="00FD1BF6"/>
    <w:rsid w:val="00FD1F8D"/>
    <w:rsid w:val="00FD2196"/>
    <w:rsid w:val="00FD2B08"/>
    <w:rsid w:val="00FD33D7"/>
    <w:rsid w:val="00FD363F"/>
    <w:rsid w:val="00FD3845"/>
    <w:rsid w:val="00FD3FF1"/>
    <w:rsid w:val="00FD4060"/>
    <w:rsid w:val="00FD4725"/>
    <w:rsid w:val="00FD5213"/>
    <w:rsid w:val="00FD57D5"/>
    <w:rsid w:val="00FD5EA2"/>
    <w:rsid w:val="00FD5FB4"/>
    <w:rsid w:val="00FD6519"/>
    <w:rsid w:val="00FD7328"/>
    <w:rsid w:val="00FD74D7"/>
    <w:rsid w:val="00FD7A14"/>
    <w:rsid w:val="00FD7F24"/>
    <w:rsid w:val="00FE0400"/>
    <w:rsid w:val="00FE0583"/>
    <w:rsid w:val="00FE1E91"/>
    <w:rsid w:val="00FE351B"/>
    <w:rsid w:val="00FE3D4F"/>
    <w:rsid w:val="00FE45FA"/>
    <w:rsid w:val="00FE4CF9"/>
    <w:rsid w:val="00FE52BE"/>
    <w:rsid w:val="00FE5FF2"/>
    <w:rsid w:val="00FE63CC"/>
    <w:rsid w:val="00FE745A"/>
    <w:rsid w:val="00FE768D"/>
    <w:rsid w:val="00FE7791"/>
    <w:rsid w:val="00FE79D6"/>
    <w:rsid w:val="00FE7AD8"/>
    <w:rsid w:val="00FE7E8F"/>
    <w:rsid w:val="00FF0131"/>
    <w:rsid w:val="00FF0732"/>
    <w:rsid w:val="00FF0FCF"/>
    <w:rsid w:val="00FF1CAA"/>
    <w:rsid w:val="00FF2603"/>
    <w:rsid w:val="00FF299A"/>
    <w:rsid w:val="00FF2A58"/>
    <w:rsid w:val="00FF2D03"/>
    <w:rsid w:val="00FF3E6E"/>
    <w:rsid w:val="00FF3F2E"/>
    <w:rsid w:val="00FF425E"/>
    <w:rsid w:val="00FF4AAD"/>
    <w:rsid w:val="00FF4CF6"/>
    <w:rsid w:val="00FF4D13"/>
    <w:rsid w:val="00FF4E12"/>
    <w:rsid w:val="00FF507A"/>
    <w:rsid w:val="00FF5AB0"/>
    <w:rsid w:val="00FF615C"/>
    <w:rsid w:val="00FF624D"/>
    <w:rsid w:val="00FF7CE6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41C4"/>
  <w15:docId w15:val="{C554246C-9A87-4840-BFCE-6956EB15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46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C5E4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213C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6329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239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2399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104EE0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7B2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B281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B2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B2811"/>
    <w:rPr>
      <w:sz w:val="18"/>
      <w:szCs w:val="18"/>
    </w:rPr>
  </w:style>
  <w:style w:type="character" w:styleId="aa">
    <w:name w:val="Strong"/>
    <w:basedOn w:val="a0"/>
    <w:uiPriority w:val="22"/>
    <w:qFormat/>
    <w:rsid w:val="004F16A8"/>
    <w:rPr>
      <w:b/>
      <w:bCs/>
    </w:rPr>
  </w:style>
  <w:style w:type="character" w:customStyle="1" w:styleId="10">
    <w:name w:val="标题 1 字符"/>
    <w:basedOn w:val="a0"/>
    <w:link w:val="1"/>
    <w:uiPriority w:val="9"/>
    <w:rsid w:val="000C5E4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lmarticle-title">
    <w:name w:val="nlm_article-title"/>
    <w:basedOn w:val="a0"/>
    <w:rsid w:val="00ED093D"/>
  </w:style>
  <w:style w:type="character" w:customStyle="1" w:styleId="citationsource-journal">
    <w:name w:val="citation_source-journal"/>
    <w:basedOn w:val="a0"/>
    <w:rsid w:val="00ED093D"/>
  </w:style>
  <w:style w:type="character" w:customStyle="1" w:styleId="ref-title">
    <w:name w:val="ref-title"/>
    <w:basedOn w:val="a0"/>
    <w:rsid w:val="00C33319"/>
  </w:style>
  <w:style w:type="character" w:customStyle="1" w:styleId="ref-journal">
    <w:name w:val="ref-journal"/>
    <w:basedOn w:val="a0"/>
    <w:rsid w:val="00C33319"/>
  </w:style>
  <w:style w:type="character" w:customStyle="1" w:styleId="docsum-authors">
    <w:name w:val="docsum-authors"/>
    <w:basedOn w:val="a0"/>
    <w:rsid w:val="00340818"/>
  </w:style>
  <w:style w:type="character" w:customStyle="1" w:styleId="docsum-journal-citation">
    <w:name w:val="docsum-journal-citation"/>
    <w:basedOn w:val="a0"/>
    <w:rsid w:val="00340818"/>
  </w:style>
  <w:style w:type="character" w:styleId="ab">
    <w:name w:val="Emphasis"/>
    <w:basedOn w:val="a0"/>
    <w:uiPriority w:val="20"/>
    <w:qFormat/>
    <w:rsid w:val="00D13C11"/>
    <w:rPr>
      <w:i/>
      <w:iCs/>
    </w:rPr>
  </w:style>
  <w:style w:type="character" w:customStyle="1" w:styleId="30">
    <w:name w:val="标题 3 字符"/>
    <w:basedOn w:val="a0"/>
    <w:link w:val="3"/>
    <w:uiPriority w:val="9"/>
    <w:rsid w:val="00E6329C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D71C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1C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71C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1C06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rsid w:val="000213C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lmfpage">
    <w:name w:val="nlm_fpage"/>
    <w:basedOn w:val="a0"/>
    <w:rsid w:val="0077596D"/>
  </w:style>
  <w:style w:type="character" w:customStyle="1" w:styleId="nlmlpage">
    <w:name w:val="nlm_lpage"/>
    <w:basedOn w:val="a0"/>
    <w:rsid w:val="0077596D"/>
  </w:style>
  <w:style w:type="character" w:customStyle="1" w:styleId="figpopup-sensitive-area">
    <w:name w:val="figpopup-sensitive-area"/>
    <w:basedOn w:val="a0"/>
    <w:rsid w:val="00F435A2"/>
  </w:style>
  <w:style w:type="character" w:customStyle="1" w:styleId="title-text">
    <w:name w:val="title-text"/>
    <w:basedOn w:val="a0"/>
    <w:rsid w:val="009354AF"/>
  </w:style>
  <w:style w:type="paragraph" w:customStyle="1" w:styleId="c-reading-companionreference-citation">
    <w:name w:val="c-reading-companion__reference-citation"/>
    <w:basedOn w:val="a"/>
    <w:rsid w:val="006651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-reading-companionreference-links">
    <w:name w:val="c-reading-companion__reference-links"/>
    <w:basedOn w:val="a"/>
    <w:rsid w:val="006651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lement-citation">
    <w:name w:val="element-citation"/>
    <w:basedOn w:val="a0"/>
    <w:rsid w:val="00AB2512"/>
  </w:style>
  <w:style w:type="character" w:customStyle="1" w:styleId="ref-vol">
    <w:name w:val="ref-vol"/>
    <w:basedOn w:val="a0"/>
    <w:rsid w:val="00AB2512"/>
  </w:style>
  <w:style w:type="character" w:customStyle="1" w:styleId="nowrap">
    <w:name w:val="nowrap"/>
    <w:basedOn w:val="a0"/>
    <w:rsid w:val="00AB2512"/>
  </w:style>
  <w:style w:type="character" w:customStyle="1" w:styleId="articletitle">
    <w:name w:val="articletitle"/>
    <w:basedOn w:val="a0"/>
    <w:rsid w:val="008F005C"/>
  </w:style>
  <w:style w:type="paragraph" w:styleId="ac">
    <w:name w:val="Normal (Web)"/>
    <w:basedOn w:val="a"/>
    <w:uiPriority w:val="99"/>
    <w:semiHidden/>
    <w:unhideWhenUsed/>
    <w:rsid w:val="009C4B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-article-author-listitem">
    <w:name w:val="c-article-author-list__item"/>
    <w:basedOn w:val="a"/>
    <w:rsid w:val="009804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-article-info-details">
    <w:name w:val="c-article-info-details"/>
    <w:basedOn w:val="a"/>
    <w:rsid w:val="009804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-visually-hidden">
    <w:name w:val="u-visually-hidden"/>
    <w:basedOn w:val="a0"/>
    <w:rsid w:val="009804C2"/>
  </w:style>
  <w:style w:type="character" w:customStyle="1" w:styleId="period">
    <w:name w:val="period"/>
    <w:basedOn w:val="a0"/>
    <w:rsid w:val="00AD3AE7"/>
  </w:style>
  <w:style w:type="character" w:customStyle="1" w:styleId="cit">
    <w:name w:val="cit"/>
    <w:basedOn w:val="a0"/>
    <w:rsid w:val="00AD3AE7"/>
  </w:style>
  <w:style w:type="character" w:customStyle="1" w:styleId="citation-doi">
    <w:name w:val="citation-doi"/>
    <w:basedOn w:val="a0"/>
    <w:rsid w:val="00AD3AE7"/>
  </w:style>
  <w:style w:type="character" w:customStyle="1" w:styleId="secondary-date">
    <w:name w:val="secondary-date"/>
    <w:basedOn w:val="a0"/>
    <w:rsid w:val="00AD3AE7"/>
  </w:style>
  <w:style w:type="paragraph" w:styleId="ad">
    <w:name w:val="Revision"/>
    <w:hidden/>
    <w:uiPriority w:val="99"/>
    <w:semiHidden/>
    <w:rsid w:val="00A0717D"/>
  </w:style>
  <w:style w:type="character" w:customStyle="1" w:styleId="cf01">
    <w:name w:val="cf01"/>
    <w:basedOn w:val="a0"/>
    <w:rsid w:val="00964EFB"/>
    <w:rPr>
      <w:rFonts w:ascii="Microsoft YaHei UI" w:eastAsia="Microsoft YaHei UI" w:hAnsi="Microsoft YaHei UI" w:hint="eastAsia"/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76E9D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576E9D"/>
  </w:style>
  <w:style w:type="character" w:styleId="af0">
    <w:name w:val="annotation reference"/>
    <w:basedOn w:val="a0"/>
    <w:uiPriority w:val="99"/>
    <w:semiHidden/>
    <w:unhideWhenUsed/>
    <w:rsid w:val="00576E9D"/>
    <w:rPr>
      <w:sz w:val="21"/>
      <w:szCs w:val="21"/>
    </w:rPr>
  </w:style>
  <w:style w:type="table" w:styleId="af1">
    <w:name w:val="Table Grid"/>
    <w:basedOn w:val="a1"/>
    <w:uiPriority w:val="39"/>
    <w:rsid w:val="00ED2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464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0952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  <w:divsChild>
            <w:div w:id="8468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4522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  <w:divsChild>
            <w:div w:id="92399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9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5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55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97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2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3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55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5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32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214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5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9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3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43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41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64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8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29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74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71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2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7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3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3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1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500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  <w:divsChild>
            <w:div w:id="199946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8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4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6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4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2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6019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  <w:divsChild>
            <w:div w:id="77590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0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2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0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22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3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6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5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4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1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1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9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5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1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2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9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4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1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7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0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8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396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766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794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727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97564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  <w:divsChild>
            <w:div w:id="82701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1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4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69326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  <w:divsChild>
            <w:div w:id="108673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4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1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3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9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5D9A5-7D3B-4207-9688-5651DF9EF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un</dc:creator>
  <cp:keywords/>
  <dc:description/>
  <cp:lastModifiedBy>Lina Sun</cp:lastModifiedBy>
  <cp:revision>5</cp:revision>
  <dcterms:created xsi:type="dcterms:W3CDTF">2024-03-18T13:07:00Z</dcterms:created>
  <dcterms:modified xsi:type="dcterms:W3CDTF">2024-12-20T12:07:00Z</dcterms:modified>
</cp:coreProperties>
</file>